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7CAB4" w14:textId="6EE2BC02" w:rsidR="00F511C9" w:rsidRPr="000A7ACA" w:rsidRDefault="001F46B8" w:rsidP="000A7A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3A81704" w14:textId="1D075EDC" w:rsidR="005A5B02" w:rsidRPr="00441FAE" w:rsidRDefault="00FD0699" w:rsidP="00BF6308">
      <w:pPr>
        <w:pStyle w:val="Paragrafoelenco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onfusion matrices</w:t>
      </w:r>
      <w:r w:rsidR="006918CC">
        <w:rPr>
          <w:rFonts w:ascii="Times New Roman" w:hAnsi="Times New Roman" w:cs="Times New Roman"/>
          <w:b/>
          <w:bCs/>
          <w:lang w:val="en-US"/>
        </w:rPr>
        <w:t>, ROC curves</w:t>
      </w:r>
      <w:r>
        <w:rPr>
          <w:rFonts w:ascii="Times New Roman" w:hAnsi="Times New Roman" w:cs="Times New Roman"/>
          <w:b/>
          <w:bCs/>
          <w:lang w:val="en-US"/>
        </w:rPr>
        <w:t xml:space="preserve"> and calibration plots</w:t>
      </w:r>
      <w:r w:rsidR="009A6762" w:rsidRPr="00441FAE">
        <w:rPr>
          <w:rFonts w:ascii="Times New Roman" w:hAnsi="Times New Roman" w:cs="Times New Roman"/>
          <w:b/>
          <w:bCs/>
          <w:lang w:val="en-US"/>
        </w:rPr>
        <w:t xml:space="preserve"> of the models </w:t>
      </w:r>
      <w:r w:rsidR="004F14CF">
        <w:rPr>
          <w:rFonts w:ascii="Times New Roman" w:hAnsi="Times New Roman" w:cs="Times New Roman"/>
          <w:b/>
          <w:bCs/>
          <w:lang w:val="en-US"/>
        </w:rPr>
        <w:t>obtained from</w:t>
      </w:r>
      <w:r w:rsidR="009A6762" w:rsidRPr="00441FAE">
        <w:rPr>
          <w:rFonts w:ascii="Times New Roman" w:hAnsi="Times New Roman" w:cs="Times New Roman"/>
          <w:b/>
          <w:bCs/>
          <w:lang w:val="en-US"/>
        </w:rPr>
        <w:t xml:space="preserve"> the </w:t>
      </w:r>
      <w:r w:rsidR="004D529C">
        <w:rPr>
          <w:rFonts w:ascii="Times New Roman" w:hAnsi="Times New Roman" w:cs="Times New Roman"/>
          <w:b/>
          <w:bCs/>
          <w:lang w:val="en-US"/>
        </w:rPr>
        <w:t xml:space="preserve">resampled training and </w:t>
      </w:r>
      <w:r w:rsidR="009A6762" w:rsidRPr="00441FAE">
        <w:rPr>
          <w:rFonts w:ascii="Times New Roman" w:hAnsi="Times New Roman" w:cs="Times New Roman"/>
          <w:b/>
          <w:bCs/>
          <w:lang w:val="en-US"/>
        </w:rPr>
        <w:t>validation set</w:t>
      </w:r>
      <w:r w:rsidR="00060C1B">
        <w:rPr>
          <w:rFonts w:ascii="Times New Roman" w:hAnsi="Times New Roman" w:cs="Times New Roman"/>
          <w:b/>
          <w:bCs/>
          <w:lang w:val="en-US"/>
        </w:rPr>
        <w:t>s</w:t>
      </w:r>
      <w:r w:rsidR="009A6762" w:rsidRPr="00441FA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0750F">
        <w:rPr>
          <w:rFonts w:ascii="Times New Roman" w:hAnsi="Times New Roman" w:cs="Times New Roman"/>
          <w:lang w:val="en-US"/>
        </w:rPr>
        <w:t>Please refer to the main manuscript for the Distributed Random Forest model</w:t>
      </w:r>
    </w:p>
    <w:p w14:paraId="7497164A" w14:textId="633F0559" w:rsidR="00441FAE" w:rsidRDefault="00441FAE" w:rsidP="00441FAE">
      <w:pPr>
        <w:pStyle w:val="Paragrafoelenco"/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3BD19E7" w14:textId="77777777" w:rsidR="00441FAE" w:rsidRPr="00441FAE" w:rsidRDefault="00441FAE" w:rsidP="00441FAE">
      <w:pPr>
        <w:pStyle w:val="Paragrafoelenco"/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ECDBE2F" w14:textId="0553DB42" w:rsidR="005712CF" w:rsidRPr="002B5380" w:rsidRDefault="000B37B1" w:rsidP="003D6AB9">
      <w:pPr>
        <w:pStyle w:val="Paragrafoelenco"/>
        <w:numPr>
          <w:ilvl w:val="1"/>
          <w:numId w:val="2"/>
        </w:numPr>
        <w:spacing w:line="240" w:lineRule="auto"/>
        <w:jc w:val="center"/>
        <w:rPr>
          <w:rFonts w:ascii="Times New Roman" w:hAnsi="Times New Roman" w:cs="Times New Roman"/>
          <w:lang w:val="en-US"/>
        </w:rPr>
      </w:pPr>
      <w:r w:rsidRPr="00427134">
        <w:rPr>
          <w:rFonts w:ascii="Times New Roman" w:hAnsi="Times New Roman" w:cs="Times New Roman"/>
          <w:b/>
          <w:bCs/>
          <w:lang w:val="en-US"/>
        </w:rPr>
        <w:t>GENERALIZED LINEAR MODEL</w:t>
      </w:r>
    </w:p>
    <w:p w14:paraId="7D0F300A" w14:textId="3D5D8575" w:rsidR="002B5380" w:rsidRPr="002B5380" w:rsidRDefault="002B5380" w:rsidP="002B5380">
      <w:pPr>
        <w:spacing w:line="240" w:lineRule="auto"/>
        <w:rPr>
          <w:rFonts w:ascii="Times New Roman" w:hAnsi="Times New Roman" w:cs="Times New Roman"/>
          <w:lang w:val="en-US"/>
        </w:rPr>
      </w:pPr>
      <w:bookmarkStart w:id="0" w:name="_Hlk43371200"/>
      <w:r w:rsidRPr="002B5380">
        <w:rPr>
          <w:rFonts w:ascii="Times New Roman" w:hAnsi="Times New Roman" w:cs="Times New Roman"/>
          <w:b/>
          <w:bCs/>
          <w:lang w:val="en-US"/>
        </w:rPr>
        <w:t xml:space="preserve">Variables included: </w:t>
      </w:r>
      <w:bookmarkEnd w:id="0"/>
      <w:r>
        <w:rPr>
          <w:rFonts w:ascii="Times New Roman" w:hAnsi="Times New Roman" w:cs="Times New Roman"/>
          <w:lang w:val="en-US"/>
        </w:rPr>
        <w:t>Days with EVD, Fisher, EVD (Yes/No), Post-operative bicaudate Index, Infections, Sex, days with Fever, IVH-sum score, age, treatment modality, ICH</w:t>
      </w:r>
    </w:p>
    <w:p w14:paraId="77F8F93D" w14:textId="691FC4D7" w:rsidR="00441FAE" w:rsidRDefault="003D6AB9" w:rsidP="00444328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58D6B378" wp14:editId="07A170A2">
            <wp:simplePos x="0" y="0"/>
            <wp:positionH relativeFrom="column">
              <wp:posOffset>3099435</wp:posOffset>
            </wp:positionH>
            <wp:positionV relativeFrom="paragraph">
              <wp:posOffset>101600</wp:posOffset>
            </wp:positionV>
            <wp:extent cx="3695700" cy="2705100"/>
            <wp:effectExtent l="0" t="0" r="0" b="0"/>
            <wp:wrapTight wrapText="bothSides">
              <wp:wrapPolygon edited="0">
                <wp:start x="0" y="0"/>
                <wp:lineTo x="0" y="21448"/>
                <wp:lineTo x="21489" y="21448"/>
                <wp:lineTo x="21489" y="0"/>
                <wp:lineTo x="0" y="0"/>
              </wp:wrapPolygon>
            </wp:wrapTight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L_CALIBRATION_PLOT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52113F" w14:textId="7489E4E9" w:rsidR="003D6AB9" w:rsidRPr="003D6AB9" w:rsidRDefault="003D6AB9" w:rsidP="003D6AB9">
      <w:pPr>
        <w:rPr>
          <w:rFonts w:ascii="Times New Roman" w:hAnsi="Times New Roman" w:cs="Times New Roman"/>
          <w:b/>
          <w:bCs/>
          <w:lang w:val="en-US"/>
        </w:rPr>
        <w:sectPr w:rsidR="003D6AB9" w:rsidRPr="003D6AB9" w:rsidSect="00F511C9">
          <w:pgSz w:w="11906" w:h="16838"/>
          <w:pgMar w:top="1417" w:right="1134" w:bottom="1134" w:left="1134" w:header="284" w:footer="567" w:gutter="0"/>
          <w:cols w:space="708"/>
          <w:titlePg/>
          <w:docGrid w:linePitch="326"/>
        </w:sectPr>
      </w:pPr>
      <w:r w:rsidRPr="003D6AB9">
        <w:rPr>
          <w:rFonts w:ascii="Times New Roman" w:hAnsi="Times New Roman" w:cs="Times New Roman"/>
          <w:b/>
          <w:bCs/>
          <w:lang w:val="en-US"/>
        </w:rPr>
        <w:t>Resampled training frame</w:t>
      </w:r>
      <w:r>
        <w:rPr>
          <w:rFonts w:ascii="Times New Roman" w:hAnsi="Times New Roman" w:cs="Times New Roman"/>
          <w:b/>
          <w:bCs/>
          <w:lang w:val="en-US"/>
        </w:rPr>
        <w:t xml:space="preserve">                    </w:t>
      </w:r>
    </w:p>
    <w:tbl>
      <w:tblPr>
        <w:tblStyle w:val="Grigliatabella"/>
        <w:tblW w:w="4536" w:type="dxa"/>
        <w:tblLook w:val="04A0" w:firstRow="1" w:lastRow="0" w:firstColumn="1" w:lastColumn="0" w:noHBand="0" w:noVBand="1"/>
      </w:tblPr>
      <w:tblGrid>
        <w:gridCol w:w="1630"/>
        <w:gridCol w:w="1115"/>
        <w:gridCol w:w="873"/>
        <w:gridCol w:w="918"/>
      </w:tblGrid>
      <w:tr w:rsidR="001F46B8" w:rsidRPr="00427134" w14:paraId="4F3FFDE7" w14:textId="77777777" w:rsidTr="00CC7820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7BE4" w14:textId="149B9FE7" w:rsidR="001F46B8" w:rsidRPr="00427134" w:rsidRDefault="001F46B8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5BA846" w14:textId="77777777" w:rsidR="001F46B8" w:rsidRPr="00427134" w:rsidRDefault="001F46B8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1" w:type="dxa"/>
            <w:gridSpan w:val="2"/>
            <w:tcBorders>
              <w:left w:val="single" w:sz="4" w:space="0" w:color="auto"/>
            </w:tcBorders>
            <w:vAlign w:val="center"/>
          </w:tcPr>
          <w:p w14:paraId="7B538C72" w14:textId="00C7F9C7" w:rsidR="001F46B8" w:rsidRPr="00427134" w:rsidRDefault="00506F76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1F46B8" w:rsidRPr="00427134" w14:paraId="7086604D" w14:textId="77777777" w:rsidTr="00CC7820"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C76EF" w14:textId="77777777" w:rsidR="001F46B8" w:rsidRPr="00427134" w:rsidRDefault="001F46B8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B9DDE" w14:textId="77777777" w:rsidR="001F46B8" w:rsidRPr="00427134" w:rsidRDefault="001F46B8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  <w:vAlign w:val="center"/>
          </w:tcPr>
          <w:p w14:paraId="6F942ED4" w14:textId="77777777" w:rsidR="001F46B8" w:rsidRPr="00427134" w:rsidRDefault="001F46B8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-</w:t>
            </w:r>
          </w:p>
        </w:tc>
        <w:tc>
          <w:tcPr>
            <w:tcW w:w="918" w:type="dxa"/>
            <w:vAlign w:val="center"/>
          </w:tcPr>
          <w:p w14:paraId="22D56B69" w14:textId="77777777" w:rsidR="001F46B8" w:rsidRPr="00427134" w:rsidRDefault="001F46B8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+</w:t>
            </w:r>
          </w:p>
        </w:tc>
      </w:tr>
      <w:tr w:rsidR="001F46B8" w:rsidRPr="00427134" w14:paraId="2DA63A6C" w14:textId="77777777" w:rsidTr="00CC7820">
        <w:tc>
          <w:tcPr>
            <w:tcW w:w="1630" w:type="dxa"/>
            <w:vMerge w:val="restart"/>
            <w:tcBorders>
              <w:top w:val="single" w:sz="4" w:space="0" w:color="auto"/>
            </w:tcBorders>
            <w:vAlign w:val="center"/>
          </w:tcPr>
          <w:p w14:paraId="6E295CE9" w14:textId="5FEA5700" w:rsidR="001F46B8" w:rsidRPr="00427134" w:rsidRDefault="004D529C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06F76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43DE490F" w14:textId="77777777" w:rsidR="001F46B8" w:rsidRPr="00427134" w:rsidRDefault="001F46B8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-</w:t>
            </w:r>
          </w:p>
        </w:tc>
        <w:tc>
          <w:tcPr>
            <w:tcW w:w="873" w:type="dxa"/>
            <w:vAlign w:val="center"/>
          </w:tcPr>
          <w:p w14:paraId="41A5AC60" w14:textId="2644564C" w:rsidR="001F46B8" w:rsidRPr="00427134" w:rsidRDefault="00923341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4</w:t>
            </w:r>
          </w:p>
        </w:tc>
        <w:tc>
          <w:tcPr>
            <w:tcW w:w="918" w:type="dxa"/>
            <w:vAlign w:val="center"/>
          </w:tcPr>
          <w:p w14:paraId="0BD2B63F" w14:textId="452BACD5" w:rsidR="001F46B8" w:rsidRPr="00427134" w:rsidRDefault="00923341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  <w:tr w:rsidR="001F46B8" w:rsidRPr="00427134" w14:paraId="76E1FD04" w14:textId="77777777" w:rsidTr="00CC7820">
        <w:tc>
          <w:tcPr>
            <w:tcW w:w="1630" w:type="dxa"/>
            <w:vMerge/>
            <w:tcBorders>
              <w:bottom w:val="single" w:sz="4" w:space="0" w:color="auto"/>
            </w:tcBorders>
            <w:vAlign w:val="center"/>
          </w:tcPr>
          <w:p w14:paraId="5D1C092A" w14:textId="77777777" w:rsidR="001F46B8" w:rsidRPr="00427134" w:rsidRDefault="001F46B8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1798787C" w14:textId="77777777" w:rsidR="001F46B8" w:rsidRPr="00427134" w:rsidRDefault="001F46B8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+</w:t>
            </w:r>
          </w:p>
        </w:tc>
        <w:tc>
          <w:tcPr>
            <w:tcW w:w="873" w:type="dxa"/>
            <w:vAlign w:val="center"/>
          </w:tcPr>
          <w:p w14:paraId="4F52F9EC" w14:textId="039A3377" w:rsidR="001F46B8" w:rsidRPr="00427134" w:rsidRDefault="00923341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18" w:type="dxa"/>
            <w:vAlign w:val="center"/>
          </w:tcPr>
          <w:p w14:paraId="3D4ABA83" w14:textId="2B465B74" w:rsidR="001F46B8" w:rsidRPr="00427134" w:rsidRDefault="00923341" w:rsidP="00444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</w:tbl>
    <w:p w14:paraId="12DD16D5" w14:textId="76D40F16" w:rsidR="00444328" w:rsidRPr="003D6AB9" w:rsidRDefault="003D6AB9" w:rsidP="003D6AB9">
      <w:pPr>
        <w:spacing w:line="240" w:lineRule="auto"/>
        <w:ind w:left="360"/>
        <w:jc w:val="right"/>
        <w:rPr>
          <w:rFonts w:ascii="Times New Roman" w:hAnsi="Times New Roman" w:cs="Times New Roman"/>
          <w:b/>
          <w:bCs/>
          <w:lang w:val="en-US"/>
        </w:rPr>
        <w:sectPr w:rsidR="00444328" w:rsidRPr="003D6AB9" w:rsidSect="00444328">
          <w:type w:val="continuous"/>
          <w:pgSz w:w="11906" w:h="16838"/>
          <w:pgMar w:top="1417" w:right="1134" w:bottom="1134" w:left="1134" w:header="284" w:footer="567" w:gutter="0"/>
          <w:cols w:space="708"/>
          <w:titlePg/>
          <w:docGrid w:linePitch="326"/>
        </w:sectPr>
      </w:pPr>
      <w:bookmarkStart w:id="1" w:name="_Hlk27496402"/>
      <w:r>
        <w:rPr>
          <w:rFonts w:ascii="Times New Roman" w:hAnsi="Times New Roman" w:cs="Times New Roman"/>
          <w:b/>
          <w:bCs/>
          <w:lang w:val="en-US"/>
        </w:rPr>
        <w:t xml:space="preserve">    </w:t>
      </w:r>
    </w:p>
    <w:p w14:paraId="3C0DCF64" w14:textId="25001A4F" w:rsidR="00444328" w:rsidRPr="003D6AB9" w:rsidRDefault="003D6AB9" w:rsidP="003D6AB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3D6AB9">
        <w:rPr>
          <w:rFonts w:ascii="Times New Roman" w:hAnsi="Times New Roman" w:cs="Times New Roman"/>
          <w:b/>
          <w:bCs/>
          <w:lang w:val="en-US"/>
        </w:rPr>
        <w:t>Validation frame</w:t>
      </w:r>
    </w:p>
    <w:tbl>
      <w:tblPr>
        <w:tblStyle w:val="Grigliatabella"/>
        <w:tblW w:w="4536" w:type="dxa"/>
        <w:tblLook w:val="04A0" w:firstRow="1" w:lastRow="0" w:firstColumn="1" w:lastColumn="0" w:noHBand="0" w:noVBand="1"/>
      </w:tblPr>
      <w:tblGrid>
        <w:gridCol w:w="1630"/>
        <w:gridCol w:w="1115"/>
        <w:gridCol w:w="873"/>
        <w:gridCol w:w="918"/>
      </w:tblGrid>
      <w:tr w:rsidR="003D6AB9" w:rsidRPr="00427134" w14:paraId="13792943" w14:textId="77777777" w:rsidTr="004C2447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945A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6C04BB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1" w:type="dxa"/>
            <w:gridSpan w:val="2"/>
            <w:tcBorders>
              <w:left w:val="single" w:sz="4" w:space="0" w:color="auto"/>
            </w:tcBorders>
            <w:vAlign w:val="center"/>
          </w:tcPr>
          <w:p w14:paraId="0CFE5114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3D6AB9" w:rsidRPr="00427134" w14:paraId="13AD1106" w14:textId="77777777" w:rsidTr="004C2447"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09D46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E472B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  <w:vAlign w:val="center"/>
          </w:tcPr>
          <w:p w14:paraId="0CCD1411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-</w:t>
            </w:r>
          </w:p>
        </w:tc>
        <w:tc>
          <w:tcPr>
            <w:tcW w:w="918" w:type="dxa"/>
            <w:vAlign w:val="center"/>
          </w:tcPr>
          <w:p w14:paraId="328782AE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+</w:t>
            </w:r>
          </w:p>
        </w:tc>
      </w:tr>
      <w:tr w:rsidR="003D6AB9" w:rsidRPr="00427134" w14:paraId="5E023B70" w14:textId="77777777" w:rsidTr="004C2447">
        <w:tc>
          <w:tcPr>
            <w:tcW w:w="1630" w:type="dxa"/>
            <w:vMerge w:val="restart"/>
            <w:tcBorders>
              <w:top w:val="single" w:sz="4" w:space="0" w:color="auto"/>
            </w:tcBorders>
            <w:vAlign w:val="center"/>
          </w:tcPr>
          <w:p w14:paraId="7172D56A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OBSERVED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5D723339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-</w:t>
            </w:r>
          </w:p>
        </w:tc>
        <w:tc>
          <w:tcPr>
            <w:tcW w:w="873" w:type="dxa"/>
            <w:vAlign w:val="center"/>
          </w:tcPr>
          <w:p w14:paraId="01240B52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918" w:type="dxa"/>
            <w:vAlign w:val="center"/>
          </w:tcPr>
          <w:p w14:paraId="5ED2F4B2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3D6AB9" w:rsidRPr="00427134" w14:paraId="01A9D2BF" w14:textId="77777777" w:rsidTr="004C2447">
        <w:tc>
          <w:tcPr>
            <w:tcW w:w="1630" w:type="dxa"/>
            <w:vMerge/>
            <w:tcBorders>
              <w:bottom w:val="single" w:sz="4" w:space="0" w:color="auto"/>
            </w:tcBorders>
            <w:vAlign w:val="center"/>
          </w:tcPr>
          <w:p w14:paraId="16AF16C6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560970A9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+</w:t>
            </w:r>
          </w:p>
        </w:tc>
        <w:tc>
          <w:tcPr>
            <w:tcW w:w="873" w:type="dxa"/>
            <w:vAlign w:val="center"/>
          </w:tcPr>
          <w:p w14:paraId="4333EF37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18" w:type="dxa"/>
            <w:vAlign w:val="center"/>
          </w:tcPr>
          <w:p w14:paraId="3A6CF96E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5F5C6B44" w14:textId="77777777" w:rsidR="00444328" w:rsidRPr="00444328" w:rsidRDefault="00444328" w:rsidP="00444328">
      <w:pPr>
        <w:pStyle w:val="Paragrafoelenco"/>
        <w:spacing w:line="240" w:lineRule="auto"/>
        <w:ind w:left="785"/>
        <w:rPr>
          <w:rFonts w:ascii="Times New Roman" w:hAnsi="Times New Roman" w:cs="Times New Roman"/>
          <w:lang w:val="en-US"/>
        </w:rPr>
      </w:pPr>
    </w:p>
    <w:p w14:paraId="5031ACA5" w14:textId="5083F085" w:rsidR="00444328" w:rsidRDefault="00B9579B" w:rsidP="00444328">
      <w:pPr>
        <w:pStyle w:val="Paragrafoelenco"/>
        <w:spacing w:line="240" w:lineRule="auto"/>
        <w:ind w:left="785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34B0D145" wp14:editId="2015B85D">
            <wp:simplePos x="0" y="0"/>
            <wp:positionH relativeFrom="column">
              <wp:posOffset>80010</wp:posOffset>
            </wp:positionH>
            <wp:positionV relativeFrom="paragraph">
              <wp:posOffset>319405</wp:posOffset>
            </wp:positionV>
            <wp:extent cx="6120130" cy="2723515"/>
            <wp:effectExtent l="0" t="0" r="0" b="635"/>
            <wp:wrapSquare wrapText="bothSides"/>
            <wp:docPr id="4" name="Immagine 4" descr="Immagine che contiene testo,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LM-ROCs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23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929160" w14:textId="11422443" w:rsidR="003D6AB9" w:rsidRDefault="003D6AB9" w:rsidP="00444328">
      <w:pPr>
        <w:pStyle w:val="Paragrafoelenco"/>
        <w:spacing w:line="240" w:lineRule="auto"/>
        <w:ind w:left="785"/>
        <w:rPr>
          <w:rFonts w:ascii="Times New Roman" w:hAnsi="Times New Roman" w:cs="Times New Roman"/>
          <w:lang w:val="en-US"/>
        </w:rPr>
      </w:pPr>
    </w:p>
    <w:p w14:paraId="2AEAC7DB" w14:textId="5D638B0E" w:rsidR="005A5B02" w:rsidRPr="00427134" w:rsidRDefault="005A5B02" w:rsidP="005A5B02">
      <w:pPr>
        <w:spacing w:line="240" w:lineRule="auto"/>
        <w:rPr>
          <w:rFonts w:ascii="Times New Roman" w:hAnsi="Times New Roman" w:cs="Times New Roman"/>
          <w:lang w:val="en-US"/>
        </w:rPr>
        <w:sectPr w:rsidR="005A5B02" w:rsidRPr="00427134" w:rsidSect="006B1FF0">
          <w:type w:val="continuous"/>
          <w:pgSz w:w="11906" w:h="16838"/>
          <w:pgMar w:top="1417" w:right="1134" w:bottom="1134" w:left="1134" w:header="284" w:footer="567" w:gutter="0"/>
          <w:cols w:space="708"/>
          <w:titlePg/>
          <w:docGrid w:linePitch="326"/>
        </w:sectPr>
      </w:pPr>
    </w:p>
    <w:bookmarkEnd w:id="1"/>
    <w:p w14:paraId="5BA0AAA9" w14:textId="58050E48" w:rsidR="007E59C9" w:rsidRDefault="003D6AB9" w:rsidP="003D6AB9">
      <w:pPr>
        <w:spacing w:line="240" w:lineRule="auto"/>
        <w:ind w:left="425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4.</w:t>
      </w:r>
      <w:r w:rsidR="0000750F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A5CA1" w:rsidRPr="00A46AE1">
        <w:rPr>
          <w:rFonts w:ascii="Times New Roman" w:hAnsi="Times New Roman" w:cs="Times New Roman"/>
          <w:b/>
          <w:bCs/>
          <w:lang w:val="en-US"/>
        </w:rPr>
        <w:t>GRADIENT BOOSTING MACHINE</w:t>
      </w:r>
    </w:p>
    <w:p w14:paraId="35516375" w14:textId="32F52C78" w:rsidR="004D561E" w:rsidRPr="004D561E" w:rsidRDefault="004D561E" w:rsidP="004D561E">
      <w:pPr>
        <w:spacing w:line="240" w:lineRule="auto"/>
        <w:rPr>
          <w:rFonts w:ascii="Times New Roman" w:hAnsi="Times New Roman" w:cs="Times New Roman"/>
          <w:lang w:val="en-US"/>
        </w:rPr>
      </w:pPr>
      <w:r w:rsidRPr="004D561E">
        <w:rPr>
          <w:rFonts w:ascii="Times New Roman" w:hAnsi="Times New Roman" w:cs="Times New Roman"/>
          <w:b/>
          <w:bCs/>
          <w:lang w:val="en-US"/>
        </w:rPr>
        <w:t>Variables included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D561E">
        <w:rPr>
          <w:rFonts w:ascii="Times New Roman" w:hAnsi="Times New Roman" w:cs="Times New Roman"/>
          <w:lang w:val="en-US"/>
        </w:rPr>
        <w:t>Days with EVD, Post-treatment Bicaudate Index, Aneurysm location, Age, IVH-sum score, Aneurysm diameter, Treatment timing, Multiple Aneurysms (Yes/No), Treatment modality, Sex,</w:t>
      </w:r>
      <w:r w:rsidRPr="004D561E">
        <w:rPr>
          <w:rFonts w:ascii="Times New Roman" w:hAnsi="Times New Roman" w:cs="Times New Roman"/>
          <w:lang w:val="en-US"/>
        </w:rPr>
        <w:tab/>
        <w:t>ICH, Acute hydrocephalus, Infections, Hunt-Hess, NIHSS on admission, mRS on admission, KPS on admission,</w:t>
      </w:r>
      <w:r>
        <w:rPr>
          <w:rFonts w:ascii="Times New Roman" w:hAnsi="Times New Roman" w:cs="Times New Roman"/>
          <w:lang w:val="en-US"/>
        </w:rPr>
        <w:t xml:space="preserve"> </w:t>
      </w:r>
      <w:r w:rsidRPr="004D561E">
        <w:rPr>
          <w:rFonts w:ascii="Times New Roman" w:hAnsi="Times New Roman" w:cs="Times New Roman"/>
          <w:lang w:val="en-US"/>
        </w:rPr>
        <w:t>Treatment complication, ASA SCORE, DCI, Rehemorrage, WFNS, NIHSS Motor , Meningitis, IVH, Fisher, Days with fever, Post-intervention ICU</w:t>
      </w:r>
    </w:p>
    <w:p w14:paraId="06DC6763" w14:textId="6B10EF16" w:rsidR="009A32C3" w:rsidRPr="00427134" w:rsidRDefault="009A32C3" w:rsidP="001F46B8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A64415D" w14:textId="5501B44D" w:rsidR="009A32C3" w:rsidRPr="00427134" w:rsidRDefault="004D561E" w:rsidP="001F46B8">
      <w:pPr>
        <w:spacing w:line="240" w:lineRule="auto"/>
        <w:rPr>
          <w:rFonts w:ascii="Times New Roman" w:hAnsi="Times New Roman" w:cs="Times New Roman"/>
          <w:b/>
          <w:bCs/>
          <w:lang w:val="en-US"/>
        </w:rPr>
        <w:sectPr w:rsidR="009A32C3" w:rsidRPr="00427134" w:rsidSect="006B1FF0">
          <w:type w:val="continuous"/>
          <w:pgSz w:w="11906" w:h="16838"/>
          <w:pgMar w:top="1417" w:right="1134" w:bottom="1134" w:left="1134" w:header="284" w:footer="567" w:gutter="0"/>
          <w:cols w:space="708"/>
          <w:titlePg/>
          <w:docGrid w:linePitch="326"/>
        </w:sect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25558F9C" wp14:editId="090C1182">
            <wp:simplePos x="0" y="0"/>
            <wp:positionH relativeFrom="column">
              <wp:posOffset>3175635</wp:posOffset>
            </wp:positionH>
            <wp:positionV relativeFrom="paragraph">
              <wp:posOffset>12700</wp:posOffset>
            </wp:positionV>
            <wp:extent cx="3495675" cy="2571750"/>
            <wp:effectExtent l="0" t="0" r="9525" b="0"/>
            <wp:wrapTight wrapText="bothSides">
              <wp:wrapPolygon edited="0">
                <wp:start x="0" y="0"/>
                <wp:lineTo x="0" y="21440"/>
                <wp:lineTo x="21541" y="21440"/>
                <wp:lineTo x="21541" y="0"/>
                <wp:lineTo x="0" y="0"/>
              </wp:wrapPolygon>
            </wp:wrapTight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BM_CALIBRATION_PLOT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675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D6AB9">
        <w:rPr>
          <w:rFonts w:ascii="Times New Roman" w:hAnsi="Times New Roman" w:cs="Times New Roman"/>
          <w:b/>
          <w:bCs/>
          <w:lang w:val="en-US"/>
        </w:rPr>
        <w:t>Resampled training frame</w:t>
      </w:r>
    </w:p>
    <w:tbl>
      <w:tblPr>
        <w:tblStyle w:val="Grigliatabella"/>
        <w:tblW w:w="4536" w:type="dxa"/>
        <w:tblLook w:val="04A0" w:firstRow="1" w:lastRow="0" w:firstColumn="1" w:lastColumn="0" w:noHBand="0" w:noVBand="1"/>
      </w:tblPr>
      <w:tblGrid>
        <w:gridCol w:w="1546"/>
        <w:gridCol w:w="1115"/>
        <w:gridCol w:w="926"/>
        <w:gridCol w:w="949"/>
      </w:tblGrid>
      <w:tr w:rsidR="001F46B8" w:rsidRPr="00427134" w14:paraId="38C4EB6B" w14:textId="77777777" w:rsidTr="00BB1F70"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C167" w14:textId="432C315A" w:rsidR="001F46B8" w:rsidRPr="00427134" w:rsidRDefault="001F46B8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FE7218" w14:textId="77777777" w:rsidR="001F46B8" w:rsidRPr="00427134" w:rsidRDefault="001F46B8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256BEF38" w14:textId="051D3F7B" w:rsidR="001F46B8" w:rsidRPr="00427134" w:rsidRDefault="00506F76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1F46B8" w:rsidRPr="00427134" w14:paraId="26501290" w14:textId="77777777" w:rsidTr="00BB1F70"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84AEC" w14:textId="77777777" w:rsidR="001F46B8" w:rsidRPr="00427134" w:rsidRDefault="001F46B8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F44E3" w14:textId="77777777" w:rsidR="001F46B8" w:rsidRPr="00427134" w:rsidRDefault="001F46B8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vAlign w:val="center"/>
          </w:tcPr>
          <w:p w14:paraId="46F26366" w14:textId="77777777" w:rsidR="001F46B8" w:rsidRPr="00427134" w:rsidRDefault="001F46B8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-</w:t>
            </w:r>
          </w:p>
        </w:tc>
        <w:tc>
          <w:tcPr>
            <w:tcW w:w="949" w:type="dxa"/>
            <w:vAlign w:val="center"/>
          </w:tcPr>
          <w:p w14:paraId="5BDC1CF7" w14:textId="77777777" w:rsidR="001F46B8" w:rsidRPr="00427134" w:rsidRDefault="001F46B8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+</w:t>
            </w:r>
          </w:p>
        </w:tc>
      </w:tr>
      <w:tr w:rsidR="001F46B8" w:rsidRPr="00427134" w14:paraId="1FA765F2" w14:textId="77777777" w:rsidTr="00BB1F70">
        <w:tc>
          <w:tcPr>
            <w:tcW w:w="1546" w:type="dxa"/>
            <w:vMerge w:val="restart"/>
            <w:tcBorders>
              <w:top w:val="single" w:sz="4" w:space="0" w:color="auto"/>
            </w:tcBorders>
            <w:vAlign w:val="center"/>
          </w:tcPr>
          <w:p w14:paraId="68E4E831" w14:textId="3258F9E5" w:rsidR="001F46B8" w:rsidRPr="00427134" w:rsidRDefault="00506F76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30AC7D63" w14:textId="77777777" w:rsidR="001F46B8" w:rsidRPr="00427134" w:rsidRDefault="001F46B8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-</w:t>
            </w:r>
          </w:p>
        </w:tc>
        <w:tc>
          <w:tcPr>
            <w:tcW w:w="926" w:type="dxa"/>
            <w:vAlign w:val="center"/>
          </w:tcPr>
          <w:p w14:paraId="645313C8" w14:textId="6ACC540B" w:rsidR="001F46B8" w:rsidRPr="00427134" w:rsidRDefault="003D6AB9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949" w:type="dxa"/>
            <w:vAlign w:val="center"/>
          </w:tcPr>
          <w:p w14:paraId="622AD12C" w14:textId="2917EB67" w:rsidR="001F46B8" w:rsidRPr="00427134" w:rsidRDefault="003D6AB9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1F46B8" w:rsidRPr="00427134" w14:paraId="794E869A" w14:textId="77777777" w:rsidTr="00BB1F70">
        <w:tc>
          <w:tcPr>
            <w:tcW w:w="1546" w:type="dxa"/>
            <w:vMerge/>
            <w:tcBorders>
              <w:bottom w:val="single" w:sz="4" w:space="0" w:color="auto"/>
            </w:tcBorders>
            <w:vAlign w:val="center"/>
          </w:tcPr>
          <w:p w14:paraId="73FEAA09" w14:textId="77777777" w:rsidR="001F46B8" w:rsidRPr="00427134" w:rsidRDefault="001F46B8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0BCE1329" w14:textId="77777777" w:rsidR="001F46B8" w:rsidRPr="00427134" w:rsidRDefault="001F46B8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+</w:t>
            </w:r>
          </w:p>
        </w:tc>
        <w:tc>
          <w:tcPr>
            <w:tcW w:w="926" w:type="dxa"/>
            <w:vAlign w:val="center"/>
          </w:tcPr>
          <w:p w14:paraId="7BC1B0FB" w14:textId="459B3D8E" w:rsidR="001F46B8" w:rsidRPr="00427134" w:rsidRDefault="003D6AB9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49" w:type="dxa"/>
            <w:vAlign w:val="center"/>
          </w:tcPr>
          <w:p w14:paraId="50AF8A03" w14:textId="75E3BEDA" w:rsidR="001F46B8" w:rsidRPr="00427134" w:rsidRDefault="003D6AB9" w:rsidP="00FF2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</w:tbl>
    <w:p w14:paraId="6C7B295D" w14:textId="07471456" w:rsidR="00A04EFF" w:rsidRDefault="00A04EFF" w:rsidP="001F46B8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CE3CE0E" w14:textId="41B7CCBB" w:rsidR="003D6AB9" w:rsidRPr="003D6AB9" w:rsidRDefault="003D6AB9" w:rsidP="001F46B8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3D6AB9">
        <w:rPr>
          <w:rFonts w:ascii="Times New Roman" w:hAnsi="Times New Roman" w:cs="Times New Roman"/>
          <w:b/>
          <w:bCs/>
          <w:lang w:val="en-US"/>
        </w:rPr>
        <w:t>Validation frame</w:t>
      </w:r>
    </w:p>
    <w:tbl>
      <w:tblPr>
        <w:tblStyle w:val="Grigliatabella"/>
        <w:tblW w:w="4536" w:type="dxa"/>
        <w:tblLook w:val="04A0" w:firstRow="1" w:lastRow="0" w:firstColumn="1" w:lastColumn="0" w:noHBand="0" w:noVBand="1"/>
      </w:tblPr>
      <w:tblGrid>
        <w:gridCol w:w="1546"/>
        <w:gridCol w:w="1115"/>
        <w:gridCol w:w="926"/>
        <w:gridCol w:w="949"/>
      </w:tblGrid>
      <w:tr w:rsidR="003D6AB9" w:rsidRPr="00427134" w14:paraId="0E052310" w14:textId="77777777" w:rsidTr="004C2447"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BE0E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21EA77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2A2CA6BB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3D6AB9" w:rsidRPr="00427134" w14:paraId="73C63177" w14:textId="77777777" w:rsidTr="004C2447"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EC918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584F9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left w:val="single" w:sz="4" w:space="0" w:color="auto"/>
            </w:tcBorders>
            <w:vAlign w:val="center"/>
          </w:tcPr>
          <w:p w14:paraId="529B039F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-</w:t>
            </w:r>
          </w:p>
        </w:tc>
        <w:tc>
          <w:tcPr>
            <w:tcW w:w="949" w:type="dxa"/>
            <w:vAlign w:val="center"/>
          </w:tcPr>
          <w:p w14:paraId="1FE6C953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+</w:t>
            </w:r>
          </w:p>
        </w:tc>
      </w:tr>
      <w:tr w:rsidR="003D6AB9" w:rsidRPr="00427134" w14:paraId="6F36A516" w14:textId="77777777" w:rsidTr="004C2447">
        <w:tc>
          <w:tcPr>
            <w:tcW w:w="1546" w:type="dxa"/>
            <w:vMerge w:val="restart"/>
            <w:tcBorders>
              <w:top w:val="single" w:sz="4" w:space="0" w:color="auto"/>
            </w:tcBorders>
            <w:vAlign w:val="center"/>
          </w:tcPr>
          <w:p w14:paraId="1564AAE7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51FD1F62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-</w:t>
            </w:r>
          </w:p>
        </w:tc>
        <w:tc>
          <w:tcPr>
            <w:tcW w:w="926" w:type="dxa"/>
            <w:vAlign w:val="center"/>
          </w:tcPr>
          <w:p w14:paraId="76A9C6AB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949" w:type="dxa"/>
            <w:vAlign w:val="center"/>
          </w:tcPr>
          <w:p w14:paraId="6A3786AE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3D6AB9" w:rsidRPr="00427134" w14:paraId="02241182" w14:textId="77777777" w:rsidTr="004C2447">
        <w:tc>
          <w:tcPr>
            <w:tcW w:w="1546" w:type="dxa"/>
            <w:vMerge/>
            <w:tcBorders>
              <w:bottom w:val="single" w:sz="4" w:space="0" w:color="auto"/>
            </w:tcBorders>
            <w:vAlign w:val="center"/>
          </w:tcPr>
          <w:p w14:paraId="1E684211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20BB506F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+</w:t>
            </w:r>
          </w:p>
        </w:tc>
        <w:tc>
          <w:tcPr>
            <w:tcW w:w="926" w:type="dxa"/>
            <w:vAlign w:val="center"/>
          </w:tcPr>
          <w:p w14:paraId="4D096606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49" w:type="dxa"/>
            <w:vAlign w:val="center"/>
          </w:tcPr>
          <w:p w14:paraId="7C9BDAC1" w14:textId="77777777" w:rsidR="003D6AB9" w:rsidRPr="00427134" w:rsidRDefault="003D6AB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</w:tbl>
    <w:p w14:paraId="242FCC62" w14:textId="1D677F73" w:rsidR="003D6AB9" w:rsidRPr="00427134" w:rsidRDefault="00B9579B" w:rsidP="001F46B8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758D27A1" wp14:editId="5E4EDC04">
            <wp:simplePos x="0" y="0"/>
            <wp:positionH relativeFrom="column">
              <wp:posOffset>-91440</wp:posOffset>
            </wp:positionH>
            <wp:positionV relativeFrom="paragraph">
              <wp:posOffset>365125</wp:posOffset>
            </wp:positionV>
            <wp:extent cx="6310630" cy="3138805"/>
            <wp:effectExtent l="0" t="0" r="0" b="4445"/>
            <wp:wrapSquare wrapText="bothSides"/>
            <wp:docPr id="5" name="Immagine 5" descr="Immagine che contiene testo,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BM-ROCs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063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4E979B" w14:textId="45A24318" w:rsidR="001C433F" w:rsidRDefault="009103D5" w:rsidP="009103D5">
      <w:pPr>
        <w:spacing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4</w:t>
      </w:r>
      <w:r w:rsidR="003D6AB9">
        <w:rPr>
          <w:rFonts w:ascii="Times New Roman" w:hAnsi="Times New Roman" w:cs="Times New Roman"/>
          <w:b/>
          <w:bCs/>
          <w:lang w:val="en-US"/>
        </w:rPr>
        <w:t>.</w:t>
      </w:r>
      <w:r w:rsidR="0000750F">
        <w:rPr>
          <w:rFonts w:ascii="Times New Roman" w:hAnsi="Times New Roman" w:cs="Times New Roman"/>
          <w:b/>
          <w:bCs/>
          <w:lang w:val="en-US"/>
        </w:rPr>
        <w:t>3</w:t>
      </w:r>
      <w:r w:rsidR="003D6AB9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1F46B8" w:rsidRPr="00A46AE1">
        <w:rPr>
          <w:rFonts w:ascii="Times New Roman" w:hAnsi="Times New Roman" w:cs="Times New Roman"/>
          <w:b/>
          <w:bCs/>
          <w:lang w:val="en-US"/>
        </w:rPr>
        <w:t>DEEP LEARNING</w:t>
      </w:r>
    </w:p>
    <w:p w14:paraId="0738E57A" w14:textId="239181F0" w:rsidR="009103D5" w:rsidRPr="009103D5" w:rsidRDefault="009103D5" w:rsidP="009103D5">
      <w:pPr>
        <w:spacing w:line="240" w:lineRule="auto"/>
        <w:rPr>
          <w:rFonts w:ascii="Times New Roman" w:hAnsi="Times New Roman" w:cs="Times New Roman"/>
          <w:lang w:val="en-US"/>
        </w:rPr>
      </w:pPr>
      <w:r w:rsidRPr="009103D5">
        <w:rPr>
          <w:rFonts w:ascii="Times New Roman" w:hAnsi="Times New Roman" w:cs="Times New Roman"/>
          <w:b/>
          <w:bCs/>
          <w:lang w:val="en-US"/>
        </w:rPr>
        <w:t>Variables included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ll</w:t>
      </w:r>
    </w:p>
    <w:p w14:paraId="77DD75DC" w14:textId="1437B277" w:rsidR="009103D5" w:rsidRDefault="009103D5" w:rsidP="009103D5">
      <w:pPr>
        <w:spacing w:line="240" w:lineRule="auto"/>
        <w:ind w:left="425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1" locked="0" layoutInCell="1" allowOverlap="1" wp14:anchorId="1B4E31AD" wp14:editId="03F4175A">
            <wp:simplePos x="0" y="0"/>
            <wp:positionH relativeFrom="column">
              <wp:posOffset>3261360</wp:posOffset>
            </wp:positionH>
            <wp:positionV relativeFrom="paragraph">
              <wp:posOffset>57150</wp:posOffset>
            </wp:positionV>
            <wp:extent cx="3362325" cy="2520950"/>
            <wp:effectExtent l="0" t="0" r="9525" b="0"/>
            <wp:wrapTight wrapText="bothSides">
              <wp:wrapPolygon edited="0">
                <wp:start x="0" y="0"/>
                <wp:lineTo x="0" y="21382"/>
                <wp:lineTo x="21539" y="21382"/>
                <wp:lineTo x="21539" y="0"/>
                <wp:lineTo x="0" y="0"/>
              </wp:wrapPolygon>
            </wp:wrapTight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L_CALIBRATION_PLOT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232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FC22A7" w14:textId="2E0749FD" w:rsidR="00FD0699" w:rsidRDefault="00FD0699" w:rsidP="00FD069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Resampled training frame</w:t>
      </w:r>
    </w:p>
    <w:tbl>
      <w:tblPr>
        <w:tblStyle w:val="Grigliatabella"/>
        <w:tblW w:w="4536" w:type="dxa"/>
        <w:tblLook w:val="04A0" w:firstRow="1" w:lastRow="0" w:firstColumn="1" w:lastColumn="0" w:noHBand="0" w:noVBand="1"/>
      </w:tblPr>
      <w:tblGrid>
        <w:gridCol w:w="1630"/>
        <w:gridCol w:w="1115"/>
        <w:gridCol w:w="873"/>
        <w:gridCol w:w="918"/>
      </w:tblGrid>
      <w:tr w:rsidR="00FD0699" w:rsidRPr="00427134" w14:paraId="044AEC3F" w14:textId="77777777" w:rsidTr="004C2447"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CE03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A22554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1" w:type="dxa"/>
            <w:gridSpan w:val="2"/>
            <w:tcBorders>
              <w:left w:val="single" w:sz="4" w:space="0" w:color="auto"/>
            </w:tcBorders>
            <w:vAlign w:val="center"/>
          </w:tcPr>
          <w:p w14:paraId="087ED200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FD0699" w:rsidRPr="00427134" w14:paraId="1FFFDA36" w14:textId="77777777" w:rsidTr="004C2447"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5E0BD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B80CF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  <w:vAlign w:val="center"/>
          </w:tcPr>
          <w:p w14:paraId="2EA97059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-</w:t>
            </w:r>
          </w:p>
        </w:tc>
        <w:tc>
          <w:tcPr>
            <w:tcW w:w="918" w:type="dxa"/>
            <w:vAlign w:val="center"/>
          </w:tcPr>
          <w:p w14:paraId="3547D695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+</w:t>
            </w:r>
          </w:p>
        </w:tc>
      </w:tr>
      <w:tr w:rsidR="00FD0699" w:rsidRPr="00427134" w14:paraId="427798EC" w14:textId="77777777" w:rsidTr="004C2447">
        <w:tc>
          <w:tcPr>
            <w:tcW w:w="1630" w:type="dxa"/>
            <w:vMerge w:val="restart"/>
            <w:tcBorders>
              <w:top w:val="single" w:sz="4" w:space="0" w:color="auto"/>
            </w:tcBorders>
            <w:vAlign w:val="center"/>
          </w:tcPr>
          <w:p w14:paraId="3563196B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OBSERVED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35D2E282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-</w:t>
            </w:r>
          </w:p>
        </w:tc>
        <w:tc>
          <w:tcPr>
            <w:tcW w:w="873" w:type="dxa"/>
            <w:vAlign w:val="center"/>
          </w:tcPr>
          <w:p w14:paraId="76485763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918" w:type="dxa"/>
            <w:vAlign w:val="center"/>
          </w:tcPr>
          <w:p w14:paraId="504D59B7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</w:tr>
      <w:tr w:rsidR="00FD0699" w:rsidRPr="00427134" w14:paraId="14D3D710" w14:textId="77777777" w:rsidTr="004C2447">
        <w:tc>
          <w:tcPr>
            <w:tcW w:w="1630" w:type="dxa"/>
            <w:vMerge/>
            <w:tcBorders>
              <w:bottom w:val="single" w:sz="4" w:space="0" w:color="auto"/>
            </w:tcBorders>
            <w:vAlign w:val="center"/>
          </w:tcPr>
          <w:p w14:paraId="01326E9A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06C9CDC2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+</w:t>
            </w:r>
          </w:p>
        </w:tc>
        <w:tc>
          <w:tcPr>
            <w:tcW w:w="873" w:type="dxa"/>
            <w:vAlign w:val="center"/>
          </w:tcPr>
          <w:p w14:paraId="06E74DB8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18" w:type="dxa"/>
            <w:vAlign w:val="center"/>
          </w:tcPr>
          <w:p w14:paraId="729D3A56" w14:textId="77777777" w:rsidR="00FD0699" w:rsidRPr="00427134" w:rsidRDefault="00FD0699" w:rsidP="004C24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</w:tbl>
    <w:p w14:paraId="71E46CCC" w14:textId="59986382" w:rsidR="00FD0699" w:rsidRPr="00A46AE1" w:rsidRDefault="00FD0699" w:rsidP="00FD0699">
      <w:pPr>
        <w:spacing w:line="240" w:lineRule="auto"/>
        <w:ind w:left="425"/>
        <w:rPr>
          <w:rFonts w:ascii="Times New Roman" w:hAnsi="Times New Roman" w:cs="Times New Roman"/>
          <w:b/>
          <w:bCs/>
          <w:lang w:val="en-US"/>
        </w:rPr>
      </w:pPr>
    </w:p>
    <w:p w14:paraId="6859433B" w14:textId="559019B9" w:rsidR="001C433F" w:rsidRPr="00FD0699" w:rsidRDefault="00FD0699" w:rsidP="00FD0699">
      <w:pPr>
        <w:rPr>
          <w:rFonts w:ascii="Times New Roman" w:hAnsi="Times New Roman" w:cs="Times New Roman"/>
          <w:b/>
          <w:bCs/>
          <w:lang w:val="en-US"/>
        </w:rPr>
        <w:sectPr w:rsidR="001C433F" w:rsidRPr="00FD0699" w:rsidSect="006B1FF0">
          <w:type w:val="continuous"/>
          <w:pgSz w:w="11906" w:h="16838"/>
          <w:pgMar w:top="1417" w:right="1134" w:bottom="1134" w:left="1134" w:header="284" w:footer="567" w:gutter="0"/>
          <w:cols w:space="708"/>
          <w:titlePg/>
          <w:docGrid w:linePitch="326"/>
        </w:sectPr>
      </w:pPr>
      <w:r w:rsidRPr="00FD0699">
        <w:rPr>
          <w:rFonts w:ascii="Times New Roman" w:hAnsi="Times New Roman" w:cs="Times New Roman"/>
          <w:b/>
          <w:bCs/>
          <w:lang w:val="en-US"/>
        </w:rPr>
        <w:t>Validation fram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4"/>
        <w:gridCol w:w="1136"/>
        <w:gridCol w:w="996"/>
        <w:gridCol w:w="850"/>
      </w:tblGrid>
      <w:tr w:rsidR="000A5CA1" w:rsidRPr="00427134" w14:paraId="3A83FD4D" w14:textId="77777777" w:rsidTr="00A46AE1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970D" w14:textId="684CE0CF" w:rsidR="000A5CA1" w:rsidRPr="00427134" w:rsidRDefault="000A5CA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699162" w14:textId="77777777" w:rsidR="000A5CA1" w:rsidRPr="00427134" w:rsidRDefault="000A5CA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6" w:type="dxa"/>
            <w:gridSpan w:val="2"/>
            <w:tcBorders>
              <w:left w:val="single" w:sz="4" w:space="0" w:color="auto"/>
            </w:tcBorders>
            <w:vAlign w:val="center"/>
          </w:tcPr>
          <w:p w14:paraId="42FB3744" w14:textId="6AC4B458" w:rsidR="000A5CA1" w:rsidRPr="00427134" w:rsidRDefault="00BB6BAC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REDICTED</w:t>
            </w:r>
          </w:p>
        </w:tc>
      </w:tr>
      <w:tr w:rsidR="000A5CA1" w:rsidRPr="00427134" w14:paraId="5F76D4DE" w14:textId="77777777" w:rsidTr="00A46AE1"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94564" w14:textId="77777777" w:rsidR="000A5CA1" w:rsidRPr="00427134" w:rsidRDefault="000A5CA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8060A" w14:textId="77777777" w:rsidR="000A5CA1" w:rsidRPr="00427134" w:rsidRDefault="000A5CA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  <w:tcBorders>
              <w:left w:val="single" w:sz="4" w:space="0" w:color="auto"/>
            </w:tcBorders>
            <w:vAlign w:val="center"/>
          </w:tcPr>
          <w:p w14:paraId="49DC7916" w14:textId="0649FB0C" w:rsidR="000A5CA1" w:rsidRPr="00427134" w:rsidRDefault="00A46AE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H -</w:t>
            </w:r>
          </w:p>
        </w:tc>
        <w:tc>
          <w:tcPr>
            <w:tcW w:w="850" w:type="dxa"/>
            <w:vAlign w:val="center"/>
          </w:tcPr>
          <w:p w14:paraId="2A1E1776" w14:textId="77777777" w:rsidR="000A5CA1" w:rsidRPr="00427134" w:rsidRDefault="000A5CA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SDH +</w:t>
            </w:r>
          </w:p>
        </w:tc>
      </w:tr>
      <w:tr w:rsidR="000A5CA1" w:rsidRPr="00427134" w14:paraId="36DA59FD" w14:textId="77777777" w:rsidTr="00A46AE1">
        <w:tc>
          <w:tcPr>
            <w:tcW w:w="1554" w:type="dxa"/>
            <w:vMerge w:val="restart"/>
            <w:tcBorders>
              <w:top w:val="single" w:sz="4" w:space="0" w:color="auto"/>
            </w:tcBorders>
            <w:vAlign w:val="center"/>
          </w:tcPr>
          <w:p w14:paraId="1440FA0D" w14:textId="3BE2626B" w:rsidR="000A5CA1" w:rsidRPr="00427134" w:rsidRDefault="00BB6BAC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OBSERVED</w:t>
            </w:r>
          </w:p>
          <w:p w14:paraId="6CD14208" w14:textId="43C5BF19" w:rsidR="000A5CA1" w:rsidRPr="00427134" w:rsidRDefault="000A5CA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2DF10A3" w14:textId="3DAC78DA" w:rsidR="000A5CA1" w:rsidRPr="00427134" w:rsidRDefault="000A5CA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</w:rPr>
              <w:t>SDH -</w:t>
            </w:r>
          </w:p>
        </w:tc>
        <w:tc>
          <w:tcPr>
            <w:tcW w:w="996" w:type="dxa"/>
            <w:vAlign w:val="center"/>
          </w:tcPr>
          <w:p w14:paraId="328E0E10" w14:textId="05A27095" w:rsidR="000A5CA1" w:rsidRPr="00427134" w:rsidRDefault="000A5CA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50" w:type="dxa"/>
            <w:vAlign w:val="center"/>
          </w:tcPr>
          <w:p w14:paraId="0EBE5548" w14:textId="63036660" w:rsidR="000A5CA1" w:rsidRPr="00427134" w:rsidRDefault="000A5CA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A5CA1" w:rsidRPr="00427134" w14:paraId="5CA2BEAC" w14:textId="77777777" w:rsidTr="00A46AE1"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</w:tcPr>
          <w:p w14:paraId="71BB068A" w14:textId="77777777" w:rsidR="000A5CA1" w:rsidRPr="00427134" w:rsidRDefault="000A5CA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2EF6CED9" w14:textId="030B3DE8" w:rsidR="000A5CA1" w:rsidRPr="00427134" w:rsidRDefault="000A5CA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</w:rPr>
              <w:t>SDH +</w:t>
            </w:r>
          </w:p>
        </w:tc>
        <w:tc>
          <w:tcPr>
            <w:tcW w:w="996" w:type="dxa"/>
            <w:vAlign w:val="center"/>
          </w:tcPr>
          <w:p w14:paraId="4D6A3844" w14:textId="5B2D0649" w:rsidR="000A5CA1" w:rsidRPr="00427134" w:rsidRDefault="000A5CA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7EFD75F2" w14:textId="4B6851BA" w:rsidR="000A5CA1" w:rsidRPr="00427134" w:rsidRDefault="000A5CA1" w:rsidP="00A46A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134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14:paraId="6D290000" w14:textId="7E3C1A22" w:rsidR="006B1FF0" w:rsidRDefault="006B1FF0" w:rsidP="001F46B8">
      <w:pPr>
        <w:spacing w:line="240" w:lineRule="auto"/>
        <w:rPr>
          <w:rFonts w:ascii="Times New Roman" w:hAnsi="Times New Roman" w:cs="Times New Roman"/>
          <w:lang w:val="en-US"/>
        </w:rPr>
        <w:sectPr w:rsidR="006B1FF0" w:rsidSect="006B1FF0">
          <w:type w:val="continuous"/>
          <w:pgSz w:w="11906" w:h="16838"/>
          <w:pgMar w:top="1417" w:right="1134" w:bottom="1134" w:left="1134" w:header="284" w:footer="567" w:gutter="0"/>
          <w:cols w:space="708"/>
          <w:titlePg/>
          <w:docGrid w:linePitch="326"/>
        </w:sectPr>
      </w:pPr>
    </w:p>
    <w:p w14:paraId="6A79ACC4" w14:textId="228A6F7E" w:rsidR="001F46B8" w:rsidRPr="00427134" w:rsidRDefault="00B9579B" w:rsidP="001F46B8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3360" behindDoc="0" locked="0" layoutInCell="1" allowOverlap="1" wp14:anchorId="097ED460" wp14:editId="4AF57C54">
            <wp:simplePos x="0" y="0"/>
            <wp:positionH relativeFrom="column">
              <wp:posOffset>3810</wp:posOffset>
            </wp:positionH>
            <wp:positionV relativeFrom="paragraph">
              <wp:posOffset>262255</wp:posOffset>
            </wp:positionV>
            <wp:extent cx="6096000" cy="2712720"/>
            <wp:effectExtent l="0" t="0" r="0" b="0"/>
            <wp:wrapSquare wrapText="bothSides"/>
            <wp:docPr id="6" name="Immagine 6" descr="Immagine che contiene testo,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L-ROCs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909A0E" w14:textId="697AAEA2" w:rsidR="00BD343A" w:rsidRPr="00427134" w:rsidRDefault="00BD343A" w:rsidP="000167F3">
      <w:pPr>
        <w:rPr>
          <w:rFonts w:ascii="Times New Roman" w:hAnsi="Times New Roman" w:cs="Times New Roman"/>
          <w:lang w:val="en-US"/>
        </w:rPr>
      </w:pPr>
    </w:p>
    <w:p w14:paraId="156E5F7C" w14:textId="77777777" w:rsidR="00A63AC5" w:rsidRPr="00427134" w:rsidRDefault="00A63AC5" w:rsidP="000167F3">
      <w:pPr>
        <w:rPr>
          <w:rFonts w:ascii="Times New Roman" w:hAnsi="Times New Roman" w:cs="Times New Roman"/>
          <w:lang w:val="en-US"/>
        </w:rPr>
      </w:pPr>
    </w:p>
    <w:p w14:paraId="3C64954C" w14:textId="4B2126FE" w:rsidR="000167F3" w:rsidRDefault="000167F3" w:rsidP="000167F3"/>
    <w:p w14:paraId="35A3C8B4" w14:textId="1730F210" w:rsidR="004D529C" w:rsidRPr="004D529C" w:rsidRDefault="004D529C" w:rsidP="004D52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4D529C" w:rsidRPr="004D529C" w:rsidSect="004D529C">
          <w:type w:val="continuous"/>
          <w:pgSz w:w="11906" w:h="16838"/>
          <w:pgMar w:top="1417" w:right="1134" w:bottom="1134" w:left="1134" w:header="284" w:footer="567" w:gutter="0"/>
          <w:cols w:num="2" w:space="708"/>
          <w:titlePg/>
          <w:docGrid w:linePitch="326"/>
        </w:sectPr>
      </w:pPr>
    </w:p>
    <w:p w14:paraId="2C078904" w14:textId="226129EA" w:rsidR="00E67BF9" w:rsidRDefault="00E67BF9" w:rsidP="00E67BF9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de of the Distributed Random Forest model (H2O Flow, www.h2o.ai, </w:t>
      </w:r>
      <w:r w:rsidRPr="00E67BF9">
        <w:rPr>
          <w:rFonts w:ascii="Times New Roman" w:hAnsi="Times New Roman" w:cs="Times New Roman"/>
          <w:b/>
          <w:bCs/>
          <w:sz w:val="24"/>
          <w:szCs w:val="24"/>
          <w:lang w:val="en-US"/>
        </w:rPr>
        <w:t>Mountain View, CA, US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707AE6B9" w14:textId="77777777" w:rsidR="00E67BF9" w:rsidRPr="00F836DA" w:rsidRDefault="00E67BF9" w:rsidP="00E67BF9">
      <w:pPr>
        <w:rPr>
          <w:b/>
          <w:bCs/>
          <w:lang w:val="en-US"/>
        </w:rPr>
      </w:pPr>
      <w:r w:rsidRPr="00F836DA">
        <w:rPr>
          <w:b/>
          <w:bCs/>
          <w:lang w:val="en-US"/>
        </w:rPr>
        <w:t>How to download, compile and execute:</w:t>
      </w:r>
    </w:p>
    <w:p w14:paraId="35F23A26" w14:textId="77777777" w:rsidR="00E67BF9" w:rsidRPr="00F836DA" w:rsidRDefault="00E67BF9" w:rsidP="00E67BF9">
      <w:pPr>
        <w:rPr>
          <w:b/>
          <w:bCs/>
          <w:lang w:val="en-US"/>
        </w:rPr>
      </w:pPr>
      <w:r w:rsidRPr="00F836DA">
        <w:rPr>
          <w:b/>
          <w:bCs/>
          <w:lang w:val="en-US"/>
        </w:rPr>
        <w:t xml:space="preserve">      mkdir tmpdir</w:t>
      </w:r>
    </w:p>
    <w:p w14:paraId="28AD8FDC" w14:textId="77777777" w:rsidR="00E67BF9" w:rsidRPr="00F836DA" w:rsidRDefault="00E67BF9" w:rsidP="00E67BF9">
      <w:pPr>
        <w:rPr>
          <w:b/>
          <w:bCs/>
          <w:lang w:val="en-US"/>
        </w:rPr>
      </w:pPr>
      <w:r w:rsidRPr="00F836DA">
        <w:rPr>
          <w:b/>
          <w:bCs/>
          <w:lang w:val="en-US"/>
        </w:rPr>
        <w:t xml:space="preserve">      cd tmpdir</w:t>
      </w:r>
    </w:p>
    <w:p w14:paraId="2574AC69" w14:textId="77777777" w:rsidR="00E67BF9" w:rsidRPr="00F836DA" w:rsidRDefault="00E67BF9" w:rsidP="00E67BF9">
      <w:pPr>
        <w:rPr>
          <w:b/>
          <w:bCs/>
          <w:lang w:val="en-US"/>
        </w:rPr>
      </w:pPr>
      <w:r w:rsidRPr="00F836DA">
        <w:rPr>
          <w:b/>
          <w:bCs/>
          <w:lang w:val="en-US"/>
        </w:rPr>
        <w:t xml:space="preserve">      curl http://172.18.11.118:54321/3/h2o-genmodel.jar &gt; h2o-genmodel.jar</w:t>
      </w:r>
    </w:p>
    <w:p w14:paraId="0807088C" w14:textId="77777777" w:rsidR="00E67BF9" w:rsidRPr="00F836DA" w:rsidRDefault="00E67BF9" w:rsidP="00E67BF9">
      <w:pPr>
        <w:rPr>
          <w:b/>
          <w:bCs/>
          <w:lang w:val="en-US"/>
        </w:rPr>
      </w:pPr>
      <w:r w:rsidRPr="00F836DA">
        <w:rPr>
          <w:b/>
          <w:bCs/>
          <w:lang w:val="en-US"/>
        </w:rPr>
        <w:t xml:space="preserve">      curl http://172.18.11.118:54321/3/Models.java/DRF-4 &gt; DRF_4.java</w:t>
      </w:r>
    </w:p>
    <w:p w14:paraId="10DF9284" w14:textId="77777777" w:rsidR="00E67BF9" w:rsidRPr="00F836DA" w:rsidRDefault="00E67BF9" w:rsidP="00E67BF9">
      <w:pPr>
        <w:rPr>
          <w:b/>
          <w:bCs/>
          <w:lang w:val="en-US"/>
        </w:rPr>
      </w:pPr>
      <w:r w:rsidRPr="00F836DA">
        <w:rPr>
          <w:b/>
          <w:bCs/>
          <w:lang w:val="en-US"/>
        </w:rPr>
        <w:t xml:space="preserve">      javac -cp h2o-genmodel.jar -J-Xmx2g -J-XX:MaxPermSize=128m DRF_4.java</w:t>
      </w:r>
    </w:p>
    <w:p w14:paraId="6C049982" w14:textId="77777777" w:rsidR="00E67BF9" w:rsidRPr="00F836DA" w:rsidRDefault="00E67BF9" w:rsidP="00E67BF9">
      <w:pPr>
        <w:rPr>
          <w:lang w:val="en-US"/>
        </w:rPr>
      </w:pPr>
    </w:p>
    <w:p w14:paraId="0781FBFA" w14:textId="77777777" w:rsidR="00E67BF9" w:rsidRPr="00F836DA" w:rsidRDefault="00E67BF9" w:rsidP="00E67BF9">
      <w:pPr>
        <w:rPr>
          <w:b/>
          <w:bCs/>
          <w:lang w:val="en-US"/>
        </w:rPr>
      </w:pPr>
      <w:r w:rsidRPr="00F836DA">
        <w:rPr>
          <w:b/>
          <w:bCs/>
          <w:lang w:val="en-US"/>
        </w:rPr>
        <w:t xml:space="preserve">     (Note:  Try java argument -XX:+PrintCompilation to show runtime JIT compiler behavior.)</w:t>
      </w:r>
    </w:p>
    <w:p w14:paraId="20AC6117" w14:textId="77777777" w:rsidR="00E67BF9" w:rsidRPr="00F836DA" w:rsidRDefault="00E67BF9" w:rsidP="00E67BF9">
      <w:pPr>
        <w:rPr>
          <w:b/>
          <w:bCs/>
          <w:lang w:val="en-US"/>
        </w:rPr>
      </w:pPr>
      <w:r w:rsidRPr="00F836DA">
        <w:rPr>
          <w:b/>
          <w:bCs/>
          <w:lang w:val="en-US"/>
        </w:rPr>
        <w:t>*/</w:t>
      </w:r>
    </w:p>
    <w:p w14:paraId="10157CD6" w14:textId="77777777" w:rsidR="00E67BF9" w:rsidRPr="00F836DA" w:rsidRDefault="00E67BF9" w:rsidP="00E67BF9">
      <w:pPr>
        <w:rPr>
          <w:b/>
          <w:bCs/>
          <w:lang w:val="en-US"/>
        </w:rPr>
      </w:pPr>
      <w:r w:rsidRPr="00F836DA">
        <w:rPr>
          <w:b/>
          <w:bCs/>
          <w:lang w:val="en-US"/>
        </w:rPr>
        <w:t>import java.util.Map;</w:t>
      </w:r>
    </w:p>
    <w:p w14:paraId="2362CA2D" w14:textId="77777777" w:rsidR="00E67BF9" w:rsidRPr="00F836DA" w:rsidRDefault="00E67BF9" w:rsidP="00E67BF9">
      <w:pPr>
        <w:rPr>
          <w:b/>
          <w:bCs/>
          <w:lang w:val="en-US"/>
        </w:rPr>
      </w:pPr>
      <w:r w:rsidRPr="00F836DA">
        <w:rPr>
          <w:b/>
          <w:bCs/>
          <w:lang w:val="en-US"/>
        </w:rPr>
        <w:t>import hex.genmodel.GenModel;</w:t>
      </w:r>
    </w:p>
    <w:p w14:paraId="1FF2EF2D" w14:textId="77777777" w:rsidR="00E67BF9" w:rsidRPr="00F836DA" w:rsidRDefault="00E67BF9" w:rsidP="00E67BF9">
      <w:pPr>
        <w:rPr>
          <w:b/>
          <w:bCs/>
          <w:lang w:val="en-US"/>
        </w:rPr>
      </w:pPr>
      <w:r w:rsidRPr="00F836DA">
        <w:rPr>
          <w:b/>
          <w:bCs/>
          <w:lang w:val="en-US"/>
        </w:rPr>
        <w:t>import hex.genmodel.annotations.ModelPojo;</w:t>
      </w:r>
    </w:p>
    <w:p w14:paraId="45CE481F" w14:textId="77777777" w:rsidR="00E67BF9" w:rsidRPr="00F836DA" w:rsidRDefault="00E67BF9" w:rsidP="00E67BF9">
      <w:pPr>
        <w:rPr>
          <w:lang w:val="en-US"/>
        </w:rPr>
      </w:pPr>
    </w:p>
    <w:p w14:paraId="15B19EA3" w14:textId="77777777" w:rsidR="00E67BF9" w:rsidRPr="00F836DA" w:rsidRDefault="00E67BF9" w:rsidP="00E67BF9">
      <w:pPr>
        <w:rPr>
          <w:lang w:val="de-DE"/>
        </w:rPr>
      </w:pPr>
      <w:r w:rsidRPr="00F836DA">
        <w:rPr>
          <w:lang w:val="de-DE"/>
        </w:rPr>
        <w:t>@ModelPojo(name="DRF_4", algorithm="drf")</w:t>
      </w:r>
    </w:p>
    <w:p w14:paraId="5A1F90B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public class DRF_4 extends GenModel {</w:t>
      </w:r>
    </w:p>
    <w:p w14:paraId="080034A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hex.ModelCategory getModelCategory() { return hex.ModelCategory.Binomial; }</w:t>
      </w:r>
    </w:p>
    <w:p w14:paraId="0AF06833" w14:textId="77777777" w:rsidR="00E67BF9" w:rsidRPr="00F836DA" w:rsidRDefault="00E67BF9" w:rsidP="00E67BF9">
      <w:pPr>
        <w:rPr>
          <w:lang w:val="en-US"/>
        </w:rPr>
      </w:pPr>
    </w:p>
    <w:p w14:paraId="43DA203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boolean isSupervised() { return true; }</w:t>
      </w:r>
    </w:p>
    <w:p w14:paraId="221337A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int nfeatures() { return 32; }</w:t>
      </w:r>
    </w:p>
    <w:p w14:paraId="564AA85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public int nclasses() { return 2; }</w:t>
      </w:r>
    </w:p>
    <w:p w14:paraId="0928943B" w14:textId="77777777" w:rsidR="00E67BF9" w:rsidRPr="00F836DA" w:rsidRDefault="00E67BF9" w:rsidP="00E67BF9">
      <w:pPr>
        <w:rPr>
          <w:lang w:val="en-US"/>
        </w:rPr>
      </w:pPr>
    </w:p>
    <w:p w14:paraId="74CB5C9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Names of columns used by model.</w:t>
      </w:r>
    </w:p>
    <w:p w14:paraId="38AD1AA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NAMES = NamesHolder_DRF_4.VALUES;</w:t>
      </w:r>
    </w:p>
    <w:p w14:paraId="63E438E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Number of output classes included in training data response column.</w:t>
      </w:r>
    </w:p>
    <w:p w14:paraId="4567032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int NCLASSES = 2;</w:t>
      </w:r>
    </w:p>
    <w:p w14:paraId="1BEFD857" w14:textId="77777777" w:rsidR="00E67BF9" w:rsidRPr="00F836DA" w:rsidRDefault="00E67BF9" w:rsidP="00E67BF9">
      <w:pPr>
        <w:rPr>
          <w:lang w:val="en-US"/>
        </w:rPr>
      </w:pPr>
    </w:p>
    <w:p w14:paraId="5B4B42C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Column domains. The last array contains domain of response column.</w:t>
      </w:r>
    </w:p>
    <w:p w14:paraId="714E40A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[] DOMAINS = new String[][] {</w:t>
      </w:r>
    </w:p>
    <w:p w14:paraId="62126D5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Age at SAH */ null,</w:t>
      </w:r>
    </w:p>
    <w:p w14:paraId="77FA021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Sex */ DRF_4_ColInfo_1.VALUES,</w:t>
      </w:r>
    </w:p>
    <w:p w14:paraId="4D300C5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GCS at admission */ DRF_4_ColInfo_2.VALUES,</w:t>
      </w:r>
    </w:p>
    <w:p w14:paraId="47575979" w14:textId="77777777" w:rsidR="00E67BF9" w:rsidRPr="00F836DA" w:rsidRDefault="00E67BF9" w:rsidP="00E67BF9">
      <w:pPr>
        <w:rPr>
          <w:lang w:val="de-DE"/>
        </w:rPr>
      </w:pPr>
      <w:r w:rsidRPr="00F836DA">
        <w:rPr>
          <w:lang w:val="en-US"/>
        </w:rPr>
        <w:t xml:space="preserve">    </w:t>
      </w:r>
      <w:r w:rsidRPr="00F836DA">
        <w:rPr>
          <w:lang w:val="de-DE"/>
        </w:rPr>
        <w:t>/* Fisher */ null,</w:t>
      </w:r>
    </w:p>
    <w:p w14:paraId="7D10634D" w14:textId="77777777" w:rsidR="00E67BF9" w:rsidRPr="00F836DA" w:rsidRDefault="00E67BF9" w:rsidP="00E67BF9">
      <w:pPr>
        <w:rPr>
          <w:lang w:val="de-DE"/>
        </w:rPr>
      </w:pPr>
      <w:r w:rsidRPr="00F836DA">
        <w:rPr>
          <w:lang w:val="de-DE"/>
        </w:rPr>
        <w:t xml:space="preserve">    /* Hunt-Hess */ null,</w:t>
      </w:r>
    </w:p>
    <w:p w14:paraId="78BE73D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de-DE"/>
        </w:rPr>
        <w:t xml:space="preserve">    </w:t>
      </w:r>
      <w:r w:rsidRPr="00F836DA">
        <w:rPr>
          <w:lang w:val="en-US"/>
        </w:rPr>
        <w:t>/* WFNS */ null,</w:t>
      </w:r>
    </w:p>
    <w:p w14:paraId="3D6EC41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ICH */ DRF_4_ColInfo_6.VALUES,</w:t>
      </w:r>
    </w:p>
    <w:p w14:paraId="5D66719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IVH */ DRF_4_ColInfo_7.VALUES,</w:t>
      </w:r>
    </w:p>
    <w:p w14:paraId="3E216F2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Treatment timing from symptoms onset */ DRF_4_ColInfo_8.VALUES,</w:t>
      </w:r>
    </w:p>
    <w:p w14:paraId="23B1D9D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IVH sum score */ null,</w:t>
      </w:r>
    </w:p>
    <w:p w14:paraId="78FF39E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Post-treatment Bicaudate Index */ null,</w:t>
      </w:r>
    </w:p>
    <w:p w14:paraId="725CB46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mRS on admission */ null,</w:t>
      </w:r>
    </w:p>
    <w:p w14:paraId="69826FE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ASA SCORE */ null,</w:t>
      </w:r>
    </w:p>
    <w:p w14:paraId="4C0C7EB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KPS on admission */ null,</w:t>
      </w:r>
    </w:p>
    <w:p w14:paraId="1666CF8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NIHSS on admission */ null,</w:t>
      </w:r>
    </w:p>
    <w:p w14:paraId="0133869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NIHSS Motor on admission */ null,</w:t>
      </w:r>
    </w:p>
    <w:p w14:paraId="30BE486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Initial acute hydrocephalus */ DRF_4_ColInfo_16.VALUES,</w:t>
      </w:r>
    </w:p>
    <w:p w14:paraId="0EEDA96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EVD */ DRF_4_ColInfo_17.VALUES,</w:t>
      </w:r>
    </w:p>
    <w:p w14:paraId="4E88F36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Days with EVD */ DRF_4_ColInfo_18.VALUES,</w:t>
      </w:r>
    </w:p>
    <w:p w14:paraId="76EDA45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Rehemorrage */ DRF_4_ColInfo_19.VALUES,</w:t>
      </w:r>
    </w:p>
    <w:p w14:paraId="15C6ACD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Aneurysm location */ DRF_4_ColInfo_20.VALUES,</w:t>
      </w:r>
    </w:p>
    <w:p w14:paraId="01E2A5E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Multiple Aneurysms */ DRF_4_ColInfo_21.VALUES,</w:t>
      </w:r>
    </w:p>
    <w:p w14:paraId="6F026B6C" w14:textId="77777777" w:rsidR="00E67BF9" w:rsidRPr="00F836DA" w:rsidRDefault="00E67BF9" w:rsidP="00E67BF9">
      <w:pPr>
        <w:rPr>
          <w:lang w:val="de-DE"/>
        </w:rPr>
      </w:pPr>
      <w:r w:rsidRPr="00F836DA">
        <w:rPr>
          <w:lang w:val="en-US"/>
        </w:rPr>
        <w:t xml:space="preserve">    </w:t>
      </w:r>
      <w:r w:rsidRPr="00F836DA">
        <w:rPr>
          <w:lang w:val="de-DE"/>
        </w:rPr>
        <w:t>/* MAX Aneurysm diameter (mm) */ null,</w:t>
      </w:r>
    </w:p>
    <w:p w14:paraId="4AE0016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de-DE"/>
        </w:rPr>
        <w:lastRenderedPageBreak/>
        <w:t xml:space="preserve">    </w:t>
      </w:r>
      <w:r w:rsidRPr="00F836DA">
        <w:rPr>
          <w:lang w:val="en-US"/>
        </w:rPr>
        <w:t>/* Treatment modality */ DRF_4_ColInfo_23.VALUES,</w:t>
      </w:r>
    </w:p>
    <w:p w14:paraId="0EA29DD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Post-intervention ICU */ DRF_4_ColInfo_24.VALUES,</w:t>
      </w:r>
    </w:p>
    <w:p w14:paraId="0F8F122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DCI */ DRF_4_ColInfo_25.VALUES,</w:t>
      </w:r>
    </w:p>
    <w:p w14:paraId="7EB77CF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Treatment complication */ DRF_4_ColInfo_26.VALUES,</w:t>
      </w:r>
    </w:p>
    <w:p w14:paraId="6040F42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Fever */ DRF_4_ColInfo_27.VALUES,</w:t>
      </w:r>
    </w:p>
    <w:p w14:paraId="36E45F4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Fever onset */ DRF_4_ColInfo_28.VALUES,</w:t>
      </w:r>
    </w:p>
    <w:p w14:paraId="7227129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Days with fever */ DRF_4_ColInfo_29.VALUES,</w:t>
      </w:r>
    </w:p>
    <w:p w14:paraId="6000D36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Meningitis */ DRF_4_ColInfo_30.VALUES,</w:t>
      </w:r>
    </w:p>
    <w:p w14:paraId="1ABA878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Other Infections */ DRF_4_ColInfo_31.VALUES,</w:t>
      </w:r>
    </w:p>
    <w:p w14:paraId="00ED5A7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/* VPS */ DRF_4_ColInfo_32.VALUES</w:t>
      </w:r>
    </w:p>
    <w:p w14:paraId="2CB3A78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;</w:t>
      </w:r>
    </w:p>
    <w:p w14:paraId="032F816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Prior class distribution</w:t>
      </w:r>
    </w:p>
    <w:p w14:paraId="5084F03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double[] PRIOR_CLASS_DISTRIB = {0.8682432432432432,0.13175675675675674};</w:t>
      </w:r>
    </w:p>
    <w:p w14:paraId="1700B70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Class distribution used for model building</w:t>
      </w:r>
    </w:p>
    <w:p w14:paraId="117B5BF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double[] MODEL_CLASS_DISTRIB = {0.8682432432432432,0.13175675675675674};</w:t>
      </w:r>
    </w:p>
    <w:p w14:paraId="44830DCF" w14:textId="77777777" w:rsidR="00E67BF9" w:rsidRPr="00F836DA" w:rsidRDefault="00E67BF9" w:rsidP="00E67BF9">
      <w:pPr>
        <w:rPr>
          <w:lang w:val="en-US"/>
        </w:rPr>
      </w:pPr>
    </w:p>
    <w:p w14:paraId="72B58F3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DRF_4() { super(NAMES,DOMAINS,"VPS"); }</w:t>
      </w:r>
    </w:p>
    <w:p w14:paraId="3A43589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ring getUUID() { return Long.toString(4335061002119740864L); }</w:t>
      </w:r>
    </w:p>
    <w:p w14:paraId="44A97FA1" w14:textId="77777777" w:rsidR="00E67BF9" w:rsidRPr="00F836DA" w:rsidRDefault="00E67BF9" w:rsidP="00E67BF9">
      <w:pPr>
        <w:rPr>
          <w:lang w:val="en-US"/>
        </w:rPr>
      </w:pPr>
    </w:p>
    <w:p w14:paraId="35920BD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Pass in data in a double[], pre-aligned to the Model's requirements.</w:t>
      </w:r>
    </w:p>
    <w:p w14:paraId="3EDE2F5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Jam predictions into the preds[] array; preds[0] is reserved for the</w:t>
      </w:r>
    </w:p>
    <w:p w14:paraId="6CCA374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main prediction (class for classifiers or value for regression),</w:t>
      </w:r>
    </w:p>
    <w:p w14:paraId="24B86F0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and remaining columns hold a probability distribution for classifiers.</w:t>
      </w:r>
    </w:p>
    <w:p w14:paraId="5287076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final double[] score0( double[] data, double[] preds ) {</w:t>
      </w:r>
    </w:p>
    <w:p w14:paraId="2132C67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java.util.Arrays.fill(preds,0);</w:t>
      </w:r>
    </w:p>
    <w:p w14:paraId="33F3AB5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Forest_0.score0(data,preds);</w:t>
      </w:r>
    </w:p>
    <w:p w14:paraId="26016E6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Forest_1.score0(data,preds);</w:t>
      </w:r>
    </w:p>
    <w:p w14:paraId="1FF5C6B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Forest_2.score0(data,preds);</w:t>
      </w:r>
    </w:p>
    <w:p w14:paraId="32D5AED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Forest_3.score0(data,preds);</w:t>
      </w:r>
    </w:p>
    <w:p w14:paraId="4AA0CC0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Forest_4.score0(data,preds);</w:t>
      </w:r>
    </w:p>
    <w:p w14:paraId="15BF767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Forest_5.score0(data,preds);</w:t>
      </w:r>
    </w:p>
    <w:p w14:paraId="6D318CB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Forest_6.score0(data,preds);</w:t>
      </w:r>
    </w:p>
    <w:p w14:paraId="20F083F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DRF_4_Forest_7.score0(data,preds);</w:t>
      </w:r>
    </w:p>
    <w:p w14:paraId="4602ED1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Forest_8.score0(data,preds);</w:t>
      </w:r>
    </w:p>
    <w:p w14:paraId="794EC08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Forest_9.score0(data,preds);</w:t>
      </w:r>
    </w:p>
    <w:p w14:paraId="5D3D033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Forest_10.score0(data,preds);</w:t>
      </w:r>
    </w:p>
    <w:p w14:paraId="08B023E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Forest_11.score0(data,preds);</w:t>
      </w:r>
    </w:p>
    <w:p w14:paraId="685F0C9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sum = 0;</w:t>
      </w:r>
    </w:p>
    <w:p w14:paraId="2173FB3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for(int i=1; i&lt;preds.length; i++) { sum += preds[i]; }</w:t>
      </w:r>
    </w:p>
    <w:p w14:paraId="7979437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if (sum&gt;0) for(int i=1; i&lt;preds.length; i++) { preds[i] /= sum; }</w:t>
      </w:r>
    </w:p>
    <w:p w14:paraId="3C1D5DC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0] = hex.genmodel.GenModel.getPrediction(preds, PRIOR_CLASS_DISTRIB, data, 0.23660708385135057);</w:t>
      </w:r>
    </w:p>
    <w:p w14:paraId="4DA394C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s;</w:t>
      </w:r>
    </w:p>
    <w:p w14:paraId="178E747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4F162C6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20B34AD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training column names</w:t>
      </w:r>
    </w:p>
    <w:p w14:paraId="194AA32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NamesHolder_DRF_4 implements java.io.Serializable {</w:t>
      </w:r>
    </w:p>
    <w:p w14:paraId="5F62A7F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32];</w:t>
      </w:r>
    </w:p>
    <w:p w14:paraId="66D3D9B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685554B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NamesHolder_DRF_4_0.fill(VALUES);</w:t>
      </w:r>
    </w:p>
    <w:p w14:paraId="2CA0ED7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34C3C6E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NamesHolder_DRF_4_0 implements java.io.Serializable {</w:t>
      </w:r>
    </w:p>
    <w:p w14:paraId="55B2545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355BB32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Age at SAH";</w:t>
      </w:r>
    </w:p>
    <w:p w14:paraId="19F4B59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Sex";</w:t>
      </w:r>
    </w:p>
    <w:p w14:paraId="5BE6195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2] = "GCS at admission";</w:t>
      </w:r>
    </w:p>
    <w:p w14:paraId="2567427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3] = "Fisher";</w:t>
      </w:r>
    </w:p>
    <w:p w14:paraId="056DFF5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4] = "Hunt-Hess";</w:t>
      </w:r>
    </w:p>
    <w:p w14:paraId="67E8745B" w14:textId="77777777" w:rsidR="00E67BF9" w:rsidRPr="00F836DA" w:rsidRDefault="00E67BF9" w:rsidP="00E67BF9">
      <w:r w:rsidRPr="00F836DA">
        <w:rPr>
          <w:lang w:val="en-US"/>
        </w:rPr>
        <w:t xml:space="preserve">      </w:t>
      </w:r>
      <w:r w:rsidRPr="00F836DA">
        <w:t>sa[5] = "WFNS";</w:t>
      </w:r>
    </w:p>
    <w:p w14:paraId="5BC4AE29" w14:textId="77777777" w:rsidR="00E67BF9" w:rsidRPr="00F836DA" w:rsidRDefault="00E67BF9" w:rsidP="00E67BF9">
      <w:r w:rsidRPr="00F836DA">
        <w:t xml:space="preserve">      sa[6] = "ICH";</w:t>
      </w:r>
    </w:p>
    <w:p w14:paraId="235A3257" w14:textId="77777777" w:rsidR="00E67BF9" w:rsidRPr="00F836DA" w:rsidRDefault="00E67BF9" w:rsidP="00E67BF9">
      <w:r w:rsidRPr="00F836DA">
        <w:t xml:space="preserve">      sa[7] = "IVH";</w:t>
      </w:r>
    </w:p>
    <w:p w14:paraId="5649E61B" w14:textId="77777777" w:rsidR="00E67BF9" w:rsidRPr="00F836DA" w:rsidRDefault="00E67BF9" w:rsidP="00E67BF9">
      <w:pPr>
        <w:rPr>
          <w:lang w:val="en-US"/>
        </w:rPr>
      </w:pPr>
      <w:r w:rsidRPr="00F836DA">
        <w:t xml:space="preserve">      </w:t>
      </w:r>
      <w:r w:rsidRPr="00F836DA">
        <w:rPr>
          <w:lang w:val="en-US"/>
        </w:rPr>
        <w:t>sa[8] = "Treatment timing from symptoms onset";</w:t>
      </w:r>
    </w:p>
    <w:p w14:paraId="6C0D83F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9] = "IVH sum score";</w:t>
      </w:r>
    </w:p>
    <w:p w14:paraId="5D8D1CC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0] = "Post-treatment Bicaudate Index";</w:t>
      </w:r>
    </w:p>
    <w:p w14:paraId="0996146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  sa[11] = "mRS on admission";</w:t>
      </w:r>
    </w:p>
    <w:p w14:paraId="5D987A0B" w14:textId="77777777" w:rsidR="00E67BF9" w:rsidRPr="00F836DA" w:rsidRDefault="00E67BF9" w:rsidP="00E67BF9">
      <w:r w:rsidRPr="00F836DA">
        <w:rPr>
          <w:lang w:val="en-US"/>
        </w:rPr>
        <w:t xml:space="preserve">      </w:t>
      </w:r>
      <w:r w:rsidRPr="00F836DA">
        <w:t>sa[12] = "ASA SCORE";</w:t>
      </w:r>
    </w:p>
    <w:p w14:paraId="3D8EE9AA" w14:textId="77777777" w:rsidR="00E67BF9" w:rsidRPr="00F836DA" w:rsidRDefault="00E67BF9" w:rsidP="00E67BF9">
      <w:r w:rsidRPr="00F836DA">
        <w:t xml:space="preserve">      sa[13] = "KPS on admission";</w:t>
      </w:r>
    </w:p>
    <w:p w14:paraId="2EA6E74A" w14:textId="77777777" w:rsidR="00E67BF9" w:rsidRPr="00F836DA" w:rsidRDefault="00E67BF9" w:rsidP="00E67BF9">
      <w:pPr>
        <w:rPr>
          <w:lang w:val="en-US"/>
        </w:rPr>
      </w:pPr>
      <w:r w:rsidRPr="00F836DA">
        <w:t xml:space="preserve">      </w:t>
      </w:r>
      <w:r w:rsidRPr="00F836DA">
        <w:rPr>
          <w:lang w:val="en-US"/>
        </w:rPr>
        <w:t>sa[14] = "NIHSS on admission";</w:t>
      </w:r>
    </w:p>
    <w:p w14:paraId="5403D52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5] = "NIHSS Motor on admission";</w:t>
      </w:r>
    </w:p>
    <w:p w14:paraId="3214254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6] = "Initial acute hydrocephalus";</w:t>
      </w:r>
    </w:p>
    <w:p w14:paraId="49E63FC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7] = "EVD";</w:t>
      </w:r>
    </w:p>
    <w:p w14:paraId="21287C5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8] = "Days with EVD";</w:t>
      </w:r>
    </w:p>
    <w:p w14:paraId="29381743" w14:textId="77777777" w:rsidR="00E67BF9" w:rsidRPr="00F836DA" w:rsidRDefault="00E67BF9" w:rsidP="00E67BF9">
      <w:r w:rsidRPr="00F836DA">
        <w:rPr>
          <w:lang w:val="en-US"/>
        </w:rPr>
        <w:t xml:space="preserve">      </w:t>
      </w:r>
      <w:r w:rsidRPr="00F836DA">
        <w:t>sa[19] = "Rehemorrage";</w:t>
      </w:r>
    </w:p>
    <w:p w14:paraId="67E13B81" w14:textId="77777777" w:rsidR="00E67BF9" w:rsidRPr="00F836DA" w:rsidRDefault="00E67BF9" w:rsidP="00E67BF9">
      <w:r w:rsidRPr="00F836DA">
        <w:t xml:space="preserve">      sa[20] = "Aneurysm location";</w:t>
      </w:r>
    </w:p>
    <w:p w14:paraId="46B4BFB8" w14:textId="77777777" w:rsidR="00E67BF9" w:rsidRPr="00F836DA" w:rsidRDefault="00E67BF9" w:rsidP="00E67BF9">
      <w:r w:rsidRPr="00F836DA">
        <w:t xml:space="preserve">      sa[21] = "Multiple Aneurysms";</w:t>
      </w:r>
    </w:p>
    <w:p w14:paraId="1F2BD95A" w14:textId="77777777" w:rsidR="00E67BF9" w:rsidRPr="00F836DA" w:rsidRDefault="00E67BF9" w:rsidP="00E67BF9">
      <w:r w:rsidRPr="00F836DA">
        <w:t xml:space="preserve">      sa[22] = "MAX Aneurysm diameter (mm)";</w:t>
      </w:r>
    </w:p>
    <w:p w14:paraId="703E0D8F" w14:textId="77777777" w:rsidR="00E67BF9" w:rsidRPr="00F836DA" w:rsidRDefault="00E67BF9" w:rsidP="00E67BF9">
      <w:r w:rsidRPr="00F836DA">
        <w:t xml:space="preserve">      sa[23] = "Treatment modality";</w:t>
      </w:r>
    </w:p>
    <w:p w14:paraId="179B2C2D" w14:textId="77777777" w:rsidR="00E67BF9" w:rsidRPr="00F836DA" w:rsidRDefault="00E67BF9" w:rsidP="00E67BF9">
      <w:r w:rsidRPr="00F836DA">
        <w:t xml:space="preserve">      sa[24] = "Post-intervention ICU";</w:t>
      </w:r>
    </w:p>
    <w:p w14:paraId="36FA6C53" w14:textId="77777777" w:rsidR="00E67BF9" w:rsidRPr="00F836DA" w:rsidRDefault="00E67BF9" w:rsidP="00E67BF9">
      <w:r w:rsidRPr="00F836DA">
        <w:t xml:space="preserve">      sa[25] = "DCI";</w:t>
      </w:r>
    </w:p>
    <w:p w14:paraId="401A8BE9" w14:textId="77777777" w:rsidR="00E67BF9" w:rsidRPr="00F836DA" w:rsidRDefault="00E67BF9" w:rsidP="00E67BF9">
      <w:r w:rsidRPr="00F836DA">
        <w:t xml:space="preserve">      sa[26] = "Treatment complication";</w:t>
      </w:r>
    </w:p>
    <w:p w14:paraId="557648BA" w14:textId="77777777" w:rsidR="00E67BF9" w:rsidRPr="00F836DA" w:rsidRDefault="00E67BF9" w:rsidP="00E67BF9">
      <w:r w:rsidRPr="00F836DA">
        <w:t xml:space="preserve">      sa[27] = "Fever";</w:t>
      </w:r>
    </w:p>
    <w:p w14:paraId="35D0F4AB" w14:textId="77777777" w:rsidR="00E67BF9" w:rsidRPr="00F836DA" w:rsidRDefault="00E67BF9" w:rsidP="00E67BF9">
      <w:pPr>
        <w:rPr>
          <w:lang w:val="en-US"/>
        </w:rPr>
      </w:pPr>
      <w:r w:rsidRPr="00F836DA">
        <w:t xml:space="preserve">      </w:t>
      </w:r>
      <w:r w:rsidRPr="00F836DA">
        <w:rPr>
          <w:lang w:val="en-US"/>
        </w:rPr>
        <w:t>sa[28] = "Fever onset";</w:t>
      </w:r>
    </w:p>
    <w:p w14:paraId="2C47099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29] = "Days with fever";</w:t>
      </w:r>
    </w:p>
    <w:p w14:paraId="3C475B3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30] = "Meningitis";</w:t>
      </w:r>
    </w:p>
    <w:p w14:paraId="18832EC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31] = "Other Infections";</w:t>
      </w:r>
    </w:p>
    <w:p w14:paraId="7BA5CA4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224CEA2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7BC0434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19E18B2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Sex</w:t>
      </w:r>
    </w:p>
    <w:p w14:paraId="7CA33B8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1 implements java.io.Serializable {</w:t>
      </w:r>
    </w:p>
    <w:p w14:paraId="1D30131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2];</w:t>
      </w:r>
    </w:p>
    <w:p w14:paraId="58586FC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53C5281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1_0.fill(VALUES);</w:t>
      </w:r>
    </w:p>
    <w:p w14:paraId="4DA0E64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30AF3AC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1_0 implements java.io.Serializable {</w:t>
      </w:r>
    </w:p>
    <w:p w14:paraId="4D6E262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15BB764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  sa[0] = "F";</w:t>
      </w:r>
    </w:p>
    <w:p w14:paraId="53B6154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M";</w:t>
      </w:r>
    </w:p>
    <w:p w14:paraId="0B5C270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6953162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3384EC3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0D67005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GCS at admission</w:t>
      </w:r>
    </w:p>
    <w:p w14:paraId="4384642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2 implements java.io.Serializable {</w:t>
      </w:r>
    </w:p>
    <w:p w14:paraId="490299C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3];</w:t>
      </w:r>
    </w:p>
    <w:p w14:paraId="03D3872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64F4745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2_0.fill(VALUES);</w:t>
      </w:r>
    </w:p>
    <w:p w14:paraId="111F84D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0138338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2_0 implements java.io.Serializable {</w:t>
      </w:r>
    </w:p>
    <w:p w14:paraId="641C97F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37FE5F6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12 - 15";</w:t>
      </w:r>
    </w:p>
    <w:p w14:paraId="349EF01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8 - 20";</w:t>
      </w:r>
    </w:p>
    <w:p w14:paraId="506CD3D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2] = "&lt;8";</w:t>
      </w:r>
    </w:p>
    <w:p w14:paraId="7A075E6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07BE89D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33B9C11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7832332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ICH</w:t>
      </w:r>
    </w:p>
    <w:p w14:paraId="38E0384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6 implements java.io.Serializable {</w:t>
      </w:r>
    </w:p>
    <w:p w14:paraId="0CDCCE8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2];</w:t>
      </w:r>
    </w:p>
    <w:p w14:paraId="0DEC8BE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46BFFBD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6_0.fill(VALUES);</w:t>
      </w:r>
    </w:p>
    <w:p w14:paraId="4E2DB95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4B2CA5C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6_0 implements java.io.Serializable {</w:t>
      </w:r>
    </w:p>
    <w:p w14:paraId="0ADFEB2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4B4E062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No";</w:t>
      </w:r>
    </w:p>
    <w:p w14:paraId="0B4FA43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Yes";</w:t>
      </w:r>
    </w:p>
    <w:p w14:paraId="095CCBB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47FF381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2517AEB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189551B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>// The class representing column IVH</w:t>
      </w:r>
    </w:p>
    <w:p w14:paraId="336D4AD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7 implements java.io.Serializable {</w:t>
      </w:r>
    </w:p>
    <w:p w14:paraId="02DC5CF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2];</w:t>
      </w:r>
    </w:p>
    <w:p w14:paraId="5AE7412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74BC463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7_0.fill(VALUES);</w:t>
      </w:r>
    </w:p>
    <w:p w14:paraId="75DDDDC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5B911D0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7_0 implements java.io.Serializable {</w:t>
      </w:r>
    </w:p>
    <w:p w14:paraId="6913E01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3A8811C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No";</w:t>
      </w:r>
    </w:p>
    <w:p w14:paraId="111E766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Yes";</w:t>
      </w:r>
    </w:p>
    <w:p w14:paraId="58B0297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7933F6A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598B1E0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490B714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Treatment timing from symptoms onset</w:t>
      </w:r>
    </w:p>
    <w:p w14:paraId="57053A8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8 implements java.io.Serializable {</w:t>
      </w:r>
    </w:p>
    <w:p w14:paraId="7EA364C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4];</w:t>
      </w:r>
    </w:p>
    <w:p w14:paraId="5D5DD2F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7372980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8_0.fill(VALUES);</w:t>
      </w:r>
    </w:p>
    <w:p w14:paraId="0E3E558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0862E22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8_0 implements java.io.Serializable {</w:t>
      </w:r>
    </w:p>
    <w:p w14:paraId="548A8CB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624447A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12-24 hours";</w:t>
      </w:r>
    </w:p>
    <w:p w14:paraId="707EAED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6-12 hours";</w:t>
      </w:r>
    </w:p>
    <w:p w14:paraId="47060C4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2] = "&lt;6 hours";</w:t>
      </w:r>
    </w:p>
    <w:p w14:paraId="4E12C79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3] = "&gt;24 hours";</w:t>
      </w:r>
    </w:p>
    <w:p w14:paraId="418052C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72F4BBD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31D60FC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7C2715E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Initial acute hydrocephalus</w:t>
      </w:r>
    </w:p>
    <w:p w14:paraId="027F76D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16 implements java.io.Serializable {</w:t>
      </w:r>
    </w:p>
    <w:p w14:paraId="6EFED3C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2];</w:t>
      </w:r>
    </w:p>
    <w:p w14:paraId="410F193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7B472C1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DRF_4_ColInfo_16_0.fill(VALUES);</w:t>
      </w:r>
    </w:p>
    <w:p w14:paraId="7472874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68BBA4D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16_0 implements java.io.Serializable {</w:t>
      </w:r>
    </w:p>
    <w:p w14:paraId="01B009C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5972DA5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No";</w:t>
      </w:r>
    </w:p>
    <w:p w14:paraId="262E784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Yes";</w:t>
      </w:r>
    </w:p>
    <w:p w14:paraId="5FC7EE6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1412371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19D769D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7804D8D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EVD</w:t>
      </w:r>
    </w:p>
    <w:p w14:paraId="6D007C1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17 implements java.io.Serializable {</w:t>
      </w:r>
    </w:p>
    <w:p w14:paraId="46A638A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2];</w:t>
      </w:r>
    </w:p>
    <w:p w14:paraId="71D9447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3723D66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17_0.fill(VALUES);</w:t>
      </w:r>
    </w:p>
    <w:p w14:paraId="74E60E1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38B7FAF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17_0 implements java.io.Serializable {</w:t>
      </w:r>
    </w:p>
    <w:p w14:paraId="0524024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5178B6E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No";</w:t>
      </w:r>
    </w:p>
    <w:p w14:paraId="1F0ED7C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Yes";</w:t>
      </w:r>
    </w:p>
    <w:p w14:paraId="1779994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2EFB2A4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74913FE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034C780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Days with EVD</w:t>
      </w:r>
    </w:p>
    <w:p w14:paraId="27A55D9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18 implements java.io.Serializable {</w:t>
      </w:r>
    </w:p>
    <w:p w14:paraId="0E033FE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2];</w:t>
      </w:r>
    </w:p>
    <w:p w14:paraId="2DB80CB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08CC830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18_0.fill(VALUES);</w:t>
      </w:r>
    </w:p>
    <w:p w14:paraId="28CA6B8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788BA2F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18_0 implements java.io.Serializable {</w:t>
      </w:r>
    </w:p>
    <w:p w14:paraId="1FF7827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7554298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&lt;=5";</w:t>
      </w:r>
    </w:p>
    <w:p w14:paraId="38CAF3C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&gt;5";</w:t>
      </w:r>
    </w:p>
    <w:p w14:paraId="5CF6959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}</w:t>
      </w:r>
    </w:p>
    <w:p w14:paraId="7AD6D26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1E53550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7DF18E4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Rehemorrage</w:t>
      </w:r>
    </w:p>
    <w:p w14:paraId="36EC6ED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19 implements java.io.Serializable {</w:t>
      </w:r>
    </w:p>
    <w:p w14:paraId="2764422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2];</w:t>
      </w:r>
    </w:p>
    <w:p w14:paraId="4C49F60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4C6F748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19_0.fill(VALUES);</w:t>
      </w:r>
    </w:p>
    <w:p w14:paraId="6AD65C0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3C952B1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19_0 implements java.io.Serializable {</w:t>
      </w:r>
    </w:p>
    <w:p w14:paraId="41A40F1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4DE4B6F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No";</w:t>
      </w:r>
    </w:p>
    <w:p w14:paraId="5A4CA72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Yes";</w:t>
      </w:r>
    </w:p>
    <w:p w14:paraId="49B5798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5205162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282EA5C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209AF9E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Aneurysm location</w:t>
      </w:r>
    </w:p>
    <w:p w14:paraId="747192E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20 implements java.io.Serializable {</w:t>
      </w:r>
    </w:p>
    <w:p w14:paraId="441E1B3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13];</w:t>
      </w:r>
    </w:p>
    <w:p w14:paraId="5206B85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66DBA82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20_0.fill(VALUES);</w:t>
      </w:r>
    </w:p>
    <w:p w14:paraId="13CE5D8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6EE78FF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20_0 implements java.io.Serializable {</w:t>
      </w:r>
    </w:p>
    <w:p w14:paraId="448BA55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3C53D380" w14:textId="77777777" w:rsidR="00E67BF9" w:rsidRPr="00F836DA" w:rsidRDefault="00E67BF9" w:rsidP="00E67BF9">
      <w:r w:rsidRPr="00F836DA">
        <w:rPr>
          <w:lang w:val="en-US"/>
        </w:rPr>
        <w:t xml:space="preserve">      </w:t>
      </w:r>
      <w:r w:rsidRPr="00F836DA">
        <w:t>sa[0] = "ACA";</w:t>
      </w:r>
    </w:p>
    <w:p w14:paraId="76E5B2DC" w14:textId="77777777" w:rsidR="00E67BF9" w:rsidRPr="00F836DA" w:rsidRDefault="00E67BF9" w:rsidP="00E67BF9">
      <w:r w:rsidRPr="00F836DA">
        <w:t xml:space="preserve">      sa[1] = "AICA";</w:t>
      </w:r>
    </w:p>
    <w:p w14:paraId="650B8832" w14:textId="77777777" w:rsidR="00E67BF9" w:rsidRPr="00F836DA" w:rsidRDefault="00E67BF9" w:rsidP="00E67BF9">
      <w:r w:rsidRPr="00F836DA">
        <w:t xml:space="preserve">      sa[2] = "Ach";</w:t>
      </w:r>
    </w:p>
    <w:p w14:paraId="0674E41F" w14:textId="77777777" w:rsidR="00E67BF9" w:rsidRPr="00F836DA" w:rsidRDefault="00E67BF9" w:rsidP="00E67BF9">
      <w:r w:rsidRPr="00F836DA">
        <w:t xml:space="preserve">      sa[3] = "AcoA";</w:t>
      </w:r>
    </w:p>
    <w:p w14:paraId="4D6039B3" w14:textId="77777777" w:rsidR="00E67BF9" w:rsidRPr="00F836DA" w:rsidRDefault="00E67BF9" w:rsidP="00E67BF9">
      <w:r w:rsidRPr="00F836DA">
        <w:t xml:space="preserve">      sa[4] = "B";</w:t>
      </w:r>
    </w:p>
    <w:p w14:paraId="7F9269F4" w14:textId="77777777" w:rsidR="00E67BF9" w:rsidRPr="00F836DA" w:rsidRDefault="00E67BF9" w:rsidP="00E67BF9">
      <w:r w:rsidRPr="00F836DA">
        <w:t xml:space="preserve">      sa[5] = "CS";</w:t>
      </w:r>
    </w:p>
    <w:p w14:paraId="2EF7C55B" w14:textId="77777777" w:rsidR="00E67BF9" w:rsidRPr="00F836DA" w:rsidRDefault="00E67BF9" w:rsidP="00E67BF9">
      <w:r w:rsidRPr="00F836DA">
        <w:t xml:space="preserve">      sa[6] = "MCA";</w:t>
      </w:r>
    </w:p>
    <w:p w14:paraId="725AF684" w14:textId="77777777" w:rsidR="00E67BF9" w:rsidRPr="00F836DA" w:rsidRDefault="00E67BF9" w:rsidP="00E67BF9">
      <w:r w:rsidRPr="00F836DA">
        <w:t xml:space="preserve">      sa[7] = "O";</w:t>
      </w:r>
    </w:p>
    <w:p w14:paraId="26B02A94" w14:textId="77777777" w:rsidR="00E67BF9" w:rsidRPr="00F836DA" w:rsidRDefault="00E67BF9" w:rsidP="00E67BF9">
      <w:r w:rsidRPr="00F836DA">
        <w:lastRenderedPageBreak/>
        <w:t xml:space="preserve">      sa[8] = "PCA";</w:t>
      </w:r>
    </w:p>
    <w:p w14:paraId="4F5E36B9" w14:textId="77777777" w:rsidR="00E67BF9" w:rsidRPr="00F836DA" w:rsidRDefault="00E67BF9" w:rsidP="00E67BF9">
      <w:r w:rsidRPr="00F836DA">
        <w:t xml:space="preserve">      sa[9] = "PICA";</w:t>
      </w:r>
    </w:p>
    <w:p w14:paraId="6C663191" w14:textId="77777777" w:rsidR="00E67BF9" w:rsidRPr="00F836DA" w:rsidRDefault="00E67BF9" w:rsidP="00E67BF9">
      <w:r w:rsidRPr="00F836DA">
        <w:t xml:space="preserve">      sa[10] = "Pcom";</w:t>
      </w:r>
    </w:p>
    <w:p w14:paraId="27888A21" w14:textId="77777777" w:rsidR="00E67BF9" w:rsidRPr="00F836DA" w:rsidRDefault="00E67BF9" w:rsidP="00E67BF9">
      <w:r w:rsidRPr="00F836DA">
        <w:t xml:space="preserve">      sa[11] = "Pericallosal";</w:t>
      </w:r>
    </w:p>
    <w:p w14:paraId="3C27D09B" w14:textId="77777777" w:rsidR="00E67BF9" w:rsidRPr="00F836DA" w:rsidRDefault="00E67BF9" w:rsidP="00E67BF9">
      <w:pPr>
        <w:rPr>
          <w:lang w:val="en-US"/>
        </w:rPr>
      </w:pPr>
      <w:r w:rsidRPr="00F836DA">
        <w:t xml:space="preserve">      </w:t>
      </w:r>
      <w:r w:rsidRPr="00F836DA">
        <w:rPr>
          <w:lang w:val="en-US"/>
        </w:rPr>
        <w:t>sa[12] = "V";</w:t>
      </w:r>
    </w:p>
    <w:p w14:paraId="5E7AA21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21AA7AF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243C51A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3915AAD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Multiple Aneurysms</w:t>
      </w:r>
    </w:p>
    <w:p w14:paraId="0F48E4C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21 implements java.io.Serializable {</w:t>
      </w:r>
    </w:p>
    <w:p w14:paraId="7A7CC5B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7];</w:t>
      </w:r>
    </w:p>
    <w:p w14:paraId="1FB9ABC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310021C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21_0.fill(VALUES);</w:t>
      </w:r>
    </w:p>
    <w:p w14:paraId="6D1B938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55F74E2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21_0 implements java.io.Serializable {</w:t>
      </w:r>
    </w:p>
    <w:p w14:paraId="0B7EEDB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1F7339E3" w14:textId="77777777" w:rsidR="00E67BF9" w:rsidRPr="00F836DA" w:rsidRDefault="00E67BF9" w:rsidP="00E67BF9">
      <w:r w:rsidRPr="00F836DA">
        <w:rPr>
          <w:lang w:val="en-US"/>
        </w:rPr>
        <w:t xml:space="preserve">      </w:t>
      </w:r>
      <w:r w:rsidRPr="00F836DA">
        <w:t>sa[0] = "No";</w:t>
      </w:r>
    </w:p>
    <w:p w14:paraId="22808538" w14:textId="77777777" w:rsidR="00E67BF9" w:rsidRPr="00F836DA" w:rsidRDefault="00E67BF9" w:rsidP="00E67BF9">
      <w:r w:rsidRPr="00F836DA">
        <w:t xml:space="preserve">      sa[1] = "No,23";</w:t>
      </w:r>
    </w:p>
    <w:p w14:paraId="37838152" w14:textId="77777777" w:rsidR="00E67BF9" w:rsidRPr="00F836DA" w:rsidRDefault="00E67BF9" w:rsidP="00E67BF9">
      <w:r w:rsidRPr="00F836DA">
        <w:t xml:space="preserve">      sa[2] = "No,28";</w:t>
      </w:r>
    </w:p>
    <w:p w14:paraId="4B0507AC" w14:textId="77777777" w:rsidR="00E67BF9" w:rsidRPr="00F836DA" w:rsidRDefault="00E67BF9" w:rsidP="00E67BF9">
      <w:r w:rsidRPr="00F836DA">
        <w:t xml:space="preserve">      sa[3] = "No,3";</w:t>
      </w:r>
    </w:p>
    <w:p w14:paraId="1B042602" w14:textId="77777777" w:rsidR="00E67BF9" w:rsidRPr="00F836DA" w:rsidRDefault="00E67BF9" w:rsidP="00E67BF9">
      <w:r w:rsidRPr="00F836DA">
        <w:t xml:space="preserve">      sa[4] = "No,Yes2";</w:t>
      </w:r>
    </w:p>
    <w:p w14:paraId="0932CA03" w14:textId="77777777" w:rsidR="00E67BF9" w:rsidRPr="00F836DA" w:rsidRDefault="00E67BF9" w:rsidP="00E67BF9">
      <w:pPr>
        <w:rPr>
          <w:lang w:val="en-US"/>
        </w:rPr>
      </w:pPr>
      <w:r w:rsidRPr="00F836DA">
        <w:t xml:space="preserve">      </w:t>
      </w:r>
      <w:r w:rsidRPr="00F836DA">
        <w:rPr>
          <w:lang w:val="en-US"/>
        </w:rPr>
        <w:t>sa[5] = "No,Yes4";</w:t>
      </w:r>
    </w:p>
    <w:p w14:paraId="7C7C79C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6] = "Yes";</w:t>
      </w:r>
    </w:p>
    <w:p w14:paraId="4E59ADD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616E575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6119565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2412D24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Treatment modality</w:t>
      </w:r>
    </w:p>
    <w:p w14:paraId="0119B2E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23 implements java.io.Serializable {</w:t>
      </w:r>
    </w:p>
    <w:p w14:paraId="51F0275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2];</w:t>
      </w:r>
    </w:p>
    <w:p w14:paraId="0522515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1097F51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23_0.fill(VALUES);</w:t>
      </w:r>
    </w:p>
    <w:p w14:paraId="30A13AF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345FA22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static final class DRF_4_ColInfo_23_0 implements java.io.Serializable {</w:t>
      </w:r>
    </w:p>
    <w:p w14:paraId="53DD2B4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66D3277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Endovascular";</w:t>
      </w:r>
    </w:p>
    <w:p w14:paraId="4D9D57F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Surgical";</w:t>
      </w:r>
    </w:p>
    <w:p w14:paraId="284596B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10B3FCD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63F6ADF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097C1CD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Post-intervention ICU</w:t>
      </w:r>
    </w:p>
    <w:p w14:paraId="796A5A1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24 implements java.io.Serializable {</w:t>
      </w:r>
    </w:p>
    <w:p w14:paraId="000EE7D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2];</w:t>
      </w:r>
    </w:p>
    <w:p w14:paraId="56E1FC7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369EA89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24_0.fill(VALUES);</w:t>
      </w:r>
    </w:p>
    <w:p w14:paraId="7FB65DA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1234B83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24_0 implements java.io.Serializable {</w:t>
      </w:r>
    </w:p>
    <w:p w14:paraId="0B8C3EA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1E4C14E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No";</w:t>
      </w:r>
    </w:p>
    <w:p w14:paraId="67CB07B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Yes";</w:t>
      </w:r>
    </w:p>
    <w:p w14:paraId="72F4900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2B459F5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28FE241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38BA961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DCI</w:t>
      </w:r>
    </w:p>
    <w:p w14:paraId="691DACA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25 implements java.io.Serializable {</w:t>
      </w:r>
    </w:p>
    <w:p w14:paraId="32746B0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4];</w:t>
      </w:r>
    </w:p>
    <w:p w14:paraId="373A39B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4FC5035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25_0.fill(VALUES);</w:t>
      </w:r>
    </w:p>
    <w:p w14:paraId="541DDC9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18A5AC8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25_0 implements java.io.Serializable {</w:t>
      </w:r>
    </w:p>
    <w:p w14:paraId="26D9B9E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09BD7F21" w14:textId="77777777" w:rsidR="00E67BF9" w:rsidRPr="00F836DA" w:rsidRDefault="00E67BF9" w:rsidP="00E67BF9">
      <w:r w:rsidRPr="00F836DA">
        <w:rPr>
          <w:lang w:val="en-US"/>
        </w:rPr>
        <w:t xml:space="preserve">      </w:t>
      </w:r>
      <w:r w:rsidRPr="00F836DA">
        <w:t>sa[0] = "No";</w:t>
      </w:r>
    </w:p>
    <w:p w14:paraId="45C2CEE8" w14:textId="77777777" w:rsidR="00E67BF9" w:rsidRPr="00F836DA" w:rsidRDefault="00E67BF9" w:rsidP="00E67BF9">
      <w:r w:rsidRPr="00F836DA">
        <w:t xml:space="preserve">      sa[1] = "No,37";</w:t>
      </w:r>
    </w:p>
    <w:p w14:paraId="5D8883C7" w14:textId="77777777" w:rsidR="00E67BF9" w:rsidRPr="00F836DA" w:rsidRDefault="00E67BF9" w:rsidP="00E67BF9">
      <w:r w:rsidRPr="00F836DA">
        <w:t xml:space="preserve">      sa[2] = "No,Yes2";</w:t>
      </w:r>
    </w:p>
    <w:p w14:paraId="59345FE7" w14:textId="77777777" w:rsidR="00E67BF9" w:rsidRPr="00F836DA" w:rsidRDefault="00E67BF9" w:rsidP="00E67BF9">
      <w:pPr>
        <w:rPr>
          <w:lang w:val="en-US"/>
        </w:rPr>
      </w:pPr>
      <w:r w:rsidRPr="00F836DA">
        <w:t xml:space="preserve">      </w:t>
      </w:r>
      <w:r w:rsidRPr="00F836DA">
        <w:rPr>
          <w:lang w:val="en-US"/>
        </w:rPr>
        <w:t>sa[3] = "Yes";</w:t>
      </w:r>
    </w:p>
    <w:p w14:paraId="49500F5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}</w:t>
      </w:r>
    </w:p>
    <w:p w14:paraId="1F6A329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4823692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1184D92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Treatment complication</w:t>
      </w:r>
    </w:p>
    <w:p w14:paraId="308B6F8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26 implements java.io.Serializable {</w:t>
      </w:r>
    </w:p>
    <w:p w14:paraId="704371E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3];</w:t>
      </w:r>
    </w:p>
    <w:p w14:paraId="66748FA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20B85F2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26_0.fill(VALUES);</w:t>
      </w:r>
    </w:p>
    <w:p w14:paraId="5C2802D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06019C2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26_0 implements java.io.Serializable {</w:t>
      </w:r>
    </w:p>
    <w:p w14:paraId="06CFE71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70E171A3" w14:textId="77777777" w:rsidR="00E67BF9" w:rsidRPr="00F836DA" w:rsidRDefault="00E67BF9" w:rsidP="00E67BF9">
      <w:r w:rsidRPr="00F836DA">
        <w:rPr>
          <w:lang w:val="en-US"/>
        </w:rPr>
        <w:t xml:space="preserve">      </w:t>
      </w:r>
      <w:r w:rsidRPr="00F836DA">
        <w:t>sa[0] = "No";</w:t>
      </w:r>
    </w:p>
    <w:p w14:paraId="13D165F7" w14:textId="77777777" w:rsidR="00E67BF9" w:rsidRPr="00F836DA" w:rsidRDefault="00E67BF9" w:rsidP="00E67BF9">
      <w:r w:rsidRPr="00F836DA">
        <w:t xml:space="preserve">      sa[1] = "No,28";</w:t>
      </w:r>
    </w:p>
    <w:p w14:paraId="63416FFF" w14:textId="77777777" w:rsidR="00E67BF9" w:rsidRPr="00F836DA" w:rsidRDefault="00E67BF9" w:rsidP="00E67BF9">
      <w:r w:rsidRPr="00F836DA">
        <w:t xml:space="preserve">      sa[2] = "Yes";</w:t>
      </w:r>
    </w:p>
    <w:p w14:paraId="60727D79" w14:textId="77777777" w:rsidR="00E67BF9" w:rsidRPr="00F836DA" w:rsidRDefault="00E67BF9" w:rsidP="00E67BF9">
      <w:pPr>
        <w:rPr>
          <w:lang w:val="en-US"/>
        </w:rPr>
      </w:pPr>
      <w:r w:rsidRPr="00F836DA">
        <w:t xml:space="preserve">    </w:t>
      </w:r>
      <w:r w:rsidRPr="00F836DA">
        <w:rPr>
          <w:lang w:val="en-US"/>
        </w:rPr>
        <w:t>}</w:t>
      </w:r>
    </w:p>
    <w:p w14:paraId="2344841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168D41B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441F335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Fever</w:t>
      </w:r>
    </w:p>
    <w:p w14:paraId="7C01885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27 implements java.io.Serializable {</w:t>
      </w:r>
    </w:p>
    <w:p w14:paraId="61D8557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2];</w:t>
      </w:r>
    </w:p>
    <w:p w14:paraId="435454D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1547409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27_0.fill(VALUES);</w:t>
      </w:r>
    </w:p>
    <w:p w14:paraId="698629E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5B01D06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27_0 implements java.io.Serializable {</w:t>
      </w:r>
    </w:p>
    <w:p w14:paraId="6FA5626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36BBDDF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No";</w:t>
      </w:r>
    </w:p>
    <w:p w14:paraId="603FCF9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Yes";</w:t>
      </w:r>
    </w:p>
    <w:p w14:paraId="0B0C5CF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7456C8D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4063D5E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51117A5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Fever onset</w:t>
      </w:r>
    </w:p>
    <w:p w14:paraId="268F7F1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28 implements java.io.Serializable {</w:t>
      </w:r>
    </w:p>
    <w:p w14:paraId="6A0BC8F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public static final String[] VALUES = new String[3];</w:t>
      </w:r>
    </w:p>
    <w:p w14:paraId="612947E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07B84E2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28_0.fill(VALUES);</w:t>
      </w:r>
    </w:p>
    <w:p w14:paraId="449ACA7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0157109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28_0 implements java.io.Serializable {</w:t>
      </w:r>
    </w:p>
    <w:p w14:paraId="0423B83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695EBD2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Delayed";</w:t>
      </w:r>
    </w:p>
    <w:p w14:paraId="728BFFE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Early (&lt;7 days)";</w:t>
      </w:r>
    </w:p>
    <w:p w14:paraId="7FE452D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2] = "No fever";</w:t>
      </w:r>
    </w:p>
    <w:p w14:paraId="754B2F4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606114D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0769BE4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7EB4429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Days with fever</w:t>
      </w:r>
    </w:p>
    <w:p w14:paraId="646A79A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29 implements java.io.Serializable {</w:t>
      </w:r>
    </w:p>
    <w:p w14:paraId="63CB13A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2];</w:t>
      </w:r>
    </w:p>
    <w:p w14:paraId="00BDC8C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0BCC75B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29_0.fill(VALUES);</w:t>
      </w:r>
    </w:p>
    <w:p w14:paraId="3DCC341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5DF7101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29_0 implements java.io.Serializable {</w:t>
      </w:r>
    </w:p>
    <w:p w14:paraId="6A31074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75F17FE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&lt;=5";</w:t>
      </w:r>
    </w:p>
    <w:p w14:paraId="4CC532A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&gt;5";</w:t>
      </w:r>
    </w:p>
    <w:p w14:paraId="4434702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2ABF795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0E9DB02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527C9E7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Meningitis</w:t>
      </w:r>
    </w:p>
    <w:p w14:paraId="11D724B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30 implements java.io.Serializable {</w:t>
      </w:r>
    </w:p>
    <w:p w14:paraId="05A7C41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6];</w:t>
      </w:r>
    </w:p>
    <w:p w14:paraId="101A70C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6164AA7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30_0.fill(VALUES);</w:t>
      </w:r>
    </w:p>
    <w:p w14:paraId="6DECE8A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34A642C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30_0 implements java.io.Serializable {</w:t>
      </w:r>
    </w:p>
    <w:p w14:paraId="695DC7A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static final void fill(String[] sa) {</w:t>
      </w:r>
    </w:p>
    <w:p w14:paraId="4DC1444F" w14:textId="77777777" w:rsidR="00E67BF9" w:rsidRPr="00F836DA" w:rsidRDefault="00E67BF9" w:rsidP="00E67BF9">
      <w:r w:rsidRPr="00F836DA">
        <w:rPr>
          <w:lang w:val="en-US"/>
        </w:rPr>
        <w:t xml:space="preserve">      </w:t>
      </w:r>
      <w:r w:rsidRPr="00F836DA">
        <w:t>sa[0] = "No";</w:t>
      </w:r>
    </w:p>
    <w:p w14:paraId="0A666118" w14:textId="77777777" w:rsidR="00E67BF9" w:rsidRPr="00F836DA" w:rsidRDefault="00E67BF9" w:rsidP="00E67BF9">
      <w:r w:rsidRPr="00F836DA">
        <w:t xml:space="preserve">      sa[1] = "No,25";</w:t>
      </w:r>
    </w:p>
    <w:p w14:paraId="14A799C2" w14:textId="77777777" w:rsidR="00E67BF9" w:rsidRPr="00F836DA" w:rsidRDefault="00E67BF9" w:rsidP="00E67BF9">
      <w:r w:rsidRPr="00F836DA">
        <w:t xml:space="preserve">      sa[2] = "No,26";</w:t>
      </w:r>
    </w:p>
    <w:p w14:paraId="7CC25840" w14:textId="77777777" w:rsidR="00E67BF9" w:rsidRPr="00F836DA" w:rsidRDefault="00E67BF9" w:rsidP="00E67BF9">
      <w:pPr>
        <w:rPr>
          <w:lang w:val="en-US"/>
        </w:rPr>
      </w:pPr>
      <w:r w:rsidRPr="00F836DA">
        <w:t xml:space="preserve">      </w:t>
      </w:r>
      <w:r w:rsidRPr="00F836DA">
        <w:rPr>
          <w:lang w:val="en-US"/>
        </w:rPr>
        <w:t>sa[3] = "No,Yes2";</w:t>
      </w:r>
    </w:p>
    <w:p w14:paraId="46C098F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4] = "No,Yes5";</w:t>
      </w:r>
    </w:p>
    <w:p w14:paraId="65B9368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5] = "Yes";</w:t>
      </w:r>
    </w:p>
    <w:p w14:paraId="0D6E1AD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5407466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362490A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33CED34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Other Infections</w:t>
      </w:r>
    </w:p>
    <w:p w14:paraId="208B240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31 implements java.io.Serializable {</w:t>
      </w:r>
    </w:p>
    <w:p w14:paraId="14F1077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2];</w:t>
      </w:r>
    </w:p>
    <w:p w14:paraId="7DB8368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1F117C4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31_0.fill(VALUES);</w:t>
      </w:r>
    </w:p>
    <w:p w14:paraId="7CD9FE3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51FA944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31_0 implements java.io.Serializable {</w:t>
      </w:r>
    </w:p>
    <w:p w14:paraId="1517D51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4E56B70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No";</w:t>
      </w:r>
    </w:p>
    <w:p w14:paraId="6FB7B7E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1] = "Yes";</w:t>
      </w:r>
    </w:p>
    <w:p w14:paraId="7616A2C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5D70B82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485507E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011E20E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// The class representing column VPS</w:t>
      </w:r>
    </w:p>
    <w:p w14:paraId="7BE1504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ColInfo_32 implements java.io.Serializable {</w:t>
      </w:r>
    </w:p>
    <w:p w14:paraId="0DD09DA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String[] VALUES = new String[2];</w:t>
      </w:r>
    </w:p>
    <w:p w14:paraId="173C5B4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{</w:t>
      </w:r>
    </w:p>
    <w:p w14:paraId="0187275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RF_4_ColInfo_32_0.fill(VALUES);</w:t>
      </w:r>
    </w:p>
    <w:p w14:paraId="38FDC97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7B26BA4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class DRF_4_ColInfo_32_0 implements java.io.Serializable {</w:t>
      </w:r>
    </w:p>
    <w:p w14:paraId="17C588F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static final void fill(String[] sa) {</w:t>
      </w:r>
    </w:p>
    <w:p w14:paraId="10235A4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sa[0] = "No";</w:t>
      </w:r>
    </w:p>
    <w:p w14:paraId="374BD9C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  sa[1] = "Yes";</w:t>
      </w:r>
    </w:p>
    <w:p w14:paraId="73EF25D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}</w:t>
      </w:r>
    </w:p>
    <w:p w14:paraId="388AEAC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445D363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46F6EEF2" w14:textId="77777777" w:rsidR="00E67BF9" w:rsidRPr="00F836DA" w:rsidRDefault="00E67BF9" w:rsidP="00E67BF9">
      <w:pPr>
        <w:rPr>
          <w:lang w:val="en-US"/>
        </w:rPr>
      </w:pPr>
    </w:p>
    <w:p w14:paraId="0A398E8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Forest_0 {</w:t>
      </w:r>
    </w:p>
    <w:p w14:paraId="5D1CEDD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void score0(double[] fdata, double[] preds) {</w:t>
      </w:r>
    </w:p>
    <w:p w14:paraId="39DD181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1] += DRF_4_Tree_0_class_0.score0(fdata);</w:t>
      </w:r>
    </w:p>
    <w:p w14:paraId="71F0F82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2] += DRF_4_Tree_0_class_1.score0(fdata);</w:t>
      </w:r>
    </w:p>
    <w:p w14:paraId="446DB26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3F632F4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5B1A9B2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0_class_0 {</w:t>
      </w:r>
    </w:p>
    <w:p w14:paraId="26BEFC8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07EA032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!Double.isNaN(data[18 /* Days with EVD */]) &amp;&amp; (GenModel.bitSetIsInRange(32, 0, data[18]) &amp;&amp; !GenModel.bitSetContains(GRPSPLIT0, 32, 0, data[18])) ? </w:t>
      </w:r>
    </w:p>
    <w:p w14:paraId="3788000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ata[11 /* mRS on admission */] &lt;2.5f ? </w:t>
      </w:r>
    </w:p>
    <w:p w14:paraId="7775047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8095238f : </w:t>
      </w:r>
    </w:p>
    <w:p w14:paraId="5F39753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6315789f) : </w:t>
      </w:r>
    </w:p>
    <w:p w14:paraId="3A51AD8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!Double.isNaN(data[8 /* Treatment timing from symptoms onset */]) &amp;&amp; (GenModel.bitSetIsInRange(32, 0, data[8]) &amp;&amp; !GenModel.bitSetContains(GRPSPLIT1, 32, 0, data[8])) ? </w:t>
      </w:r>
    </w:p>
    <w:p w14:paraId="6A7B980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!Double.isNaN(data[7 /* IVH */]) &amp;&amp; (GenModel.bitSetIsInRange(32, 0, data[7]) &amp;&amp; !GenModel.bitSetContains(GRPSPLIT2, 32, 0, data[7])) ? </w:t>
      </w:r>
    </w:p>
    <w:p w14:paraId="2284C31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89285713f : </w:t>
      </w:r>
    </w:p>
    <w:p w14:paraId="5A3C8B0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96875f) : </w:t>
      </w:r>
    </w:p>
    <w:p w14:paraId="5FADED7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!Double.isNaN(data[7 /* IVH */]) &amp;&amp; (GenModel.bitSetIsInRange(32, 0, data[7]) &amp;&amp; !GenModel.bitSetContains(GRPSPLIT3, 32, 0, data[7])) ? </w:t>
      </w:r>
    </w:p>
    <w:p w14:paraId="2E7D013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95238096f : </w:t>
      </w:r>
    </w:p>
    <w:p w14:paraId="0CA3AFC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1.0f)));</w:t>
      </w:r>
    </w:p>
    <w:p w14:paraId="7E9A821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087D735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42B, number of visited nodes = 5, static init size = 120B</w:t>
      </w:r>
    </w:p>
    <w:p w14:paraId="4FBD9E8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3876778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1, 0, 0, 0};</w:t>
      </w:r>
    </w:p>
    <w:p w14:paraId="33D5615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10000 00000000 00000000 00000000}</w:t>
      </w:r>
    </w:p>
    <w:p w14:paraId="1C054AB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public static final byte[] GRPSPLIT1 = new byte[] {9, 0, 0, 0};</w:t>
      </w:r>
    </w:p>
    <w:p w14:paraId="1210E43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2D10DF1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2 = new byte[] {1, 0, 0, 0};</w:t>
      </w:r>
    </w:p>
    <w:p w14:paraId="7B4C250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3335D1B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3 = new byte[] {1, 0, 0, 0};</w:t>
      </w:r>
    </w:p>
    <w:p w14:paraId="32BC291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7780FA45" w14:textId="77777777" w:rsidR="00E67BF9" w:rsidRPr="00F836DA" w:rsidRDefault="00E67BF9" w:rsidP="00E67BF9">
      <w:pPr>
        <w:rPr>
          <w:lang w:val="en-US"/>
        </w:rPr>
      </w:pPr>
    </w:p>
    <w:p w14:paraId="2A0E1BA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0_class_1 {</w:t>
      </w:r>
    </w:p>
    <w:p w14:paraId="7A46E55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0CD97CD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18 /* Days with EVD */]) || !GenModel.bitSetIsInRange(32, 0, data[18]) || (GenModel.bitSetIsInRange(32, 0, data[18]) &amp;&amp; !GenModel.bitSetContains(GRPSPLIT0, 32, 0, data[18])) ? </w:t>
      </w:r>
    </w:p>
    <w:p w14:paraId="0E9656F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31 /* Other Infections */]) || !GenModel.bitSetIsInRange(32, 0, data[31]) || (GenModel.bitSetIsInRange(32, 0, data[31]) &amp;&amp; !GenModel.bitSetContains(GRPSPLIT1, 32, 0, data[31])) ? </w:t>
      </w:r>
    </w:p>
    <w:p w14:paraId="3891F61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0f : </w:t>
      </w:r>
    </w:p>
    <w:p w14:paraId="529A1C4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9]) || data[9 /* IVH sum score */] &lt;1.5f ? </w:t>
      </w:r>
    </w:p>
    <w:p w14:paraId="7D3BC6C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04761905f : </w:t>
      </w:r>
    </w:p>
    <w:p w14:paraId="7945AB3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2f)) : </w:t>
      </w:r>
    </w:p>
    <w:p w14:paraId="00C63E9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2]) || data[12 /* ASA SCORE */] &lt;2.5f ? </w:t>
      </w:r>
    </w:p>
    <w:p w14:paraId="505CDA9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2820513f : </w:t>
      </w:r>
    </w:p>
    <w:p w14:paraId="153A864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35f));</w:t>
      </w:r>
    </w:p>
    <w:p w14:paraId="013D682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2BD128F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28B, number of visited nodes = 4, static init size = 60B</w:t>
      </w:r>
    </w:p>
    <w:p w14:paraId="121C3C5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6043503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2, 0, 0, 0};</w:t>
      </w:r>
    </w:p>
    <w:p w14:paraId="116A6E6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3B19F14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1 = new byte[] {2, 0, 0, 0};</w:t>
      </w:r>
    </w:p>
    <w:p w14:paraId="6D493F4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2E0D5984" w14:textId="77777777" w:rsidR="00E67BF9" w:rsidRPr="00F836DA" w:rsidRDefault="00E67BF9" w:rsidP="00E67BF9">
      <w:pPr>
        <w:rPr>
          <w:lang w:val="en-US"/>
        </w:rPr>
      </w:pPr>
    </w:p>
    <w:p w14:paraId="512FE4CF" w14:textId="77777777" w:rsidR="00E67BF9" w:rsidRPr="00F836DA" w:rsidRDefault="00E67BF9" w:rsidP="00E67BF9">
      <w:pPr>
        <w:rPr>
          <w:lang w:val="en-US"/>
        </w:rPr>
      </w:pPr>
    </w:p>
    <w:p w14:paraId="3569BA7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Forest_1 {</w:t>
      </w:r>
    </w:p>
    <w:p w14:paraId="3422EB8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void score0(double[] fdata, double[] preds) {</w:t>
      </w:r>
    </w:p>
    <w:p w14:paraId="3AB174E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1] += DRF_4_Tree_1_class_0.score0(fdata);</w:t>
      </w:r>
    </w:p>
    <w:p w14:paraId="44DE8ED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preds[2] += DRF_4_Tree_1_class_1.score0(fdata);</w:t>
      </w:r>
    </w:p>
    <w:p w14:paraId="291BC96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2A09ED0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59D5F38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1_class_0 {</w:t>
      </w:r>
    </w:p>
    <w:p w14:paraId="7FEBD29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14FBABB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5]) || data[5 /* WFNS */] &lt;1.5f ? </w:t>
      </w:r>
    </w:p>
    <w:p w14:paraId="15F6C3C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0]) || data[10 /* Post-treatment Bicaudate Index */] &lt;0.175f ? </w:t>
      </w:r>
    </w:p>
    <w:p w14:paraId="36C1634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3]) || data[3 /* Fisher */] &lt;3.5f ? </w:t>
      </w:r>
    </w:p>
    <w:p w14:paraId="340AD7F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1.0f : </w:t>
      </w:r>
    </w:p>
    <w:p w14:paraId="1F0CD10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90909094f) : </w:t>
      </w:r>
    </w:p>
    <w:p w14:paraId="49BC351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85714287f) : </w:t>
      </w:r>
    </w:p>
    <w:p w14:paraId="544D7FA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0]) || data[0 /* Age at SAH */] &lt;63.5f ? </w:t>
      </w:r>
    </w:p>
    <w:p w14:paraId="3C26403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14]) || data[14 /* NIHSS on admission */] &lt;22.5f ? </w:t>
      </w:r>
    </w:p>
    <w:p w14:paraId="227B74E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8055556f : </w:t>
      </w:r>
    </w:p>
    <w:p w14:paraId="754158E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95f) : </w:t>
      </w:r>
    </w:p>
    <w:p w14:paraId="66FB6CB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6f));</w:t>
      </w:r>
    </w:p>
    <w:p w14:paraId="5687166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177255E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22B, number of visited nodes = 5, static init size = 0B</w:t>
      </w:r>
    </w:p>
    <w:p w14:paraId="1856C13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533EE7DE" w14:textId="77777777" w:rsidR="00E67BF9" w:rsidRPr="00F836DA" w:rsidRDefault="00E67BF9" w:rsidP="00E67BF9">
      <w:pPr>
        <w:rPr>
          <w:lang w:val="en-US"/>
        </w:rPr>
      </w:pPr>
    </w:p>
    <w:p w14:paraId="2F5212C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1_class_1 {</w:t>
      </w:r>
    </w:p>
    <w:p w14:paraId="7AA7420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7D9D937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5]) || data[5 /* WFNS */] &lt;1.5f ? </w:t>
      </w:r>
    </w:p>
    <w:p w14:paraId="212EEC4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0]) || data[10 /* Post-treatment Bicaudate Index */] &lt;0.175f ? </w:t>
      </w:r>
    </w:p>
    <w:p w14:paraId="202A8A7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3]) || data[3 /* Fisher */] &lt;3.5f ? </w:t>
      </w:r>
    </w:p>
    <w:p w14:paraId="1B0E3BE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0f : </w:t>
      </w:r>
    </w:p>
    <w:p w14:paraId="0C1C52B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09090909f) : </w:t>
      </w:r>
    </w:p>
    <w:p w14:paraId="359D71B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14285715f) : </w:t>
      </w:r>
    </w:p>
    <w:p w14:paraId="741F9D3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0]) || data[0 /* Age at SAH */] &lt;63.5f ? </w:t>
      </w:r>
    </w:p>
    <w:p w14:paraId="7BE03CB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14]) || data[14 /* NIHSS on admission */] &lt;22.5f ? </w:t>
      </w:r>
    </w:p>
    <w:p w14:paraId="64865FF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19444445f : </w:t>
      </w:r>
    </w:p>
    <w:p w14:paraId="121B9F8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05f) : </w:t>
      </w:r>
    </w:p>
    <w:p w14:paraId="48C4DFD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        0.4f));</w:t>
      </w:r>
    </w:p>
    <w:p w14:paraId="43CCA32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1C9C242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22B, number of visited nodes = 5, static init size = 0B</w:t>
      </w:r>
    </w:p>
    <w:p w14:paraId="2D22BD5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28C7552E" w14:textId="77777777" w:rsidR="00E67BF9" w:rsidRPr="00F836DA" w:rsidRDefault="00E67BF9" w:rsidP="00E67BF9">
      <w:pPr>
        <w:rPr>
          <w:lang w:val="en-US"/>
        </w:rPr>
      </w:pPr>
    </w:p>
    <w:p w14:paraId="021B88A0" w14:textId="77777777" w:rsidR="00E67BF9" w:rsidRPr="00F836DA" w:rsidRDefault="00E67BF9" w:rsidP="00E67BF9">
      <w:pPr>
        <w:rPr>
          <w:lang w:val="en-US"/>
        </w:rPr>
      </w:pPr>
    </w:p>
    <w:p w14:paraId="75551D7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Forest_2 {</w:t>
      </w:r>
    </w:p>
    <w:p w14:paraId="5D58590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void score0(double[] fdata, double[] preds) {</w:t>
      </w:r>
    </w:p>
    <w:p w14:paraId="215CBA5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1] += DRF_4_Tree_2_class_0.score0(fdata);</w:t>
      </w:r>
    </w:p>
    <w:p w14:paraId="7D64553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2] += DRF_4_Tree_2_class_1.score0(fdata);</w:t>
      </w:r>
    </w:p>
    <w:p w14:paraId="0D25399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681FAC1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22193AA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2_class_0 {</w:t>
      </w:r>
    </w:p>
    <w:p w14:paraId="3CEC0C2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469A4AA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!Double.isNaN(data[17 /* EVD */]) &amp;&amp; (GenModel.bitSetIsInRange(32, 0, data[17]) &amp;&amp; !GenModel.bitSetContains(GRPSPLIT0, 32, 0, data[17])) ? </w:t>
      </w:r>
    </w:p>
    <w:p w14:paraId="282F658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3]) || data[13 /* KPS on admission */] &lt;54.5f ? </w:t>
      </w:r>
    </w:p>
    <w:p w14:paraId="3D57AD7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5483871f : </w:t>
      </w:r>
    </w:p>
    <w:p w14:paraId="67A7510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7692308f) : </w:t>
      </w:r>
    </w:p>
    <w:p w14:paraId="18DC515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20 /* Aneurysm location */]) || !GenModel.bitSetIsInRange(32, 0, data[20]) || (GenModel.bitSetIsInRange(32, 0, data[20]) &amp;&amp; !GenModel.bitSetContains(GRPSPLIT1, 32, 0, data[20])) ? </w:t>
      </w:r>
    </w:p>
    <w:p w14:paraId="572A0BC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!Double.isNaN(data[31 /* Other Infections */]) &amp;&amp; (GenModel.bitSetIsInRange(32, 0, data[31]) &amp;&amp; !GenModel.bitSetContains(GRPSPLIT2, 32, 0, data[31])) ? </w:t>
      </w:r>
    </w:p>
    <w:p w14:paraId="031233C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8484849f : </w:t>
      </w:r>
    </w:p>
    <w:p w14:paraId="6C58F70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(data[4 /* Hunt-Hess */] &lt;1.5f ? </w:t>
      </w:r>
    </w:p>
    <w:p w14:paraId="2C0A18B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1.0f : </w:t>
      </w:r>
    </w:p>
    <w:p w14:paraId="1A64275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0.9459459f)) : </w:t>
      </w:r>
    </w:p>
    <w:p w14:paraId="0F45E0D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1.0f));</w:t>
      </w:r>
    </w:p>
    <w:p w14:paraId="06CE6BD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380C26F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37B, number of visited nodes = 5, static init size = 90B</w:t>
      </w:r>
    </w:p>
    <w:p w14:paraId="453FC85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3AF5A00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1, 0, 0, 0};</w:t>
      </w:r>
    </w:p>
    <w:p w14:paraId="7C09E28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101101 11111000 00000000 00000000}</w:t>
      </w:r>
    </w:p>
    <w:p w14:paraId="2243F35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public static final byte[] GRPSPLIT1 = new byte[] {-74, 31, 0, 0};</w:t>
      </w:r>
    </w:p>
    <w:p w14:paraId="23DA2C9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03ED5F3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2 = new byte[] {1, 0, 0, 0};</w:t>
      </w:r>
    </w:p>
    <w:p w14:paraId="446BA4D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709EB0DA" w14:textId="77777777" w:rsidR="00E67BF9" w:rsidRPr="00F836DA" w:rsidRDefault="00E67BF9" w:rsidP="00E67BF9">
      <w:pPr>
        <w:rPr>
          <w:lang w:val="en-US"/>
        </w:rPr>
      </w:pPr>
    </w:p>
    <w:p w14:paraId="12F38D9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2_class_1 {</w:t>
      </w:r>
    </w:p>
    <w:p w14:paraId="248C819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3D54A1F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17 /* EVD */]) || !GenModel.bitSetIsInRange(32, 0, data[17]) || (GenModel.bitSetIsInRange(32, 0, data[17]) &amp;&amp; !GenModel.bitSetContains(GRPSPLIT0, 32, 0, data[17])) ? </w:t>
      </w:r>
    </w:p>
    <w:p w14:paraId="72D5B92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4]) || data[4 /* Hunt-Hess */] &lt;2.5f ? </w:t>
      </w:r>
    </w:p>
    <w:p w14:paraId="0C2DBB4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ata[10 /* Post-treatment Bicaudate Index */] &lt;0.11484375f ? </w:t>
      </w:r>
    </w:p>
    <w:p w14:paraId="51767B0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0f : </w:t>
      </w:r>
    </w:p>
    <w:p w14:paraId="495A3BB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(data[13 /* KPS on admission */] &lt;75.0f ? </w:t>
      </w:r>
    </w:p>
    <w:p w14:paraId="25B0DD1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0.05f : </w:t>
      </w:r>
    </w:p>
    <w:p w14:paraId="0D1E11B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0.028571429f)) : </w:t>
      </w:r>
    </w:p>
    <w:p w14:paraId="5599B3C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ata[13 /* KPS on admission */] &lt;36.0f ? </w:t>
      </w:r>
    </w:p>
    <w:p w14:paraId="0493AD0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05f : </w:t>
      </w:r>
    </w:p>
    <w:p w14:paraId="306161B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14285715f)) : </w:t>
      </w:r>
    </w:p>
    <w:p w14:paraId="22EEC5E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!Double.isNaN(data[25 /* DCI */]) &amp;&amp; (GenModel.bitSetIsInRange(32, 0, data[25]) &amp;&amp; !GenModel.bitSetContains(GRPSPLIT1, 32, 0, data[25])) ? </w:t>
      </w:r>
    </w:p>
    <w:p w14:paraId="3D2C1F7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23076923f : </w:t>
      </w:r>
    </w:p>
    <w:p w14:paraId="60C0EB0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4516129f));</w:t>
      </w:r>
    </w:p>
    <w:p w14:paraId="6406607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63AF69A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36B, number of visited nodes = 6, static init size = 60B</w:t>
      </w:r>
    </w:p>
    <w:p w14:paraId="5B7617B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5C79C49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2, 0, 0, 0};</w:t>
      </w:r>
    </w:p>
    <w:p w14:paraId="4676C1C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0010000 00000000 00000000 00000000}</w:t>
      </w:r>
    </w:p>
    <w:p w14:paraId="54F48D4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1 = new byte[] {8, 0, 0, 0};</w:t>
      </w:r>
    </w:p>
    <w:p w14:paraId="44DC365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4F1E13EE" w14:textId="77777777" w:rsidR="00E67BF9" w:rsidRPr="00F836DA" w:rsidRDefault="00E67BF9" w:rsidP="00E67BF9">
      <w:pPr>
        <w:rPr>
          <w:lang w:val="en-US"/>
        </w:rPr>
      </w:pPr>
    </w:p>
    <w:p w14:paraId="4FEF6741" w14:textId="77777777" w:rsidR="00E67BF9" w:rsidRPr="00F836DA" w:rsidRDefault="00E67BF9" w:rsidP="00E67BF9">
      <w:pPr>
        <w:rPr>
          <w:lang w:val="en-US"/>
        </w:rPr>
      </w:pPr>
    </w:p>
    <w:p w14:paraId="2E5901A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Forest_3 {</w:t>
      </w:r>
    </w:p>
    <w:p w14:paraId="27A04F3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public static void score0(double[] fdata, double[] preds) {</w:t>
      </w:r>
    </w:p>
    <w:p w14:paraId="4C0C912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1] += DRF_4_Tree_3_class_0.score0(fdata);</w:t>
      </w:r>
    </w:p>
    <w:p w14:paraId="192975A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2] += DRF_4_Tree_3_class_1.score0(fdata);</w:t>
      </w:r>
    </w:p>
    <w:p w14:paraId="6692BA5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26038A6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70E243D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3_class_0 {</w:t>
      </w:r>
    </w:p>
    <w:p w14:paraId="3352BEC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086D4FA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ata[3 /* Fisher */] &lt;3.5f ? </w:t>
      </w:r>
    </w:p>
    <w:p w14:paraId="64967DF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0]) || data[10 /* Post-treatment Bicaudate Index */] &lt;0.175f ? </w:t>
      </w:r>
    </w:p>
    <w:p w14:paraId="7C6AFF3C" w14:textId="77777777" w:rsidR="00E67BF9" w:rsidRPr="00F836DA" w:rsidRDefault="00E67BF9" w:rsidP="00E67BF9">
      <w:r w:rsidRPr="00F836DA">
        <w:rPr>
          <w:lang w:val="en-US"/>
        </w:rPr>
        <w:t xml:space="preserve">             </w:t>
      </w:r>
      <w:r w:rsidRPr="00F836DA">
        <w:t xml:space="preserve">(data[12 /* ASA SCORE */] &lt;1.5f ? </w:t>
      </w:r>
    </w:p>
    <w:p w14:paraId="2FCE9BD5" w14:textId="77777777" w:rsidR="00E67BF9" w:rsidRPr="00F836DA" w:rsidRDefault="00E67BF9" w:rsidP="00E67BF9">
      <w:r w:rsidRPr="00F836DA">
        <w:t xml:space="preserve">                1.0f : </w:t>
      </w:r>
    </w:p>
    <w:p w14:paraId="243CF7BF" w14:textId="77777777" w:rsidR="00E67BF9" w:rsidRPr="00F836DA" w:rsidRDefault="00E67BF9" w:rsidP="00E67BF9">
      <w:pPr>
        <w:rPr>
          <w:lang w:val="en-US"/>
        </w:rPr>
      </w:pPr>
      <w:r w:rsidRPr="00F836DA">
        <w:t xml:space="preserve">                 </w:t>
      </w:r>
      <w:r w:rsidRPr="00F836DA">
        <w:rPr>
          <w:lang w:val="en-US"/>
        </w:rPr>
        <w:t xml:space="preserve">(Double.isNaN(data[10]) || data[10 /* Post-treatment Bicaudate Index */] &lt;0.13535155f ? </w:t>
      </w:r>
    </w:p>
    <w:p w14:paraId="51F92B2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1.0f : </w:t>
      </w:r>
    </w:p>
    <w:p w14:paraId="5EF9966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0.95238096f)) : </w:t>
      </w:r>
    </w:p>
    <w:p w14:paraId="280B53A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8636364f) : </w:t>
      </w:r>
    </w:p>
    <w:p w14:paraId="5594A83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!Double.isNaN(data[25 /* DCI */]) &amp;&amp; (GenModel.bitSetIsInRange(32, 0, data[25]) &amp;&amp; !GenModel.bitSetContains(GRPSPLIT0, 32, 0, data[25])) ? </w:t>
      </w:r>
    </w:p>
    <w:p w14:paraId="43057C6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65f : </w:t>
      </w:r>
    </w:p>
    <w:p w14:paraId="4482470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9]) || data[9 /* IVH sum score */] &lt;3.5f ? </w:t>
      </w:r>
    </w:p>
    <w:p w14:paraId="54EB6F3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9f : </w:t>
      </w:r>
    </w:p>
    <w:p w14:paraId="6716A07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82608694f)));</w:t>
      </w:r>
    </w:p>
    <w:p w14:paraId="6A16EF5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0CE99F7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31B, number of visited nodes = 6, static init size = 30B</w:t>
      </w:r>
    </w:p>
    <w:p w14:paraId="7997B2E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1100000 00000000 00000000 00000000}</w:t>
      </w:r>
    </w:p>
    <w:p w14:paraId="4BB65E5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7, 0, 0, 0};</w:t>
      </w:r>
    </w:p>
    <w:p w14:paraId="2E4E328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08F46538" w14:textId="77777777" w:rsidR="00E67BF9" w:rsidRPr="00F836DA" w:rsidRDefault="00E67BF9" w:rsidP="00E67BF9">
      <w:pPr>
        <w:rPr>
          <w:lang w:val="en-US"/>
        </w:rPr>
      </w:pPr>
    </w:p>
    <w:p w14:paraId="22DBCD7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3_class_1 {</w:t>
      </w:r>
    </w:p>
    <w:p w14:paraId="656629F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1B63E8F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ata[3 /* Fisher */] &lt;3.5f ? </w:t>
      </w:r>
    </w:p>
    <w:p w14:paraId="62EDA44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0]) || data[10 /* Post-treatment Bicaudate Index */] &lt;0.175f ? </w:t>
      </w:r>
    </w:p>
    <w:p w14:paraId="51C3E905" w14:textId="77777777" w:rsidR="00E67BF9" w:rsidRPr="00F836DA" w:rsidRDefault="00E67BF9" w:rsidP="00E67BF9">
      <w:r w:rsidRPr="00F836DA">
        <w:rPr>
          <w:lang w:val="en-US"/>
        </w:rPr>
        <w:t xml:space="preserve">             </w:t>
      </w:r>
      <w:r w:rsidRPr="00F836DA">
        <w:t xml:space="preserve">(data[12 /* ASA SCORE */] &lt;1.5f ? </w:t>
      </w:r>
    </w:p>
    <w:p w14:paraId="63CF4B9E" w14:textId="77777777" w:rsidR="00E67BF9" w:rsidRPr="00F836DA" w:rsidRDefault="00E67BF9" w:rsidP="00E67BF9">
      <w:r w:rsidRPr="00F836DA">
        <w:lastRenderedPageBreak/>
        <w:t xml:space="preserve">                0.0f : </w:t>
      </w:r>
    </w:p>
    <w:p w14:paraId="2294CE55" w14:textId="77777777" w:rsidR="00E67BF9" w:rsidRPr="00F836DA" w:rsidRDefault="00E67BF9" w:rsidP="00E67BF9">
      <w:pPr>
        <w:rPr>
          <w:lang w:val="en-US"/>
        </w:rPr>
      </w:pPr>
      <w:r w:rsidRPr="00F836DA">
        <w:t xml:space="preserve">                 </w:t>
      </w:r>
      <w:r w:rsidRPr="00F836DA">
        <w:rPr>
          <w:lang w:val="en-US"/>
        </w:rPr>
        <w:t xml:space="preserve">(Double.isNaN(data[10]) || data[10 /* Post-treatment Bicaudate Index */] &lt;0.13535155f ? </w:t>
      </w:r>
    </w:p>
    <w:p w14:paraId="41BC55D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0.0f : </w:t>
      </w:r>
    </w:p>
    <w:p w14:paraId="7136E7F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0.04761905f)) : </w:t>
      </w:r>
    </w:p>
    <w:p w14:paraId="626D98B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13636364f) : </w:t>
      </w:r>
    </w:p>
    <w:p w14:paraId="21878D5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25 /* DCI */]) || !GenModel.bitSetIsInRange(32, 0, data[25]) || (GenModel.bitSetIsInRange(32, 0, data[25]) &amp;&amp; !GenModel.bitSetContains(GRPSPLIT0, 32, 0, data[25])) ? </w:t>
      </w:r>
    </w:p>
    <w:p w14:paraId="6846815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17 /* EVD */]) || !GenModel.bitSetIsInRange(32, 0, data[17]) || (GenModel.bitSetIsInRange(32, 0, data[17]) &amp;&amp; !GenModel.bitSetContains(GRPSPLIT1, 32, 0, data[17])) ? </w:t>
      </w:r>
    </w:p>
    <w:p w14:paraId="73DE04E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030303031f : </w:t>
      </w:r>
    </w:p>
    <w:p w14:paraId="276E371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3f) : </w:t>
      </w:r>
    </w:p>
    <w:p w14:paraId="4A44DAF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!Double.isNaN(data[6 /* ICH */]) &amp;&amp; (GenModel.bitSetIsInRange(32, 0, data[6]) &amp;&amp; !GenModel.bitSetContains(GRPSPLIT2, 32, 0, data[6])) ? </w:t>
      </w:r>
    </w:p>
    <w:p w14:paraId="4E909BC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25f : </w:t>
      </w:r>
    </w:p>
    <w:p w14:paraId="1CB60D8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45f)));</w:t>
      </w:r>
    </w:p>
    <w:p w14:paraId="0F317F6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78F2902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45B, number of visited nodes = 7, static init size = 90B</w:t>
      </w:r>
    </w:p>
    <w:p w14:paraId="0C91F9C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0010000 00000000 00000000 00000000}</w:t>
      </w:r>
    </w:p>
    <w:p w14:paraId="5728CCD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8, 0, 0, 0};</w:t>
      </w:r>
    </w:p>
    <w:p w14:paraId="53483E9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1596B7F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1 = new byte[] {2, 0, 0, 0};</w:t>
      </w:r>
    </w:p>
    <w:p w14:paraId="521C820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2AB4433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2 = new byte[] {2, 0, 0, 0};</w:t>
      </w:r>
    </w:p>
    <w:p w14:paraId="60829F0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0E1C4696" w14:textId="77777777" w:rsidR="00E67BF9" w:rsidRPr="00F836DA" w:rsidRDefault="00E67BF9" w:rsidP="00E67BF9">
      <w:pPr>
        <w:rPr>
          <w:lang w:val="en-US"/>
        </w:rPr>
      </w:pPr>
    </w:p>
    <w:p w14:paraId="6DCC96F2" w14:textId="77777777" w:rsidR="00E67BF9" w:rsidRPr="00F836DA" w:rsidRDefault="00E67BF9" w:rsidP="00E67BF9">
      <w:pPr>
        <w:rPr>
          <w:lang w:val="en-US"/>
        </w:rPr>
      </w:pPr>
    </w:p>
    <w:p w14:paraId="5CC7B36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Forest_4 {</w:t>
      </w:r>
    </w:p>
    <w:p w14:paraId="743B63F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void score0(double[] fdata, double[] preds) {</w:t>
      </w:r>
    </w:p>
    <w:p w14:paraId="2577E9B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1] += DRF_4_Tree_4_class_0.score0(fdata);</w:t>
      </w:r>
    </w:p>
    <w:p w14:paraId="044E787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2] += DRF_4_Tree_4_class_1.score0(fdata);</w:t>
      </w:r>
    </w:p>
    <w:p w14:paraId="517106C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781F244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5DBF223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4_class_0 {</w:t>
      </w:r>
    </w:p>
    <w:p w14:paraId="089065D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static final double score0(double[] data) {</w:t>
      </w:r>
    </w:p>
    <w:p w14:paraId="269F6BA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14]) || data[14 /* NIHSS on admission */] &lt;1.5f ? </w:t>
      </w:r>
    </w:p>
    <w:p w14:paraId="4CF1C64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24 /* Post-intervention ICU */]) || !GenModel.bitSetIsInRange(32, 0, data[24]) || (GenModel.bitSetIsInRange(32, 0, data[24]) &amp;&amp; !GenModel.bitSetContains(GRPSPLIT0, 32, 0, data[24])) ? </w:t>
      </w:r>
    </w:p>
    <w:p w14:paraId="724F644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20 /* Aneurysm location */]) || !GenModel.bitSetIsInRange(32, 0, data[20]) || (GenModel.bitSetIsInRange(32, 0, data[20]) &amp;&amp; !GenModel.bitSetContains(GRPSPLIT1, 32, 0, data[20])) ? </w:t>
      </w:r>
    </w:p>
    <w:p w14:paraId="6AC61E1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85294116f : </w:t>
      </w:r>
    </w:p>
    <w:p w14:paraId="4D7DBB7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1.0f) : </w:t>
      </w:r>
    </w:p>
    <w:p w14:paraId="6B8D8CF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1.0f) : </w:t>
      </w:r>
    </w:p>
    <w:p w14:paraId="306687B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0]) || data[10 /* Post-treatment Bicaudate Index */] &lt;0.225f ? </w:t>
      </w:r>
    </w:p>
    <w:p w14:paraId="6870A41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8727273f : </w:t>
      </w:r>
    </w:p>
    <w:p w14:paraId="4453B37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53846157f));</w:t>
      </w:r>
    </w:p>
    <w:p w14:paraId="5A189D0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7D4D8D6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28B, number of visited nodes = 4, static init size = 60B</w:t>
      </w:r>
    </w:p>
    <w:p w14:paraId="2336A38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022C364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1, 0, 0, 0};</w:t>
      </w:r>
    </w:p>
    <w:p w14:paraId="752C140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1101011 11111000 00000000 00000000}</w:t>
      </w:r>
    </w:p>
    <w:p w14:paraId="3708DAD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1 = new byte[] {-41, 31, 0, 0};</w:t>
      </w:r>
    </w:p>
    <w:p w14:paraId="69BF239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64C65E3B" w14:textId="77777777" w:rsidR="00E67BF9" w:rsidRPr="00F836DA" w:rsidRDefault="00E67BF9" w:rsidP="00E67BF9">
      <w:pPr>
        <w:rPr>
          <w:lang w:val="en-US"/>
        </w:rPr>
      </w:pPr>
    </w:p>
    <w:p w14:paraId="2919E49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4_class_1 {</w:t>
      </w:r>
    </w:p>
    <w:p w14:paraId="6164131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573CE15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14]) || data[14 /* NIHSS on admission */] &lt;1.5f ? </w:t>
      </w:r>
    </w:p>
    <w:p w14:paraId="559EE40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!Double.isNaN(data[24 /* Post-intervention ICU */]) &amp;&amp; (GenModel.bitSetIsInRange(32, 0, data[24]) &amp;&amp; !GenModel.bitSetContains(GRPSPLIT0, 32, 0, data[24])) ? </w:t>
      </w:r>
    </w:p>
    <w:p w14:paraId="4B9FF88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0f : </w:t>
      </w:r>
    </w:p>
    <w:p w14:paraId="530E2E2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!Double.isNaN(data[20 /* Aneurysm location */]) &amp;&amp; (GenModel.bitSetIsInRange(32, 0, data[20]) &amp;&amp; !GenModel.bitSetContains(GRPSPLIT1, 32, 0, data[20])) ? </w:t>
      </w:r>
    </w:p>
    <w:p w14:paraId="620D899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0f : </w:t>
      </w:r>
    </w:p>
    <w:p w14:paraId="3C63AC7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14705883f)) : </w:t>
      </w:r>
    </w:p>
    <w:p w14:paraId="56DBFF7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0]) || data[10 /* Post-treatment Bicaudate Index */] &lt;0.225f ? </w:t>
      </w:r>
    </w:p>
    <w:p w14:paraId="50E42E7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12727273f : </w:t>
      </w:r>
    </w:p>
    <w:p w14:paraId="5CD7EBA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46153846f));</w:t>
      </w:r>
    </w:p>
    <w:p w14:paraId="6277CCF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return pred;</w:t>
      </w:r>
    </w:p>
    <w:p w14:paraId="28FE15A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28B, number of visited nodes = 4, static init size = 60B</w:t>
      </w:r>
    </w:p>
    <w:p w14:paraId="3690F11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717F031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2, 0, 0, 0};</w:t>
      </w:r>
    </w:p>
    <w:p w14:paraId="30A722A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0010100 00000000 00000000 00000000}</w:t>
      </w:r>
    </w:p>
    <w:p w14:paraId="16E89C9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1 = new byte[] {40, 0, 0, 0};</w:t>
      </w:r>
    </w:p>
    <w:p w14:paraId="74CAEF8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2853856E" w14:textId="77777777" w:rsidR="00E67BF9" w:rsidRPr="00F836DA" w:rsidRDefault="00E67BF9" w:rsidP="00E67BF9">
      <w:pPr>
        <w:rPr>
          <w:lang w:val="en-US"/>
        </w:rPr>
      </w:pPr>
    </w:p>
    <w:p w14:paraId="273284C9" w14:textId="77777777" w:rsidR="00E67BF9" w:rsidRPr="00F836DA" w:rsidRDefault="00E67BF9" w:rsidP="00E67BF9">
      <w:pPr>
        <w:rPr>
          <w:lang w:val="en-US"/>
        </w:rPr>
      </w:pPr>
    </w:p>
    <w:p w14:paraId="581CD2D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Forest_5 {</w:t>
      </w:r>
    </w:p>
    <w:p w14:paraId="64D2127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void score0(double[] fdata, double[] preds) {</w:t>
      </w:r>
    </w:p>
    <w:p w14:paraId="6A1B698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1] += DRF_4_Tree_5_class_0.score0(fdata);</w:t>
      </w:r>
    </w:p>
    <w:p w14:paraId="38AD058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2] += DRF_4_Tree_5_class_1.score0(fdata);</w:t>
      </w:r>
    </w:p>
    <w:p w14:paraId="60BA454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65001C2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5044742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5_class_0 {</w:t>
      </w:r>
    </w:p>
    <w:p w14:paraId="6D281B2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36A5DEF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!Double.isNaN(data[31 /* Other Infections */]) &amp;&amp; (GenModel.bitSetIsInRange(32, 0, data[31]) &amp;&amp; !GenModel.bitSetContains(GRPSPLIT0, 32, 0, data[31])) ? </w:t>
      </w:r>
    </w:p>
    <w:p w14:paraId="1466732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20 /* Aneurysm location */]) || !GenModel.bitSetIsInRange(32, 0, data[20]) || (GenModel.bitSetIsInRange(32, 0, data[20]) &amp;&amp; !GenModel.bitSetContains(GRPSPLIT1, 32, 0, data[20])) ? </w:t>
      </w:r>
    </w:p>
    <w:p w14:paraId="395B9FF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!Double.isNaN(data[17 /* EVD */]) &amp;&amp; (GenModel.bitSetIsInRange(32, 0, data[17]) &amp;&amp; !GenModel.bitSetContains(GRPSPLIT2, 32, 0, data[17])) ? </w:t>
      </w:r>
    </w:p>
    <w:p w14:paraId="0B13AA0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5f : </w:t>
      </w:r>
    </w:p>
    <w:p w14:paraId="0C6FBC3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8695652f) : </w:t>
      </w:r>
    </w:p>
    <w:p w14:paraId="35938D3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95f) : </w:t>
      </w:r>
    </w:p>
    <w:p w14:paraId="789DB35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!Double.isNaN(data[7 /* IVH */]) &amp;&amp; (GenModel.bitSetIsInRange(32, 0, data[7]) &amp;&amp; !GenModel.bitSetContains(GRPSPLIT3, 32, 0, data[7])) ? </w:t>
      </w:r>
    </w:p>
    <w:p w14:paraId="54F64FE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ata[0 /* Age at SAH */] &lt;55.5f ? </w:t>
      </w:r>
    </w:p>
    <w:p w14:paraId="0863FA0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96f : </w:t>
      </w:r>
    </w:p>
    <w:p w14:paraId="7E7CBA3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85714287f) : </w:t>
      </w:r>
    </w:p>
    <w:p w14:paraId="12007C4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1.0f));</w:t>
      </w:r>
    </w:p>
    <w:p w14:paraId="37ABFDA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5C2F4F1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} // constant pool size = 42B, number of visited nodes = 5, static init size = 120B</w:t>
      </w:r>
    </w:p>
    <w:p w14:paraId="1DFA8B5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2FBF40F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1, 0, 0, 0};</w:t>
      </w:r>
    </w:p>
    <w:p w14:paraId="572D54A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1001101 11111000 00000000 00000000}</w:t>
      </w:r>
    </w:p>
    <w:p w14:paraId="011622C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1 = new byte[] {-77, 31, 0, 0};</w:t>
      </w:r>
    </w:p>
    <w:p w14:paraId="493FF88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362EA95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2 = new byte[] {1, 0, 0, 0};</w:t>
      </w:r>
    </w:p>
    <w:p w14:paraId="3723406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5E6B7CE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3 = new byte[] {1, 0, 0, 0};</w:t>
      </w:r>
    </w:p>
    <w:p w14:paraId="5CA4561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27873022" w14:textId="77777777" w:rsidR="00E67BF9" w:rsidRPr="00F836DA" w:rsidRDefault="00E67BF9" w:rsidP="00E67BF9">
      <w:pPr>
        <w:rPr>
          <w:lang w:val="en-US"/>
        </w:rPr>
      </w:pPr>
    </w:p>
    <w:p w14:paraId="084E4D4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5_class_1 {</w:t>
      </w:r>
    </w:p>
    <w:p w14:paraId="3EF7C78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42AF6AD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31 /* Other Infections */]) || !GenModel.bitSetIsInRange(32, 0, data[31]) || (GenModel.bitSetIsInRange(32, 0, data[31]) &amp;&amp; !GenModel.bitSetContains(GRPSPLIT0, 32, 0, data[31])) ? </w:t>
      </w:r>
    </w:p>
    <w:p w14:paraId="5EA305F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20 /* Aneurysm location */]) || !GenModel.bitSetIsInRange(32, 0, data[20]) || (GenModel.bitSetIsInRange(32, 0, data[20]) &amp;&amp; !GenModel.bitSetContains(GRPSPLIT1, 32, 0, data[20])) ? </w:t>
      </w:r>
    </w:p>
    <w:p w14:paraId="2F2977C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9]) || data[9 /* IVH sum score */] &lt;2.5f ? </w:t>
      </w:r>
    </w:p>
    <w:p w14:paraId="64E3ED7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0f : </w:t>
      </w:r>
    </w:p>
    <w:p w14:paraId="171A03F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05f) : </w:t>
      </w:r>
    </w:p>
    <w:p w14:paraId="5C15E4E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15384616f) : </w:t>
      </w:r>
    </w:p>
    <w:p w14:paraId="4EFA6BA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8 /* Days with EVD */]) || !GenModel.bitSetIsInRange(32, 0, data[18]) || (GenModel.bitSetIsInRange(32, 0, data[18]) &amp;&amp; !GenModel.bitSetContains(GRPSPLIT2, 32, 0, data[18])) ? </w:t>
      </w:r>
    </w:p>
    <w:p w14:paraId="780085F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083333336f : </w:t>
      </w:r>
    </w:p>
    <w:p w14:paraId="4720133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41379312f));</w:t>
      </w:r>
    </w:p>
    <w:p w14:paraId="348E381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4F09AD2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33B, number of visited nodes = 4, static init size = 90B</w:t>
      </w:r>
    </w:p>
    <w:p w14:paraId="4144AE3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02DCA09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2, 0, 0, 0};</w:t>
      </w:r>
    </w:p>
    <w:p w14:paraId="650A940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100 00001000 00000000 00000000}</w:t>
      </w:r>
    </w:p>
    <w:p w14:paraId="61DEC1F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1 = new byte[] {33, 16, 0, 0};</w:t>
      </w:r>
    </w:p>
    <w:p w14:paraId="39C317C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0C736C2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public static final byte[] GRPSPLIT2 = new byte[] {2, 0, 0, 0};</w:t>
      </w:r>
    </w:p>
    <w:p w14:paraId="430A007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71C0DAAD" w14:textId="77777777" w:rsidR="00E67BF9" w:rsidRPr="00F836DA" w:rsidRDefault="00E67BF9" w:rsidP="00E67BF9">
      <w:pPr>
        <w:rPr>
          <w:lang w:val="en-US"/>
        </w:rPr>
      </w:pPr>
    </w:p>
    <w:p w14:paraId="0E920BF2" w14:textId="77777777" w:rsidR="00E67BF9" w:rsidRPr="00F836DA" w:rsidRDefault="00E67BF9" w:rsidP="00E67BF9">
      <w:pPr>
        <w:rPr>
          <w:lang w:val="en-US"/>
        </w:rPr>
      </w:pPr>
    </w:p>
    <w:p w14:paraId="13E1086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Forest_6 {</w:t>
      </w:r>
    </w:p>
    <w:p w14:paraId="3B0B0CF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void score0(double[] fdata, double[] preds) {</w:t>
      </w:r>
    </w:p>
    <w:p w14:paraId="31FD1B2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1] += DRF_4_Tree_6_class_0.score0(fdata);</w:t>
      </w:r>
    </w:p>
    <w:p w14:paraId="56075C3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2] += DRF_4_Tree_6_class_1.score0(fdata);</w:t>
      </w:r>
    </w:p>
    <w:p w14:paraId="73699AE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3568392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7A647D3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6_class_0 {</w:t>
      </w:r>
    </w:p>
    <w:p w14:paraId="7C251CE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36D25CB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ata[3 /* Fisher */] &lt;3.5f ? </w:t>
      </w:r>
    </w:p>
    <w:p w14:paraId="3F3C15D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!Double.isNaN(data[8 /* Treatment timing from symptoms onset */]) &amp;&amp; (GenModel.bitSetIsInRange(32, 0, data[8]) &amp;&amp; !GenModel.bitSetContains(GRPSPLIT0, 32, 0, data[8])) ? </w:t>
      </w:r>
    </w:p>
    <w:p w14:paraId="7F1E19B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9f : </w:t>
      </w:r>
    </w:p>
    <w:p w14:paraId="40CD680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1.0f) : </w:t>
      </w:r>
    </w:p>
    <w:p w14:paraId="231DD48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5]) || data[15 /* NIHSS Motor on admission */] &lt;1.0f ? </w:t>
      </w:r>
    </w:p>
    <w:p w14:paraId="4A6FFB8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ata[13 /* KPS on admission */] &lt;64.5f ? </w:t>
      </w:r>
    </w:p>
    <w:p w14:paraId="4511C09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8f : </w:t>
      </w:r>
    </w:p>
    <w:p w14:paraId="55152F9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875f) : </w:t>
      </w:r>
    </w:p>
    <w:p w14:paraId="28CEFD6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9]) || data[9 /* IVH sum score */] &lt;4.5f ? </w:t>
      </w:r>
    </w:p>
    <w:p w14:paraId="27DB706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875f : </w:t>
      </w:r>
    </w:p>
    <w:p w14:paraId="28748E3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55f)));</w:t>
      </w:r>
    </w:p>
    <w:p w14:paraId="1A80A98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54F54A5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27B, number of visited nodes = 5, static init size = 30B</w:t>
      </w:r>
    </w:p>
    <w:p w14:paraId="61317CF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10000 00000000 00000000 00000000}</w:t>
      </w:r>
    </w:p>
    <w:p w14:paraId="4294D52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9, 0, 0, 0};</w:t>
      </w:r>
    </w:p>
    <w:p w14:paraId="62C1C11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3E1A32C1" w14:textId="77777777" w:rsidR="00E67BF9" w:rsidRPr="00F836DA" w:rsidRDefault="00E67BF9" w:rsidP="00E67BF9">
      <w:pPr>
        <w:rPr>
          <w:lang w:val="en-US"/>
        </w:rPr>
      </w:pPr>
    </w:p>
    <w:p w14:paraId="0E19D8F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6_class_1 {</w:t>
      </w:r>
    </w:p>
    <w:p w14:paraId="10A4BD0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1AF41B0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double pred =      (data[3 /* Fisher */] &lt;3.5f ? </w:t>
      </w:r>
    </w:p>
    <w:p w14:paraId="21BD5D1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8 /* Treatment timing from symptoms onset */]) || !GenModel.bitSetIsInRange(32, 0, data[8]) || (GenModel.bitSetIsInRange(32, 0, data[8]) &amp;&amp; !GenModel.bitSetContains(GRPSPLIT0, 32, 0, data[8])) ? </w:t>
      </w:r>
    </w:p>
    <w:p w14:paraId="78AA1A9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0f : </w:t>
      </w:r>
    </w:p>
    <w:p w14:paraId="30CC0D9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1f) : </w:t>
      </w:r>
    </w:p>
    <w:p w14:paraId="1F3347B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5]) || data[15 /* NIHSS Motor on admission */] &lt;1.0f ? </w:t>
      </w:r>
    </w:p>
    <w:p w14:paraId="0D53A8E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ata[13 /* KPS on admission */] &lt;64.5f ? </w:t>
      </w:r>
    </w:p>
    <w:p w14:paraId="5D8362D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2f : </w:t>
      </w:r>
    </w:p>
    <w:p w14:paraId="1473791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125f) : </w:t>
      </w:r>
    </w:p>
    <w:p w14:paraId="2CF86C6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9]) || data[9 /* IVH sum score */] &lt;4.5f ? </w:t>
      </w:r>
    </w:p>
    <w:p w14:paraId="51635C1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125f : </w:t>
      </w:r>
    </w:p>
    <w:p w14:paraId="6BD1EDA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45f)));</w:t>
      </w:r>
    </w:p>
    <w:p w14:paraId="6F96D1B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07F8669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27B, number of visited nodes = 5, static init size = 30B</w:t>
      </w:r>
    </w:p>
    <w:p w14:paraId="5F83CA1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100000 00000000 00000000 00000000}</w:t>
      </w:r>
    </w:p>
    <w:p w14:paraId="5DEC2F5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6, 0, 0, 0};</w:t>
      </w:r>
    </w:p>
    <w:p w14:paraId="48E100C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7AE7F33C" w14:textId="77777777" w:rsidR="00E67BF9" w:rsidRPr="00F836DA" w:rsidRDefault="00E67BF9" w:rsidP="00E67BF9">
      <w:pPr>
        <w:rPr>
          <w:lang w:val="en-US"/>
        </w:rPr>
      </w:pPr>
    </w:p>
    <w:p w14:paraId="2F6B4B4B" w14:textId="77777777" w:rsidR="00E67BF9" w:rsidRPr="00F836DA" w:rsidRDefault="00E67BF9" w:rsidP="00E67BF9">
      <w:pPr>
        <w:rPr>
          <w:lang w:val="en-US"/>
        </w:rPr>
      </w:pPr>
    </w:p>
    <w:p w14:paraId="423457E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Forest_7 {</w:t>
      </w:r>
    </w:p>
    <w:p w14:paraId="6D1C588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void score0(double[] fdata, double[] preds) {</w:t>
      </w:r>
    </w:p>
    <w:p w14:paraId="737E4F8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1] += DRF_4_Tree_7_class_0.score0(fdata);</w:t>
      </w:r>
    </w:p>
    <w:p w14:paraId="4FBD9EF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2] += DRF_4_Tree_7_class_1.score0(fdata);</w:t>
      </w:r>
    </w:p>
    <w:p w14:paraId="3888817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67DB5EE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65D40E3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7_class_0 {</w:t>
      </w:r>
    </w:p>
    <w:p w14:paraId="133164F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68FA1DA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14]) || data[14 /* NIHSS on admission */] &lt;1.5f ? </w:t>
      </w:r>
    </w:p>
    <w:p w14:paraId="5E519BE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9]) || data[9 /* IVH sum score */] &lt;0.5f ? </w:t>
      </w:r>
    </w:p>
    <w:p w14:paraId="7BD6411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1.0f : </w:t>
      </w:r>
    </w:p>
    <w:p w14:paraId="658BB8D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875f) : </w:t>
      </w:r>
    </w:p>
    <w:p w14:paraId="3C3FE86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     (Double.isNaN(data[11]) || data[11 /* mRS on admission */] &lt;4.5f ? </w:t>
      </w:r>
    </w:p>
    <w:p w14:paraId="7AC3836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31 /* Other Infections */]) || !GenModel.bitSetIsInRange(32, 0, data[31]) || (GenModel.bitSetIsInRange(32, 0, data[31]) &amp;&amp; !GenModel.bitSetContains(GRPSPLIT0, 32, 0, data[31])) ? </w:t>
      </w:r>
    </w:p>
    <w:p w14:paraId="39949A9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5f : </w:t>
      </w:r>
    </w:p>
    <w:p w14:paraId="14FACE0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8f) : </w:t>
      </w:r>
    </w:p>
    <w:p w14:paraId="74BD8C3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9310345f));</w:t>
      </w:r>
    </w:p>
    <w:p w14:paraId="26BA3A3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5157DDB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23B, number of visited nodes = 4, static init size = 30B</w:t>
      </w:r>
    </w:p>
    <w:p w14:paraId="32E0B25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71272BD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1, 0, 0, 0};</w:t>
      </w:r>
    </w:p>
    <w:p w14:paraId="06C9CEB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070B323F" w14:textId="77777777" w:rsidR="00E67BF9" w:rsidRPr="00F836DA" w:rsidRDefault="00E67BF9" w:rsidP="00E67BF9">
      <w:pPr>
        <w:rPr>
          <w:lang w:val="en-US"/>
        </w:rPr>
      </w:pPr>
    </w:p>
    <w:p w14:paraId="53935B7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7_class_1 {</w:t>
      </w:r>
    </w:p>
    <w:p w14:paraId="572920D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5FDD1FC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14]) || data[14 /* NIHSS on admission */] &lt;1.5f ? </w:t>
      </w:r>
    </w:p>
    <w:p w14:paraId="41183EE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9]) || data[9 /* IVH sum score */] &lt;0.5f ? </w:t>
      </w:r>
    </w:p>
    <w:p w14:paraId="5A31ED3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0f : </w:t>
      </w:r>
    </w:p>
    <w:p w14:paraId="486589B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125f) : </w:t>
      </w:r>
    </w:p>
    <w:p w14:paraId="7A619A5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1]) || data[11 /* mRS on admission */] &lt;4.5f ? </w:t>
      </w:r>
    </w:p>
    <w:p w14:paraId="0D6B839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!Double.isNaN(data[31 /* Other Infections */]) &amp;&amp; (GenModel.bitSetIsInRange(32, 0, data[31]) &amp;&amp; !GenModel.bitSetContains(GRPSPLIT0, 32, 0, data[31])) ? </w:t>
      </w:r>
    </w:p>
    <w:p w14:paraId="70A39B9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2f : </w:t>
      </w:r>
    </w:p>
    <w:p w14:paraId="4F95772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5f) : </w:t>
      </w:r>
    </w:p>
    <w:p w14:paraId="3408F81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06896552f));</w:t>
      </w:r>
    </w:p>
    <w:p w14:paraId="5722A44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6704554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23B, number of visited nodes = 4, static init size = 30B</w:t>
      </w:r>
    </w:p>
    <w:p w14:paraId="2C47CAA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59361DF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2, 0, 0, 0};</w:t>
      </w:r>
    </w:p>
    <w:p w14:paraId="0C27860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634CE44C" w14:textId="77777777" w:rsidR="00E67BF9" w:rsidRPr="00F836DA" w:rsidRDefault="00E67BF9" w:rsidP="00E67BF9">
      <w:pPr>
        <w:rPr>
          <w:lang w:val="en-US"/>
        </w:rPr>
      </w:pPr>
    </w:p>
    <w:p w14:paraId="17DF3531" w14:textId="77777777" w:rsidR="00E67BF9" w:rsidRPr="00F836DA" w:rsidRDefault="00E67BF9" w:rsidP="00E67BF9">
      <w:pPr>
        <w:rPr>
          <w:lang w:val="en-US"/>
        </w:rPr>
      </w:pPr>
    </w:p>
    <w:p w14:paraId="69085CC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Forest_8 {</w:t>
      </w:r>
    </w:p>
    <w:p w14:paraId="00DB750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public static void score0(double[] fdata, double[] preds) {</w:t>
      </w:r>
    </w:p>
    <w:p w14:paraId="7E24DB9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1] += DRF_4_Tree_8_class_0.score0(fdata);</w:t>
      </w:r>
    </w:p>
    <w:p w14:paraId="67081D9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2] += DRF_4_Tree_8_class_1.score0(fdata);</w:t>
      </w:r>
    </w:p>
    <w:p w14:paraId="3D64466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4AECE23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7CB0005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8_class_0 {</w:t>
      </w:r>
    </w:p>
    <w:p w14:paraId="0709328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06E4AF9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10]) || data[10 /* Post-treatment Bicaudate Index */] &lt;0.225f ? </w:t>
      </w:r>
    </w:p>
    <w:p w14:paraId="0E30734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!Double.isNaN(data[17 /* EVD */]) &amp;&amp; (GenModel.bitSetIsInRange(32, 0, data[17]) &amp;&amp; !GenModel.bitSetContains(GRPSPLIT0, 32, 0, data[17])) ? </w:t>
      </w:r>
    </w:p>
    <w:p w14:paraId="73C2E1E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7307692f : </w:t>
      </w:r>
    </w:p>
    <w:p w14:paraId="166036F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20 /* Aneurysm location */]) || !GenModel.bitSetIsInRange(32, 0, data[20]) || (GenModel.bitSetIsInRange(32, 0, data[20]) &amp;&amp; !GenModel.bitSetContains(GRPSPLIT1, 32, 0, data[20])) ? </w:t>
      </w:r>
    </w:p>
    <w:p w14:paraId="0429DE2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(!Double.isNaN(data[7 /* IVH */]) &amp;&amp; (GenModel.bitSetIsInRange(32, 0, data[7]) &amp;&amp; !GenModel.bitSetContains(GRPSPLIT2, 32, 0, data[7])) ? </w:t>
      </w:r>
    </w:p>
    <w:p w14:paraId="553D378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0.875f : </w:t>
      </w:r>
    </w:p>
    <w:p w14:paraId="2887B49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 (Double.isNaN(data[0]) || data[0 /* Age at SAH */] &lt;55.5f ? </w:t>
      </w:r>
    </w:p>
    <w:p w14:paraId="7929004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    1.0f : </w:t>
      </w:r>
    </w:p>
    <w:p w14:paraId="34FD107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    0.95f)) : </w:t>
      </w:r>
    </w:p>
    <w:p w14:paraId="6B6E841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1.0f)) : </w:t>
      </w:r>
    </w:p>
    <w:p w14:paraId="09CF64A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0.61403507f);</w:t>
      </w:r>
    </w:p>
    <w:p w14:paraId="7454B73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7106092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37B, number of visited nodes = 5, static init size = 90B</w:t>
      </w:r>
    </w:p>
    <w:p w14:paraId="0F9927E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019CBEE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1, 0, 0, 0};</w:t>
      </w:r>
    </w:p>
    <w:p w14:paraId="75558D8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101011 11111000 00000000 00000000}</w:t>
      </w:r>
    </w:p>
    <w:p w14:paraId="6E23181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1 = new byte[] {-42, 31, 0, 0};</w:t>
      </w:r>
    </w:p>
    <w:p w14:paraId="535FD13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1DEB1BD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2 = new byte[] {1, 0, 0, 0};</w:t>
      </w:r>
    </w:p>
    <w:p w14:paraId="5F985C5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731BC095" w14:textId="77777777" w:rsidR="00E67BF9" w:rsidRPr="00F836DA" w:rsidRDefault="00E67BF9" w:rsidP="00E67BF9">
      <w:pPr>
        <w:rPr>
          <w:lang w:val="en-US"/>
        </w:rPr>
      </w:pPr>
    </w:p>
    <w:p w14:paraId="0AB816C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8_class_1 {</w:t>
      </w:r>
    </w:p>
    <w:p w14:paraId="534FAE4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32DDEB0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double pred =      (Double.isNaN(data[10]) || data[10 /* Post-treatment Bicaudate Index */] &lt;0.225f ? </w:t>
      </w:r>
    </w:p>
    <w:p w14:paraId="068D5FF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7 /* EVD */]) || !GenModel.bitSetIsInRange(32, 0, data[17]) || (GenModel.bitSetIsInRange(32, 0, data[17]) &amp;&amp; !GenModel.bitSetContains(GRPSPLIT0, 32, 0, data[17])) ? </w:t>
      </w:r>
    </w:p>
    <w:p w14:paraId="78A6DE4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4]) || data[4 /* Hunt-Hess */] &lt;2.5f ? </w:t>
      </w:r>
    </w:p>
    <w:p w14:paraId="34A9D39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(Double.isNaN(data[7 /* IVH */]) || !GenModel.bitSetIsInRange(32, 0, data[7]) || (GenModel.bitSetIsInRange(32, 0, data[7]) &amp;&amp; !GenModel.bitSetContains(GRPSPLIT1, 32, 0, data[7])) ? </w:t>
      </w:r>
    </w:p>
    <w:p w14:paraId="7227D9B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0.0f : </w:t>
      </w:r>
    </w:p>
    <w:p w14:paraId="7DD83DB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0.05f) : </w:t>
      </w:r>
    </w:p>
    <w:p w14:paraId="6BC44F3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08571429f) : </w:t>
      </w:r>
    </w:p>
    <w:p w14:paraId="652125E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26923078f) : </w:t>
      </w:r>
    </w:p>
    <w:p w14:paraId="43B7550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0.3859649f);</w:t>
      </w:r>
    </w:p>
    <w:p w14:paraId="6B44AB2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4467D6C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28B, number of visited nodes = 4, static init size = 60B</w:t>
      </w:r>
    </w:p>
    <w:p w14:paraId="5EA8879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02673F4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2, 0, 0, 0};</w:t>
      </w:r>
    </w:p>
    <w:p w14:paraId="4DF3EEF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222482C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1 = new byte[] {2, 0, 0, 0};</w:t>
      </w:r>
    </w:p>
    <w:p w14:paraId="6DBB055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3AC86851" w14:textId="77777777" w:rsidR="00E67BF9" w:rsidRPr="00F836DA" w:rsidRDefault="00E67BF9" w:rsidP="00E67BF9">
      <w:pPr>
        <w:rPr>
          <w:lang w:val="en-US"/>
        </w:rPr>
      </w:pPr>
    </w:p>
    <w:p w14:paraId="3556CE8F" w14:textId="77777777" w:rsidR="00E67BF9" w:rsidRPr="00F836DA" w:rsidRDefault="00E67BF9" w:rsidP="00E67BF9">
      <w:pPr>
        <w:rPr>
          <w:lang w:val="en-US"/>
        </w:rPr>
      </w:pPr>
    </w:p>
    <w:p w14:paraId="5E3F035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Forest_9 {</w:t>
      </w:r>
    </w:p>
    <w:p w14:paraId="326FEDB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void score0(double[] fdata, double[] preds) {</w:t>
      </w:r>
    </w:p>
    <w:p w14:paraId="0AFF0F1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1] += DRF_4_Tree_9_class_0.score0(fdata);</w:t>
      </w:r>
    </w:p>
    <w:p w14:paraId="75F208F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2] += DRF_4_Tree_9_class_1.score0(fdata);</w:t>
      </w:r>
    </w:p>
    <w:p w14:paraId="614EED5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2BF49F3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628BDA3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9_class_0 {</w:t>
      </w:r>
    </w:p>
    <w:p w14:paraId="2A3E56E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3498B23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7 /* IVH */]) || !GenModel.bitSetIsInRange(32, 0, data[7]) || (GenModel.bitSetIsInRange(32, 0, data[7]) &amp;&amp; !GenModel.bitSetContains(GRPSPLIT0, 32, 0, data[7])) ? </w:t>
      </w:r>
    </w:p>
    <w:p w14:paraId="60FA8B3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!Double.isNaN(data[18 /* Days with EVD */]) &amp;&amp; (GenModel.bitSetIsInRange(32, 0, data[18]) &amp;&amp; !GenModel.bitSetContains(GRPSPLIT1, 32, 0, data[18])) ? </w:t>
      </w:r>
    </w:p>
    <w:p w14:paraId="06BC0B5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0]) || data[0 /* Age at SAH */] &lt;61.5f ? </w:t>
      </w:r>
    </w:p>
    <w:p w14:paraId="770B9ED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              0.7419355f : </w:t>
      </w:r>
    </w:p>
    <w:p w14:paraId="13DA35B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3809524f) : </w:t>
      </w:r>
    </w:p>
    <w:p w14:paraId="354C690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ata[4 /* Hunt-Hess */] &lt;2.5f ? </w:t>
      </w:r>
    </w:p>
    <w:p w14:paraId="4F6520EE" w14:textId="77777777" w:rsidR="00E67BF9" w:rsidRPr="00F836DA" w:rsidRDefault="00E67BF9" w:rsidP="00E67BF9">
      <w:r w:rsidRPr="00F836DA">
        <w:rPr>
          <w:lang w:val="en-US"/>
        </w:rPr>
        <w:t xml:space="preserve">                </w:t>
      </w:r>
      <w:r w:rsidRPr="00F836DA">
        <w:t xml:space="preserve">1.0f : </w:t>
      </w:r>
    </w:p>
    <w:p w14:paraId="75AD34EE" w14:textId="77777777" w:rsidR="00E67BF9" w:rsidRPr="00F836DA" w:rsidRDefault="00E67BF9" w:rsidP="00E67BF9">
      <w:r w:rsidRPr="00F836DA">
        <w:t xml:space="preserve">                0.875f)) : </w:t>
      </w:r>
    </w:p>
    <w:p w14:paraId="10D492F0" w14:textId="77777777" w:rsidR="00E67BF9" w:rsidRPr="00F836DA" w:rsidRDefault="00E67BF9" w:rsidP="00E67BF9">
      <w:r w:rsidRPr="00F836DA">
        <w:t xml:space="preserve">         (data[12 /* ASA SCORE */] &lt;1.5f ? </w:t>
      </w:r>
    </w:p>
    <w:p w14:paraId="4615BA0F" w14:textId="77777777" w:rsidR="00E67BF9" w:rsidRPr="00F836DA" w:rsidRDefault="00E67BF9" w:rsidP="00E67BF9">
      <w:pPr>
        <w:rPr>
          <w:lang w:val="en-US"/>
        </w:rPr>
      </w:pPr>
      <w:r w:rsidRPr="00F836DA">
        <w:t xml:space="preserve">            </w:t>
      </w:r>
      <w:r w:rsidRPr="00F836DA">
        <w:rPr>
          <w:lang w:val="en-US"/>
        </w:rPr>
        <w:t xml:space="preserve">0.93333334f : </w:t>
      </w:r>
    </w:p>
    <w:p w14:paraId="4A8FA61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1.0f));</w:t>
      </w:r>
    </w:p>
    <w:p w14:paraId="03E4B07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7753218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32B, number of visited nodes = 5, static init size = 60B</w:t>
      </w:r>
    </w:p>
    <w:p w14:paraId="4B39C60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026FDFB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1, 0, 0, 0};</w:t>
      </w:r>
    </w:p>
    <w:p w14:paraId="18E6B7D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662781B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1 = new byte[] {1, 0, 0, 0};</w:t>
      </w:r>
    </w:p>
    <w:p w14:paraId="14A7DBF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06AF4D95" w14:textId="77777777" w:rsidR="00E67BF9" w:rsidRPr="00F836DA" w:rsidRDefault="00E67BF9" w:rsidP="00E67BF9">
      <w:pPr>
        <w:rPr>
          <w:lang w:val="en-US"/>
        </w:rPr>
      </w:pPr>
    </w:p>
    <w:p w14:paraId="0E400A5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9_class_1 {</w:t>
      </w:r>
    </w:p>
    <w:p w14:paraId="49D9BB2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40EE3B5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!Double.isNaN(data[7 /* IVH */]) &amp;&amp; (GenModel.bitSetIsInRange(32, 0, data[7]) &amp;&amp; !GenModel.bitSetContains(GRPSPLIT0, 32, 0, data[7])) ? </w:t>
      </w:r>
    </w:p>
    <w:p w14:paraId="0E6810F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31 /* Other Infections */]) || !GenModel.bitSetIsInRange(32, 0, data[31]) || (GenModel.bitSetIsInRange(32, 0, data[31]) &amp;&amp; !GenModel.bitSetContains(GRPSPLIT1, 32, 0, data[31])) ? </w:t>
      </w:r>
    </w:p>
    <w:p w14:paraId="4960883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0f : </w:t>
      </w:r>
    </w:p>
    <w:p w14:paraId="1756525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08695652f) : </w:t>
      </w:r>
    </w:p>
    <w:p w14:paraId="65A19B7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ata[5 /* WFNS */] &lt;1.5f ? </w:t>
      </w:r>
    </w:p>
    <w:p w14:paraId="03D5DF2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0.15f : </w:t>
      </w:r>
    </w:p>
    <w:p w14:paraId="3EDD9F9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!Double.isNaN(data[17 /* EVD */]) &amp;&amp; (GenModel.bitSetIsInRange(32, 0, data[17]) &amp;&amp; !GenModel.bitSetContains(GRPSPLIT2, 32, 0, data[17])) ? </w:t>
      </w:r>
    </w:p>
    <w:p w14:paraId="57417E2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12f : </w:t>
      </w:r>
    </w:p>
    <w:p w14:paraId="0691DE3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41025642f)));</w:t>
      </w:r>
    </w:p>
    <w:p w14:paraId="2506860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064F735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33B, number of visited nodes = 4, static init size = 90B</w:t>
      </w:r>
    </w:p>
    <w:p w14:paraId="3107783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069B99A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public static final byte[] GRPSPLIT0 = new byte[] {2, 0, 0, 0};</w:t>
      </w:r>
    </w:p>
    <w:p w14:paraId="1A62033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3D23331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1 = new byte[] {2, 0, 0, 0};</w:t>
      </w:r>
    </w:p>
    <w:p w14:paraId="0A6CFEB0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127351E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2 = new byte[] {2, 0, 0, 0};</w:t>
      </w:r>
    </w:p>
    <w:p w14:paraId="6D1A961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2FFDA609" w14:textId="77777777" w:rsidR="00E67BF9" w:rsidRPr="00F836DA" w:rsidRDefault="00E67BF9" w:rsidP="00E67BF9">
      <w:pPr>
        <w:rPr>
          <w:lang w:val="en-US"/>
        </w:rPr>
      </w:pPr>
    </w:p>
    <w:p w14:paraId="30D77678" w14:textId="77777777" w:rsidR="00E67BF9" w:rsidRPr="00F836DA" w:rsidRDefault="00E67BF9" w:rsidP="00E67BF9">
      <w:pPr>
        <w:rPr>
          <w:lang w:val="en-US"/>
        </w:rPr>
      </w:pPr>
    </w:p>
    <w:p w14:paraId="54E8B33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Forest_10 {</w:t>
      </w:r>
    </w:p>
    <w:p w14:paraId="7E2FDB6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void score0(double[] fdata, double[] preds) {</w:t>
      </w:r>
    </w:p>
    <w:p w14:paraId="0D00245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1] += DRF_4_Tree_10_class_0.score0(fdata);</w:t>
      </w:r>
    </w:p>
    <w:p w14:paraId="597F844F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2] += DRF_4_Tree_10_class_1.score0(fdata);</w:t>
      </w:r>
    </w:p>
    <w:p w14:paraId="0C03AEF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045BA1D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4A5C1E0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10_class_0 {</w:t>
      </w:r>
    </w:p>
    <w:p w14:paraId="4AF8CE7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461619A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9]) || data[9 /* IVH sum score */] &lt;4.5f ? </w:t>
      </w:r>
    </w:p>
    <w:p w14:paraId="58E2F4C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4]) || data[14 /* NIHSS on admission */] &lt;1.5f ? </w:t>
      </w:r>
    </w:p>
    <w:p w14:paraId="15D48F3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!Double.isNaN(data[7 /* IVH */]) &amp;&amp; (GenModel.bitSetIsInRange(32, 0, data[7]) &amp;&amp; !GenModel.bitSetContains(GRPSPLIT0, 32, 0, data[7])) ? </w:t>
      </w:r>
    </w:p>
    <w:p w14:paraId="1686270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88461536f : </w:t>
      </w:r>
    </w:p>
    <w:p w14:paraId="3394751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1.0f) : </w:t>
      </w:r>
    </w:p>
    <w:p w14:paraId="615DA22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!Double.isNaN(data[17 /* EVD */]) &amp;&amp; (GenModel.bitSetIsInRange(32, 0, data[17]) &amp;&amp; !GenModel.bitSetContains(GRPSPLIT1, 32, 0, data[17])) ? </w:t>
      </w:r>
    </w:p>
    <w:p w14:paraId="6022194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55f : </w:t>
      </w:r>
    </w:p>
    <w:p w14:paraId="1731206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8918919f)) : </w:t>
      </w:r>
    </w:p>
    <w:p w14:paraId="52B4ADD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0.66101694f);</w:t>
      </w:r>
    </w:p>
    <w:p w14:paraId="787DE13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1035686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28B, number of visited nodes = 4, static init size = 60B</w:t>
      </w:r>
    </w:p>
    <w:p w14:paraId="6BF2E91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60E527F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1, 0, 0, 0};</w:t>
      </w:r>
    </w:p>
    <w:p w14:paraId="523B1E7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410BF4F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public static final byte[] GRPSPLIT1 = new byte[] {1, 0, 0, 0};</w:t>
      </w:r>
    </w:p>
    <w:p w14:paraId="02C0D99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3B67F1A9" w14:textId="77777777" w:rsidR="00E67BF9" w:rsidRPr="00F836DA" w:rsidRDefault="00E67BF9" w:rsidP="00E67BF9">
      <w:pPr>
        <w:rPr>
          <w:lang w:val="en-US"/>
        </w:rPr>
      </w:pPr>
    </w:p>
    <w:p w14:paraId="1DAEB3A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10_class_1 {</w:t>
      </w:r>
    </w:p>
    <w:p w14:paraId="522E83DA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static final double score0(double[] data) {</w:t>
      </w:r>
    </w:p>
    <w:p w14:paraId="5D8523E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9]) || data[9 /* IVH sum score */] &lt;4.5f ? </w:t>
      </w:r>
    </w:p>
    <w:p w14:paraId="57BF295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ouble.isNaN(data[14]) || data[14 /* NIHSS on admission */] &lt;1.5f ? </w:t>
      </w:r>
    </w:p>
    <w:p w14:paraId="5BA2A37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7 /* IVH */]) || !GenModel.bitSetIsInRange(32, 0, data[7]) || (GenModel.bitSetIsInRange(32, 0, data[7]) &amp;&amp; !GenModel.bitSetContains(GRPSPLIT0, 32, 0, data[7])) ? </w:t>
      </w:r>
    </w:p>
    <w:p w14:paraId="0965B51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0f : </w:t>
      </w:r>
    </w:p>
    <w:p w14:paraId="1DE026C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115384616f) : </w:t>
      </w:r>
    </w:p>
    <w:p w14:paraId="3B3CF68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17 /* EVD */]) || !GenModel.bitSetIsInRange(32, 0, data[17]) || (GenModel.bitSetIsInRange(32, 0, data[17]) &amp;&amp; !GenModel.bitSetContains(GRPSPLIT1, 32, 0, data[17])) ? </w:t>
      </w:r>
    </w:p>
    <w:p w14:paraId="2CC9E55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10810811f : </w:t>
      </w:r>
    </w:p>
    <w:p w14:paraId="58702E1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0.45f)) : </w:t>
      </w:r>
    </w:p>
    <w:p w14:paraId="62A43ED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0.33898306f);</w:t>
      </w:r>
    </w:p>
    <w:p w14:paraId="520C3AF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3A3FD72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28B, number of visited nodes = 4, static init size = 60B</w:t>
      </w:r>
    </w:p>
    <w:p w14:paraId="3E2E95F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1C3BFC8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2, 0, 0, 0};</w:t>
      </w:r>
    </w:p>
    <w:p w14:paraId="44545C3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01000000 00000000 00000000 00000000}</w:t>
      </w:r>
    </w:p>
    <w:p w14:paraId="73620C7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1 = new byte[] {2, 0, 0, 0};</w:t>
      </w:r>
    </w:p>
    <w:p w14:paraId="1384CEF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69052B01" w14:textId="77777777" w:rsidR="00E67BF9" w:rsidRPr="00F836DA" w:rsidRDefault="00E67BF9" w:rsidP="00E67BF9">
      <w:pPr>
        <w:rPr>
          <w:lang w:val="en-US"/>
        </w:rPr>
      </w:pPr>
    </w:p>
    <w:p w14:paraId="064FAB92" w14:textId="77777777" w:rsidR="00E67BF9" w:rsidRPr="00F836DA" w:rsidRDefault="00E67BF9" w:rsidP="00E67BF9">
      <w:pPr>
        <w:rPr>
          <w:lang w:val="en-US"/>
        </w:rPr>
      </w:pPr>
    </w:p>
    <w:p w14:paraId="3975AA3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Forest_11 {</w:t>
      </w:r>
    </w:p>
    <w:p w14:paraId="721030A9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void score0(double[] fdata, double[] preds) {</w:t>
      </w:r>
    </w:p>
    <w:p w14:paraId="7227A91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1] += DRF_4_Tree_11_class_0.score0(fdata);</w:t>
      </w:r>
    </w:p>
    <w:p w14:paraId="768E041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preds[2] += DRF_4_Tree_11_class_1.score0(fdata);</w:t>
      </w:r>
    </w:p>
    <w:p w14:paraId="414087A7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</w:t>
      </w:r>
    </w:p>
    <w:p w14:paraId="63A0F7A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}</w:t>
      </w:r>
    </w:p>
    <w:p w14:paraId="314956F3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>class DRF_4_Tree_11_class_0 {</w:t>
      </w:r>
    </w:p>
    <w:p w14:paraId="6599723B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lastRenderedPageBreak/>
        <w:t xml:space="preserve">  static final double score0(double[] data) {</w:t>
      </w:r>
    </w:p>
    <w:p w14:paraId="4AC025F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double pred =      (Double.isNaN(data[10]) || data[10 /* Post-treatment Bicaudate Index */] &lt;0.225f ? </w:t>
      </w:r>
    </w:p>
    <w:p w14:paraId="487E2B9C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(data[4 /* Hunt-Hess */] &lt;1.5f ? </w:t>
      </w:r>
    </w:p>
    <w:p w14:paraId="2B5BCB34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1.0f : </w:t>
      </w:r>
    </w:p>
    <w:p w14:paraId="7B8F40F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(Double.isNaN(data[28 /* Fever onset */]) || !GenModel.bitSetIsInRange(32, 0, data[28]) || (GenModel.bitSetIsInRange(32, 0, data[28]) &amp;&amp; !GenModel.bitSetContains(GRPSPLIT0, 32, 0, data[28])) ? </w:t>
      </w:r>
    </w:p>
    <w:p w14:paraId="41BC0A9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(!Double.isNaN(data[31 /* Other Infections */]) &amp;&amp; (GenModel.bitSetIsInRange(32, 0, data[31]) &amp;&amp; !GenModel.bitSetContains(GRPSPLIT1, 32, 0, data[31])) ? </w:t>
      </w:r>
    </w:p>
    <w:p w14:paraId="65EFFC94" w14:textId="77777777" w:rsidR="00E67BF9" w:rsidRPr="00E67BF9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    </w:t>
      </w:r>
      <w:r w:rsidRPr="00E67BF9">
        <w:rPr>
          <w:lang w:val="en-US"/>
        </w:rPr>
        <w:t xml:space="preserve">0.7941176f : </w:t>
      </w:r>
    </w:p>
    <w:p w14:paraId="42B9A7E9" w14:textId="77777777" w:rsidR="00E67BF9" w:rsidRPr="00F836DA" w:rsidRDefault="00E67BF9" w:rsidP="00E67BF9">
      <w:pPr>
        <w:rPr>
          <w:lang w:val="en-US"/>
        </w:rPr>
      </w:pPr>
      <w:r w:rsidRPr="00E67BF9">
        <w:rPr>
          <w:lang w:val="en-US"/>
        </w:rPr>
        <w:t xml:space="preserve">                    </w:t>
      </w:r>
      <w:r w:rsidRPr="00F836DA">
        <w:rPr>
          <w:lang w:val="en-US"/>
        </w:rPr>
        <w:t xml:space="preserve">0.95f) : </w:t>
      </w:r>
    </w:p>
    <w:p w14:paraId="676B6FE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        1.0f)) : </w:t>
      </w:r>
    </w:p>
    <w:p w14:paraId="1FB1F8F2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    0.61403507f);</w:t>
      </w:r>
    </w:p>
    <w:p w14:paraId="09A81C95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  return pred;</w:t>
      </w:r>
    </w:p>
    <w:p w14:paraId="115D2A3E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} // constant pool size = 28B, number of visited nodes = 4, static init size = 60B</w:t>
      </w:r>
    </w:p>
    <w:p w14:paraId="3E2A4326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100000 00000000 00000000 00000000}</w:t>
      </w:r>
    </w:p>
    <w:p w14:paraId="765ECC3D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0 = new byte[] {5, 0, 0, 0};</w:t>
      </w:r>
    </w:p>
    <w:p w14:paraId="2DCE2C48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// {10000000 00000000 00000000 00000000}</w:t>
      </w:r>
    </w:p>
    <w:p w14:paraId="5985A431" w14:textId="77777777" w:rsidR="00E67BF9" w:rsidRPr="00F836DA" w:rsidRDefault="00E67BF9" w:rsidP="00E67BF9">
      <w:pPr>
        <w:rPr>
          <w:lang w:val="en-US"/>
        </w:rPr>
      </w:pPr>
      <w:r w:rsidRPr="00F836DA">
        <w:rPr>
          <w:lang w:val="en-US"/>
        </w:rPr>
        <w:t xml:space="preserve">  public static final byte[] GRPSPLIT1 = new byte[] {1, 0, 0, 0};</w:t>
      </w:r>
    </w:p>
    <w:p w14:paraId="76F8C410" w14:textId="77777777" w:rsidR="00E67BF9" w:rsidRPr="00F836DA" w:rsidRDefault="00E67BF9" w:rsidP="00E67BF9">
      <w:r w:rsidRPr="00F836DA">
        <w:t>}</w:t>
      </w:r>
    </w:p>
    <w:p w14:paraId="408698F7" w14:textId="77777777" w:rsidR="00E67BF9" w:rsidRDefault="00E67BF9" w:rsidP="00E67BF9"/>
    <w:p w14:paraId="05B9A6B4" w14:textId="77777777" w:rsidR="00E67BF9" w:rsidRPr="00E67BF9" w:rsidRDefault="00E67BF9" w:rsidP="00E67B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67BF9" w:rsidRPr="00E67BF9" w:rsidSect="00A63AC5">
      <w:type w:val="continuous"/>
      <w:pgSz w:w="11906" w:h="16838"/>
      <w:pgMar w:top="1417" w:right="1134" w:bottom="1134" w:left="1134" w:header="284" w:footer="567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0C3AF2"/>
    <w:multiLevelType w:val="multilevel"/>
    <w:tmpl w:val="EBA848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85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1" w15:restartNumberingAfterBreak="0">
    <w:nsid w:val="48A7687D"/>
    <w:multiLevelType w:val="hybridMultilevel"/>
    <w:tmpl w:val="19E499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5B4E0B"/>
    <w:multiLevelType w:val="multilevel"/>
    <w:tmpl w:val="864452C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8165A67"/>
    <w:multiLevelType w:val="multilevel"/>
    <w:tmpl w:val="C44AE078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4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Q0tjAzNTA0Mbc0tTBR0lEKTi0uzszPAykwMqsFAN5JQ8YtAAAA"/>
  </w:docVars>
  <w:rsids>
    <w:rsidRoot w:val="001F46B8"/>
    <w:rsid w:val="00004538"/>
    <w:rsid w:val="0000750F"/>
    <w:rsid w:val="000167F3"/>
    <w:rsid w:val="000200D6"/>
    <w:rsid w:val="00026F0C"/>
    <w:rsid w:val="00030F45"/>
    <w:rsid w:val="00060C1B"/>
    <w:rsid w:val="000634E3"/>
    <w:rsid w:val="00073A85"/>
    <w:rsid w:val="00075AAD"/>
    <w:rsid w:val="00076B6A"/>
    <w:rsid w:val="0008109D"/>
    <w:rsid w:val="00082E36"/>
    <w:rsid w:val="00086980"/>
    <w:rsid w:val="00091541"/>
    <w:rsid w:val="000A2976"/>
    <w:rsid w:val="000A3CCE"/>
    <w:rsid w:val="000A49BD"/>
    <w:rsid w:val="000A5CA1"/>
    <w:rsid w:val="000A7ACA"/>
    <w:rsid w:val="000B37B1"/>
    <w:rsid w:val="000C0F8C"/>
    <w:rsid w:val="000C4A44"/>
    <w:rsid w:val="000E293C"/>
    <w:rsid w:val="000F030D"/>
    <w:rsid w:val="000F5FC7"/>
    <w:rsid w:val="0010232D"/>
    <w:rsid w:val="001031C0"/>
    <w:rsid w:val="00114075"/>
    <w:rsid w:val="00135ABF"/>
    <w:rsid w:val="00171FDE"/>
    <w:rsid w:val="001C433F"/>
    <w:rsid w:val="001D7889"/>
    <w:rsid w:val="001E6F41"/>
    <w:rsid w:val="001E79BF"/>
    <w:rsid w:val="001F46B8"/>
    <w:rsid w:val="00221939"/>
    <w:rsid w:val="00221F16"/>
    <w:rsid w:val="00227CC6"/>
    <w:rsid w:val="00241B48"/>
    <w:rsid w:val="0024441F"/>
    <w:rsid w:val="00246322"/>
    <w:rsid w:val="00250CDA"/>
    <w:rsid w:val="0025348F"/>
    <w:rsid w:val="00256F0E"/>
    <w:rsid w:val="00257120"/>
    <w:rsid w:val="00263C8F"/>
    <w:rsid w:val="00271C56"/>
    <w:rsid w:val="00275EA1"/>
    <w:rsid w:val="002819BD"/>
    <w:rsid w:val="002975F3"/>
    <w:rsid w:val="002A487E"/>
    <w:rsid w:val="002A7B88"/>
    <w:rsid w:val="002B5380"/>
    <w:rsid w:val="002B5976"/>
    <w:rsid w:val="002B6B87"/>
    <w:rsid w:val="002E0E20"/>
    <w:rsid w:val="002E3AC7"/>
    <w:rsid w:val="00306EE0"/>
    <w:rsid w:val="003250CF"/>
    <w:rsid w:val="0034555E"/>
    <w:rsid w:val="00347CEF"/>
    <w:rsid w:val="00347D96"/>
    <w:rsid w:val="00354840"/>
    <w:rsid w:val="00355862"/>
    <w:rsid w:val="00364F46"/>
    <w:rsid w:val="003778CE"/>
    <w:rsid w:val="0038400A"/>
    <w:rsid w:val="00384064"/>
    <w:rsid w:val="00397864"/>
    <w:rsid w:val="003A4AAC"/>
    <w:rsid w:val="003B6424"/>
    <w:rsid w:val="003B6437"/>
    <w:rsid w:val="003C0EBE"/>
    <w:rsid w:val="003C5042"/>
    <w:rsid w:val="003D5F80"/>
    <w:rsid w:val="003D6AB9"/>
    <w:rsid w:val="003E582E"/>
    <w:rsid w:val="003F1A57"/>
    <w:rsid w:val="00400CEF"/>
    <w:rsid w:val="0042171D"/>
    <w:rsid w:val="00427134"/>
    <w:rsid w:val="00433057"/>
    <w:rsid w:val="004414B2"/>
    <w:rsid w:val="00441FAE"/>
    <w:rsid w:val="00444328"/>
    <w:rsid w:val="00451661"/>
    <w:rsid w:val="0045698A"/>
    <w:rsid w:val="004577C6"/>
    <w:rsid w:val="0046790B"/>
    <w:rsid w:val="00472B5F"/>
    <w:rsid w:val="004813E4"/>
    <w:rsid w:val="0048318A"/>
    <w:rsid w:val="00486BB0"/>
    <w:rsid w:val="00495CE7"/>
    <w:rsid w:val="004B4F17"/>
    <w:rsid w:val="004B57CA"/>
    <w:rsid w:val="004C3A31"/>
    <w:rsid w:val="004D529C"/>
    <w:rsid w:val="004D561E"/>
    <w:rsid w:val="004E076F"/>
    <w:rsid w:val="004F14CF"/>
    <w:rsid w:val="00506F76"/>
    <w:rsid w:val="0050713D"/>
    <w:rsid w:val="005220FB"/>
    <w:rsid w:val="00535E81"/>
    <w:rsid w:val="005471A8"/>
    <w:rsid w:val="005506D8"/>
    <w:rsid w:val="00554969"/>
    <w:rsid w:val="00556276"/>
    <w:rsid w:val="005712CF"/>
    <w:rsid w:val="0057414A"/>
    <w:rsid w:val="00577CCB"/>
    <w:rsid w:val="00581147"/>
    <w:rsid w:val="00582A27"/>
    <w:rsid w:val="00583C35"/>
    <w:rsid w:val="005876A2"/>
    <w:rsid w:val="005A3650"/>
    <w:rsid w:val="005A5B02"/>
    <w:rsid w:val="005A76CE"/>
    <w:rsid w:val="005B2C37"/>
    <w:rsid w:val="005C521F"/>
    <w:rsid w:val="005C56E8"/>
    <w:rsid w:val="0061767E"/>
    <w:rsid w:val="00623C2C"/>
    <w:rsid w:val="00625F67"/>
    <w:rsid w:val="00646C2E"/>
    <w:rsid w:val="006525D9"/>
    <w:rsid w:val="00657815"/>
    <w:rsid w:val="00673CC9"/>
    <w:rsid w:val="00684C75"/>
    <w:rsid w:val="006918CC"/>
    <w:rsid w:val="006B10C9"/>
    <w:rsid w:val="006B1FF0"/>
    <w:rsid w:val="006B5D0D"/>
    <w:rsid w:val="006C3F49"/>
    <w:rsid w:val="006C604E"/>
    <w:rsid w:val="006C61E0"/>
    <w:rsid w:val="006C687E"/>
    <w:rsid w:val="006D0FA2"/>
    <w:rsid w:val="007202C8"/>
    <w:rsid w:val="00721B78"/>
    <w:rsid w:val="00742560"/>
    <w:rsid w:val="0075059B"/>
    <w:rsid w:val="00757185"/>
    <w:rsid w:val="007A47BB"/>
    <w:rsid w:val="007A4CFC"/>
    <w:rsid w:val="007B26A9"/>
    <w:rsid w:val="007E0E3C"/>
    <w:rsid w:val="007E59C9"/>
    <w:rsid w:val="007E60AC"/>
    <w:rsid w:val="007F10C1"/>
    <w:rsid w:val="007F2E8F"/>
    <w:rsid w:val="007F7943"/>
    <w:rsid w:val="008103EE"/>
    <w:rsid w:val="00811059"/>
    <w:rsid w:val="00822DF1"/>
    <w:rsid w:val="008276FB"/>
    <w:rsid w:val="00833091"/>
    <w:rsid w:val="008450CC"/>
    <w:rsid w:val="008610BC"/>
    <w:rsid w:val="00861E20"/>
    <w:rsid w:val="0086503D"/>
    <w:rsid w:val="00876AFF"/>
    <w:rsid w:val="00885E02"/>
    <w:rsid w:val="008B55CC"/>
    <w:rsid w:val="008B7B22"/>
    <w:rsid w:val="008C7F34"/>
    <w:rsid w:val="008D5DF3"/>
    <w:rsid w:val="008D7F8E"/>
    <w:rsid w:val="00904194"/>
    <w:rsid w:val="009103D5"/>
    <w:rsid w:val="00914EF5"/>
    <w:rsid w:val="00923341"/>
    <w:rsid w:val="009401D6"/>
    <w:rsid w:val="00951607"/>
    <w:rsid w:val="00962114"/>
    <w:rsid w:val="0097505C"/>
    <w:rsid w:val="00980E75"/>
    <w:rsid w:val="00982595"/>
    <w:rsid w:val="00983441"/>
    <w:rsid w:val="0099612A"/>
    <w:rsid w:val="009A10DC"/>
    <w:rsid w:val="009A32C3"/>
    <w:rsid w:val="009A6762"/>
    <w:rsid w:val="009C26A3"/>
    <w:rsid w:val="009D6EB8"/>
    <w:rsid w:val="009D7E39"/>
    <w:rsid w:val="009E3006"/>
    <w:rsid w:val="009E458E"/>
    <w:rsid w:val="009F33D4"/>
    <w:rsid w:val="00A04EFF"/>
    <w:rsid w:val="00A236D7"/>
    <w:rsid w:val="00A3370D"/>
    <w:rsid w:val="00A33A96"/>
    <w:rsid w:val="00A401FF"/>
    <w:rsid w:val="00A44A99"/>
    <w:rsid w:val="00A46AE1"/>
    <w:rsid w:val="00A63AC5"/>
    <w:rsid w:val="00A7259E"/>
    <w:rsid w:val="00A74D2C"/>
    <w:rsid w:val="00A92060"/>
    <w:rsid w:val="00AA1F7A"/>
    <w:rsid w:val="00AA205E"/>
    <w:rsid w:val="00AC0E67"/>
    <w:rsid w:val="00AE1A3C"/>
    <w:rsid w:val="00AF62A7"/>
    <w:rsid w:val="00B06292"/>
    <w:rsid w:val="00B07A86"/>
    <w:rsid w:val="00B138D7"/>
    <w:rsid w:val="00B140E5"/>
    <w:rsid w:val="00B314B0"/>
    <w:rsid w:val="00B338E4"/>
    <w:rsid w:val="00B33E9E"/>
    <w:rsid w:val="00B364A9"/>
    <w:rsid w:val="00B41E0D"/>
    <w:rsid w:val="00B4533D"/>
    <w:rsid w:val="00B570C8"/>
    <w:rsid w:val="00B72024"/>
    <w:rsid w:val="00B83AC1"/>
    <w:rsid w:val="00B90727"/>
    <w:rsid w:val="00B9579B"/>
    <w:rsid w:val="00BA0B6B"/>
    <w:rsid w:val="00BB1F70"/>
    <w:rsid w:val="00BB6BAC"/>
    <w:rsid w:val="00BC03B7"/>
    <w:rsid w:val="00BC2EB2"/>
    <w:rsid w:val="00BD343A"/>
    <w:rsid w:val="00BD716F"/>
    <w:rsid w:val="00BD71BE"/>
    <w:rsid w:val="00BE2417"/>
    <w:rsid w:val="00BE5B07"/>
    <w:rsid w:val="00BF6715"/>
    <w:rsid w:val="00C232EA"/>
    <w:rsid w:val="00C246C3"/>
    <w:rsid w:val="00C3085B"/>
    <w:rsid w:val="00C72AD5"/>
    <w:rsid w:val="00C86C98"/>
    <w:rsid w:val="00C9236F"/>
    <w:rsid w:val="00C93816"/>
    <w:rsid w:val="00CA3A2D"/>
    <w:rsid w:val="00CA6812"/>
    <w:rsid w:val="00CB03D6"/>
    <w:rsid w:val="00CB1371"/>
    <w:rsid w:val="00CC0665"/>
    <w:rsid w:val="00CC23F4"/>
    <w:rsid w:val="00CC7820"/>
    <w:rsid w:val="00CE0775"/>
    <w:rsid w:val="00CE7C20"/>
    <w:rsid w:val="00CF23CE"/>
    <w:rsid w:val="00D208F3"/>
    <w:rsid w:val="00D23F80"/>
    <w:rsid w:val="00D47116"/>
    <w:rsid w:val="00D47DE7"/>
    <w:rsid w:val="00D50899"/>
    <w:rsid w:val="00D61428"/>
    <w:rsid w:val="00D62ABD"/>
    <w:rsid w:val="00D63D29"/>
    <w:rsid w:val="00D72588"/>
    <w:rsid w:val="00D733FD"/>
    <w:rsid w:val="00DA569B"/>
    <w:rsid w:val="00DA66C7"/>
    <w:rsid w:val="00DA768B"/>
    <w:rsid w:val="00DC0067"/>
    <w:rsid w:val="00DD5339"/>
    <w:rsid w:val="00DE26D4"/>
    <w:rsid w:val="00E06441"/>
    <w:rsid w:val="00E07364"/>
    <w:rsid w:val="00E1792A"/>
    <w:rsid w:val="00E17E73"/>
    <w:rsid w:val="00E21627"/>
    <w:rsid w:val="00E250A6"/>
    <w:rsid w:val="00E351BF"/>
    <w:rsid w:val="00E37C39"/>
    <w:rsid w:val="00E474F8"/>
    <w:rsid w:val="00E601C1"/>
    <w:rsid w:val="00E6167D"/>
    <w:rsid w:val="00E65019"/>
    <w:rsid w:val="00E67BF9"/>
    <w:rsid w:val="00E739F7"/>
    <w:rsid w:val="00E81189"/>
    <w:rsid w:val="00E83ECE"/>
    <w:rsid w:val="00EC58A5"/>
    <w:rsid w:val="00ED5C67"/>
    <w:rsid w:val="00ED608F"/>
    <w:rsid w:val="00ED6EA9"/>
    <w:rsid w:val="00EE7A94"/>
    <w:rsid w:val="00EF78C9"/>
    <w:rsid w:val="00F04A1F"/>
    <w:rsid w:val="00F0533B"/>
    <w:rsid w:val="00F13D14"/>
    <w:rsid w:val="00F35E3C"/>
    <w:rsid w:val="00F40E6F"/>
    <w:rsid w:val="00F422FC"/>
    <w:rsid w:val="00F431C7"/>
    <w:rsid w:val="00F511C9"/>
    <w:rsid w:val="00F55335"/>
    <w:rsid w:val="00F60EED"/>
    <w:rsid w:val="00F612E6"/>
    <w:rsid w:val="00F767B7"/>
    <w:rsid w:val="00F86E3E"/>
    <w:rsid w:val="00F90053"/>
    <w:rsid w:val="00F9413E"/>
    <w:rsid w:val="00FB09F4"/>
    <w:rsid w:val="00FB5528"/>
    <w:rsid w:val="00FC3450"/>
    <w:rsid w:val="00FD0699"/>
    <w:rsid w:val="00FE4635"/>
    <w:rsid w:val="00FF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D7163"/>
  <w15:chartTrackingRefBased/>
  <w15:docId w15:val="{0563F286-E036-4A11-80D3-8AAE7FA95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46B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F4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63AC5"/>
    <w:pPr>
      <w:ind w:left="720"/>
      <w:contextualSpacing/>
    </w:pPr>
  </w:style>
  <w:style w:type="paragraph" w:customStyle="1" w:styleId="msonormal0">
    <w:name w:val="msonormal"/>
    <w:basedOn w:val="Normale"/>
    <w:rsid w:val="00E67B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E67B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E67BF9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ljs-comment">
    <w:name w:val="hljs-comment"/>
    <w:basedOn w:val="Carpredefinitoparagrafo"/>
    <w:rsid w:val="00E67BF9"/>
  </w:style>
  <w:style w:type="character" w:customStyle="1" w:styleId="hljs-keyword">
    <w:name w:val="hljs-keyword"/>
    <w:basedOn w:val="Carpredefinitoparagrafo"/>
    <w:rsid w:val="00E67BF9"/>
  </w:style>
  <w:style w:type="character" w:customStyle="1" w:styleId="hljs-meta">
    <w:name w:val="hljs-meta"/>
    <w:basedOn w:val="Carpredefinitoparagrafo"/>
    <w:rsid w:val="00E67BF9"/>
  </w:style>
  <w:style w:type="character" w:customStyle="1" w:styleId="hljs-string">
    <w:name w:val="hljs-string"/>
    <w:basedOn w:val="Carpredefinitoparagrafo"/>
    <w:rsid w:val="00E67BF9"/>
  </w:style>
  <w:style w:type="character" w:customStyle="1" w:styleId="hljs-class">
    <w:name w:val="hljs-class"/>
    <w:basedOn w:val="Carpredefinitoparagrafo"/>
    <w:rsid w:val="00E67BF9"/>
  </w:style>
  <w:style w:type="character" w:customStyle="1" w:styleId="hljs-title">
    <w:name w:val="hljs-title"/>
    <w:basedOn w:val="Carpredefinitoparagrafo"/>
    <w:rsid w:val="00E67BF9"/>
  </w:style>
  <w:style w:type="character" w:customStyle="1" w:styleId="hljs-function">
    <w:name w:val="hljs-function"/>
    <w:basedOn w:val="Carpredefinitoparagrafo"/>
    <w:rsid w:val="00E67BF9"/>
  </w:style>
  <w:style w:type="character" w:customStyle="1" w:styleId="hljs-params">
    <w:name w:val="hljs-params"/>
    <w:basedOn w:val="Carpredefinitoparagrafo"/>
    <w:rsid w:val="00E67BF9"/>
  </w:style>
  <w:style w:type="character" w:customStyle="1" w:styleId="hljs-number">
    <w:name w:val="hljs-number"/>
    <w:basedOn w:val="Carpredefinitoparagrafo"/>
    <w:rsid w:val="00E67BF9"/>
  </w:style>
  <w:style w:type="character" w:styleId="Collegamentoipertestuale">
    <w:name w:val="Hyperlink"/>
    <w:basedOn w:val="Carpredefinitoparagrafo"/>
    <w:uiPriority w:val="99"/>
    <w:unhideWhenUsed/>
    <w:rsid w:val="00E67BF9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E67B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52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webSettings" Target="webSettings.xml"/><Relationship Id="rId10" Type="http://schemas.openxmlformats.org/officeDocument/2006/relationships/image" Target="media/image5.tif"/><Relationship Id="rId4" Type="http://schemas.openxmlformats.org/officeDocument/2006/relationships/settings" Target="setting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575332-EED7-416F-9BDC-E83A2D8C9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35</Pages>
  <Words>6530</Words>
  <Characters>37223</Characters>
  <Application>Microsoft Office Word</Application>
  <DocSecurity>0</DocSecurity>
  <Lines>310</Lines>
  <Paragraphs>8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Muscas</dc:creator>
  <cp:keywords/>
  <dc:description/>
  <cp:lastModifiedBy>Giovanni Muscas</cp:lastModifiedBy>
  <cp:revision>51</cp:revision>
  <dcterms:created xsi:type="dcterms:W3CDTF">2020-06-06T13:40:00Z</dcterms:created>
  <dcterms:modified xsi:type="dcterms:W3CDTF">2020-06-18T11:33:00Z</dcterms:modified>
</cp:coreProperties>
</file>